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EC3B94" w14:textId="77777777" w:rsidR="00957296" w:rsidRPr="00957296" w:rsidRDefault="00957296" w:rsidP="00957296">
      <w:pPr>
        <w:jc w:val="center"/>
        <w:rPr>
          <w:rFonts w:ascii="Times New Roman" w:eastAsia="Times New Roman" w:hAnsi="Times New Roman" w:cs="Times New Roman"/>
        </w:rPr>
      </w:pPr>
      <w:r w:rsidRPr="00957296">
        <w:rPr>
          <w:rFonts w:ascii="Times New Roman" w:eastAsia="Times New Roman" w:hAnsi="Times New Roman" w:cs="Times New Roman"/>
        </w:rPr>
        <w:t>Additional File 2 for the manuscript:</w:t>
      </w:r>
    </w:p>
    <w:p w14:paraId="11B68153" w14:textId="77777777" w:rsidR="00957296" w:rsidRDefault="00957296" w:rsidP="00957296">
      <w:pPr>
        <w:jc w:val="center"/>
        <w:rPr>
          <w:rFonts w:ascii="Times New Roman" w:eastAsia="Times New Roman" w:hAnsi="Times New Roman" w:cs="Times New Roman"/>
          <w:b/>
        </w:rPr>
      </w:pPr>
    </w:p>
    <w:p w14:paraId="218BF77D" w14:textId="77777777" w:rsidR="00957296" w:rsidRDefault="00957296" w:rsidP="00957296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color w:val="000000"/>
        </w:rPr>
        <w:t xml:space="preserve">Full Title: </w:t>
      </w:r>
      <w:r>
        <w:rPr>
          <w:rFonts w:ascii="Times New Roman" w:eastAsia="Times New Roman" w:hAnsi="Times New Roman" w:cs="Times New Roman"/>
          <w:color w:val="000000"/>
        </w:rPr>
        <w:t>Cost-effectiveness of differentiated care models that incorporate economic strengthening for HIV antiretroviral therapy</w:t>
      </w:r>
      <w:r>
        <w:rPr>
          <w:rFonts w:ascii="Times New Roman" w:eastAsia="Times New Roman" w:hAnsi="Times New Roman" w:cs="Times New Roman"/>
          <w:b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>adherence: a systematic review</w:t>
      </w:r>
      <w:r>
        <w:rPr>
          <w:rFonts w:ascii="Times New Roman" w:eastAsia="Times New Roman" w:hAnsi="Times New Roman" w:cs="Times New Roman"/>
          <w:b/>
          <w:color w:val="000000"/>
        </w:rPr>
        <w:t>  </w:t>
      </w:r>
    </w:p>
    <w:p w14:paraId="11A241F1" w14:textId="77777777" w:rsidR="00957296" w:rsidRDefault="00957296" w:rsidP="00957296">
      <w:pPr>
        <w:rPr>
          <w:rFonts w:ascii="Times New Roman" w:eastAsia="Times New Roman" w:hAnsi="Times New Roman" w:cs="Times New Roman"/>
        </w:rPr>
      </w:pPr>
    </w:p>
    <w:p w14:paraId="18C871A0" w14:textId="77777777" w:rsidR="00957296" w:rsidRDefault="00957296" w:rsidP="00957296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color w:val="000000"/>
        </w:rPr>
        <w:t xml:space="preserve">Running Title: </w:t>
      </w:r>
      <w:r>
        <w:rPr>
          <w:rFonts w:ascii="Times New Roman" w:eastAsia="Times New Roman" w:hAnsi="Times New Roman" w:cs="Times New Roman"/>
          <w:color w:val="000000"/>
        </w:rPr>
        <w:t>Cost-effectiveness of differentiated HIV care </w:t>
      </w:r>
    </w:p>
    <w:p w14:paraId="5CBBCE01" w14:textId="77777777" w:rsidR="00957296" w:rsidRDefault="00957296" w:rsidP="00957296">
      <w:pPr>
        <w:rPr>
          <w:rFonts w:ascii="Times New Roman" w:eastAsia="Times New Roman" w:hAnsi="Times New Roman" w:cs="Times New Roman"/>
        </w:rPr>
      </w:pPr>
    </w:p>
    <w:p w14:paraId="2BDAF620" w14:textId="77777777" w:rsidR="00957296" w:rsidRDefault="00957296" w:rsidP="00957296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color w:val="000000"/>
        </w:rPr>
        <w:t>Authors:</w:t>
      </w:r>
      <w:r>
        <w:rPr>
          <w:rFonts w:ascii="Times New Roman" w:eastAsia="Times New Roman" w:hAnsi="Times New Roman" w:cs="Times New Roman"/>
          <w:color w:val="000000"/>
        </w:rPr>
        <w:t xml:space="preserve"> Annie Liang</w:t>
      </w:r>
      <w:r>
        <w:rPr>
          <w:rFonts w:ascii="Times New Roman" w:eastAsia="Times New Roman" w:hAnsi="Times New Roman" w:cs="Times New Roman"/>
          <w:color w:val="000000"/>
          <w:vertAlign w:val="superscript"/>
        </w:rPr>
        <w:t xml:space="preserve"> 1</w:t>
      </w:r>
      <w:r>
        <w:rPr>
          <w:rFonts w:ascii="Times New Roman" w:eastAsia="Times New Roman" w:hAnsi="Times New Roman" w:cs="Times New Roman"/>
          <w:color w:val="000000"/>
        </w:rPr>
        <w:t>; Marta Wilson-Barthes</w:t>
      </w:r>
      <w:r>
        <w:rPr>
          <w:rFonts w:ascii="Times New Roman" w:eastAsia="Times New Roman" w:hAnsi="Times New Roman" w:cs="Times New Roman"/>
          <w:color w:val="000000"/>
          <w:vertAlign w:val="superscript"/>
        </w:rPr>
        <w:t>2</w:t>
      </w:r>
      <w:r>
        <w:rPr>
          <w:rFonts w:ascii="Times New Roman" w:eastAsia="Times New Roman" w:hAnsi="Times New Roman" w:cs="Times New Roman"/>
          <w:color w:val="000000"/>
        </w:rPr>
        <w:t>; Omar Galárraga</w:t>
      </w:r>
      <w:proofErr w:type="gramStart"/>
      <w:r>
        <w:rPr>
          <w:rFonts w:ascii="Times New Roman" w:eastAsia="Times New Roman" w:hAnsi="Times New Roman" w:cs="Times New Roman"/>
          <w:color w:val="000000"/>
          <w:vertAlign w:val="superscript"/>
        </w:rPr>
        <w:t>3,§</w:t>
      </w:r>
      <w:proofErr w:type="gramEnd"/>
    </w:p>
    <w:p w14:paraId="0A20E379" w14:textId="77777777" w:rsidR="00957296" w:rsidRDefault="00957296" w:rsidP="00957296">
      <w:pPr>
        <w:rPr>
          <w:rFonts w:ascii="Times New Roman" w:eastAsia="Times New Roman" w:hAnsi="Times New Roman" w:cs="Times New Roman"/>
        </w:rPr>
      </w:pPr>
    </w:p>
    <w:p w14:paraId="2AC35520" w14:textId="77777777" w:rsidR="00957296" w:rsidRDefault="00957296" w:rsidP="00957296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vertAlign w:val="superscript"/>
        </w:rPr>
        <w:t xml:space="preserve">1 </w:t>
      </w:r>
      <w:r>
        <w:rPr>
          <w:rFonts w:ascii="Times New Roman" w:eastAsia="Times New Roman" w:hAnsi="Times New Roman" w:cs="Times New Roman"/>
          <w:color w:val="000000"/>
        </w:rPr>
        <w:t xml:space="preserve">Brown University School of Public Health, Providence, RI United States; </w:t>
      </w:r>
      <w:hyperlink r:id="rId5">
        <w:r>
          <w:rPr>
            <w:rFonts w:ascii="Times New Roman" w:eastAsia="Times New Roman" w:hAnsi="Times New Roman" w:cs="Times New Roman"/>
            <w:color w:val="0000FF"/>
            <w:u w:val="single"/>
          </w:rPr>
          <w:t>annie_liang@brown.edu</w:t>
        </w:r>
      </w:hyperlink>
      <w:r>
        <w:rPr>
          <w:rFonts w:ascii="Times New Roman" w:eastAsia="Times New Roman" w:hAnsi="Times New Roman" w:cs="Times New Roman"/>
          <w:color w:val="000000"/>
        </w:rPr>
        <w:t> </w:t>
      </w:r>
    </w:p>
    <w:p w14:paraId="22A580FF" w14:textId="77777777" w:rsidR="00957296" w:rsidRDefault="00957296" w:rsidP="00957296">
      <w:pPr>
        <w:rPr>
          <w:rFonts w:ascii="Times New Roman" w:eastAsia="Times New Roman" w:hAnsi="Times New Roman" w:cs="Times New Roman"/>
        </w:rPr>
      </w:pPr>
    </w:p>
    <w:p w14:paraId="42527E58" w14:textId="77777777" w:rsidR="00957296" w:rsidRDefault="00957296" w:rsidP="00957296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vertAlign w:val="superscript"/>
        </w:rPr>
        <w:t xml:space="preserve">2 </w:t>
      </w:r>
      <w:r>
        <w:rPr>
          <w:rFonts w:ascii="Times New Roman" w:eastAsia="Times New Roman" w:hAnsi="Times New Roman" w:cs="Times New Roman"/>
          <w:color w:val="000000"/>
        </w:rPr>
        <w:t xml:space="preserve">Department of Epidemiology, Brown University School of Public Health, Providence, RI United States; </w:t>
      </w:r>
      <w:hyperlink r:id="rId6">
        <w:r>
          <w:rPr>
            <w:rFonts w:ascii="Times New Roman" w:eastAsia="Times New Roman" w:hAnsi="Times New Roman" w:cs="Times New Roman"/>
            <w:color w:val="0000FF"/>
            <w:u w:val="single"/>
          </w:rPr>
          <w:t>marta_wilson-barthes@brown.edu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[ORCID ID: 0000-0002-9845-7142]</w:t>
      </w:r>
    </w:p>
    <w:p w14:paraId="71C5C949" w14:textId="77777777" w:rsidR="00957296" w:rsidRDefault="00957296" w:rsidP="00957296">
      <w:pPr>
        <w:rPr>
          <w:rFonts w:ascii="Times New Roman" w:eastAsia="Times New Roman" w:hAnsi="Times New Roman" w:cs="Times New Roman"/>
        </w:rPr>
      </w:pPr>
    </w:p>
    <w:p w14:paraId="4BC7F51F" w14:textId="77777777" w:rsidR="00957296" w:rsidRDefault="00957296" w:rsidP="00957296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vertAlign w:val="superscript"/>
        </w:rPr>
        <w:t xml:space="preserve">3 </w:t>
      </w:r>
      <w:r>
        <w:rPr>
          <w:rFonts w:ascii="Times New Roman" w:eastAsia="Times New Roman" w:hAnsi="Times New Roman" w:cs="Times New Roman"/>
          <w:color w:val="000000"/>
        </w:rPr>
        <w:t xml:space="preserve">Department of Health Services, Policy and Practice, Brown University School of Public Health, Providence, RI, United States; </w:t>
      </w:r>
      <w:hyperlink r:id="rId7">
        <w:r>
          <w:rPr>
            <w:rFonts w:ascii="Times New Roman" w:eastAsia="Times New Roman" w:hAnsi="Times New Roman" w:cs="Times New Roman"/>
            <w:color w:val="0000FF"/>
            <w:u w:val="single"/>
          </w:rPr>
          <w:t>omar_galarraga@brown.edu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[ORCID ID: 0000-0002-9985-9266]</w:t>
      </w:r>
    </w:p>
    <w:p w14:paraId="51138CFD" w14:textId="77777777" w:rsidR="00957296" w:rsidRDefault="00957296" w:rsidP="00957296">
      <w:pPr>
        <w:rPr>
          <w:rFonts w:ascii="Times New Roman" w:eastAsia="Times New Roman" w:hAnsi="Times New Roman" w:cs="Times New Roman"/>
        </w:rPr>
      </w:pPr>
    </w:p>
    <w:p w14:paraId="7614A0DF" w14:textId="77777777" w:rsidR="00957296" w:rsidRDefault="00957296" w:rsidP="00957296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vertAlign w:val="superscript"/>
        </w:rPr>
        <w:t xml:space="preserve">§ </w:t>
      </w:r>
      <w:r>
        <w:rPr>
          <w:rFonts w:ascii="Times New Roman" w:eastAsia="Times New Roman" w:hAnsi="Times New Roman" w:cs="Times New Roman"/>
          <w:color w:val="000000"/>
        </w:rPr>
        <w:t>Corresponding Author</w:t>
      </w:r>
    </w:p>
    <w:p w14:paraId="106C787C" w14:textId="77777777" w:rsidR="00957296" w:rsidRDefault="00957296" w:rsidP="00957296">
      <w:pPr>
        <w:ind w:firstLine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 xml:space="preserve">Omar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Galárraga</w:t>
      </w:r>
      <w:proofErr w:type="spellEnd"/>
      <w:r>
        <w:rPr>
          <w:rFonts w:ascii="Times New Roman" w:eastAsia="Times New Roman" w:hAnsi="Times New Roman" w:cs="Times New Roman"/>
          <w:color w:val="000000"/>
        </w:rPr>
        <w:t>, PhD</w:t>
      </w:r>
    </w:p>
    <w:p w14:paraId="2C56EF0F" w14:textId="77777777" w:rsidR="00957296" w:rsidRDefault="00957296" w:rsidP="00957296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ab/>
        <w:t>Associate Professor, Department of Health Services, Policy and Practice</w:t>
      </w:r>
    </w:p>
    <w:p w14:paraId="1E1DED44" w14:textId="77777777" w:rsidR="00957296" w:rsidRDefault="00957296" w:rsidP="00957296">
      <w:pPr>
        <w:ind w:firstLine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>Brown University School of Public Health</w:t>
      </w:r>
    </w:p>
    <w:p w14:paraId="7D2402DF" w14:textId="77777777" w:rsidR="00957296" w:rsidRDefault="00957296" w:rsidP="00957296">
      <w:pPr>
        <w:ind w:firstLine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>121 South Main Street, Box G-S121-2</w:t>
      </w:r>
    </w:p>
    <w:p w14:paraId="698F158D" w14:textId="77777777" w:rsidR="00957296" w:rsidRDefault="00957296" w:rsidP="00957296">
      <w:pPr>
        <w:ind w:firstLine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>Providence, RI United States</w:t>
      </w:r>
    </w:p>
    <w:p w14:paraId="313ABBAF" w14:textId="77777777" w:rsidR="00957296" w:rsidRDefault="00957296" w:rsidP="00957296">
      <w:pPr>
        <w:ind w:firstLine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>Phone: +1 (401) 863 2331</w:t>
      </w:r>
    </w:p>
    <w:p w14:paraId="353EECE9" w14:textId="77777777" w:rsidR="00957296" w:rsidRDefault="00957296" w:rsidP="00957296">
      <w:pPr>
        <w:ind w:firstLine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 xml:space="preserve">Email: </w:t>
      </w:r>
      <w:hyperlink r:id="rId8" w:history="1">
        <w:r w:rsidRPr="00A4434D">
          <w:rPr>
            <w:rStyle w:val="Hyperlink"/>
            <w:rFonts w:ascii="Times New Roman" w:eastAsia="Times New Roman" w:hAnsi="Times New Roman" w:cs="Times New Roman"/>
          </w:rPr>
          <w:t>omar_galarraga@brown.edu</w:t>
        </w:r>
      </w:hyperlink>
    </w:p>
    <w:p w14:paraId="4A13734C" w14:textId="77777777" w:rsidR="00957296" w:rsidRDefault="00957296" w:rsidP="00957296">
      <w:pPr>
        <w:jc w:val="center"/>
        <w:rPr>
          <w:rFonts w:ascii="Times New Roman" w:eastAsia="Times New Roman" w:hAnsi="Times New Roman" w:cs="Times New Roman"/>
          <w:b/>
        </w:rPr>
        <w:sectPr w:rsidR="00957296" w:rsidSect="00231A93">
          <w:pgSz w:w="12240" w:h="15840"/>
          <w:pgMar w:top="1440" w:right="1440" w:bottom="1440" w:left="1440" w:header="720" w:footer="720" w:gutter="0"/>
          <w:pgNumType w:start="1"/>
          <w:cols w:space="720"/>
          <w:docGrid w:linePitch="299"/>
        </w:sectPr>
      </w:pPr>
    </w:p>
    <w:p w14:paraId="673AFD7A" w14:textId="77777777" w:rsidR="004B276C" w:rsidRDefault="00957296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>Quality assessment of full text articles that were standard health economic evaluations</w:t>
      </w:r>
    </w:p>
    <w:p w14:paraId="5D1B2D7A" w14:textId="77777777" w:rsidR="004B276C" w:rsidRDefault="004B276C">
      <w:pPr>
        <w:rPr>
          <w:rFonts w:ascii="Times New Roman" w:eastAsia="Times New Roman" w:hAnsi="Times New Roman" w:cs="Times New Roman"/>
          <w:b/>
        </w:rPr>
      </w:pPr>
    </w:p>
    <w:tbl>
      <w:tblPr>
        <w:tblStyle w:val="a0"/>
        <w:tblpPr w:leftFromText="180" w:rightFromText="180" w:vertAnchor="text" w:tblpY="1"/>
        <w:tblOverlap w:val="never"/>
        <w:tblW w:w="13067" w:type="dxa"/>
        <w:tblBorders>
          <w:top w:val="single" w:sz="4" w:space="0" w:color="7F7F7F"/>
          <w:bottom w:val="single" w:sz="4" w:space="0" w:color="7F7F7F"/>
        </w:tblBorders>
        <w:tblLayout w:type="fixed"/>
        <w:tblLook w:val="0600" w:firstRow="0" w:lastRow="0" w:firstColumn="0" w:lastColumn="0" w:noHBand="1" w:noVBand="1"/>
        <w:tblPrChange w:id="0" w:author="Annie Liang" w:date="2024-04-30T15:49:00Z">
          <w:tblPr>
            <w:tblStyle w:val="a0"/>
            <w:tblpPr w:leftFromText="180" w:rightFromText="180" w:vertAnchor="text" w:tblpY="1"/>
            <w:tblOverlap w:val="never"/>
            <w:tblW w:w="13067" w:type="dxa"/>
            <w:tblBorders>
              <w:top w:val="single" w:sz="4" w:space="0" w:color="7F7F7F"/>
              <w:bottom w:val="single" w:sz="4" w:space="0" w:color="7F7F7F"/>
            </w:tblBorders>
            <w:tblLayout w:type="fixed"/>
            <w:tblLook w:val="0600" w:firstRow="0" w:lastRow="0" w:firstColumn="0" w:lastColumn="0" w:noHBand="1" w:noVBand="1"/>
          </w:tblPr>
        </w:tblPrChange>
      </w:tblPr>
      <w:tblGrid>
        <w:gridCol w:w="2076"/>
        <w:gridCol w:w="1434"/>
        <w:gridCol w:w="990"/>
        <w:gridCol w:w="990"/>
        <w:gridCol w:w="810"/>
        <w:gridCol w:w="220"/>
        <w:gridCol w:w="770"/>
        <w:gridCol w:w="661"/>
        <w:gridCol w:w="509"/>
        <w:gridCol w:w="463"/>
        <w:gridCol w:w="347"/>
        <w:gridCol w:w="810"/>
        <w:gridCol w:w="915"/>
        <w:gridCol w:w="165"/>
        <w:gridCol w:w="871"/>
        <w:gridCol w:w="29"/>
        <w:gridCol w:w="990"/>
        <w:gridCol w:w="17"/>
        <w:tblGridChange w:id="1">
          <w:tblGrid>
            <w:gridCol w:w="2076"/>
            <w:gridCol w:w="203"/>
            <w:gridCol w:w="1198"/>
            <w:gridCol w:w="33"/>
            <w:gridCol w:w="990"/>
            <w:gridCol w:w="31"/>
            <w:gridCol w:w="959"/>
            <w:gridCol w:w="22"/>
            <w:gridCol w:w="788"/>
            <w:gridCol w:w="121"/>
            <w:gridCol w:w="548"/>
            <w:gridCol w:w="33"/>
            <w:gridCol w:w="66"/>
            <w:gridCol w:w="222"/>
            <w:gridCol w:w="1170"/>
            <w:gridCol w:w="71"/>
            <w:gridCol w:w="285"/>
            <w:gridCol w:w="454"/>
            <w:gridCol w:w="315"/>
            <w:gridCol w:w="267"/>
            <w:gridCol w:w="228"/>
            <w:gridCol w:w="630"/>
            <w:gridCol w:w="178"/>
            <w:gridCol w:w="272"/>
            <w:gridCol w:w="675"/>
            <w:gridCol w:w="89"/>
            <w:gridCol w:w="46"/>
            <w:gridCol w:w="90"/>
            <w:gridCol w:w="900"/>
            <w:gridCol w:w="90"/>
            <w:gridCol w:w="1035"/>
          </w:tblGrid>
        </w:tblGridChange>
      </w:tblGrid>
      <w:tr w:rsidR="00BA260F" w14:paraId="0451C39A" w14:textId="46867102" w:rsidTr="00BA260F">
        <w:trPr>
          <w:gridAfter w:val="1"/>
          <w:wAfter w:w="17" w:type="dxa"/>
          <w:trPrChange w:id="2" w:author="Annie Liang" w:date="2024-04-30T15:49:00Z">
            <w:trPr>
              <w:gridAfter w:val="1"/>
              <w:wAfter w:w="107" w:type="dxa"/>
            </w:trPr>
          </w:trPrChange>
        </w:trPr>
        <w:tc>
          <w:tcPr>
            <w:tcW w:w="2076" w:type="dxa"/>
            <w:tcPrChange w:id="3" w:author="Annie Liang" w:date="2024-04-30T15:49:00Z">
              <w:tcPr>
                <w:tcW w:w="2076" w:type="dxa"/>
              </w:tcPr>
            </w:tcPrChange>
          </w:tcPr>
          <w:p w14:paraId="76AC7A55" w14:textId="77777777" w:rsidR="00BA260F" w:rsidRDefault="00BA2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First Author (Cost effectiveness studies): </w:t>
            </w:r>
          </w:p>
        </w:tc>
        <w:tc>
          <w:tcPr>
            <w:tcW w:w="1434" w:type="dxa"/>
            <w:tcPrChange w:id="4" w:author="Annie Liang" w:date="2024-04-30T15:49:00Z">
              <w:tcPr>
                <w:tcW w:w="1434" w:type="dxa"/>
                <w:gridSpan w:val="3"/>
              </w:tcPr>
            </w:tcPrChange>
          </w:tcPr>
          <w:p w14:paraId="51DE06FD" w14:textId="77777777" w:rsidR="00BA260F" w:rsidRDefault="00BA2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Shahmanesh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M, et al., (2021)</w:t>
            </w:r>
          </w:p>
        </w:tc>
        <w:tc>
          <w:tcPr>
            <w:tcW w:w="990" w:type="dxa"/>
            <w:tcPrChange w:id="5" w:author="Annie Liang" w:date="2024-04-30T15:49:00Z">
              <w:tcPr>
                <w:tcW w:w="990" w:type="dxa"/>
              </w:tcPr>
            </w:tcPrChange>
          </w:tcPr>
          <w:p w14:paraId="4DBEF858" w14:textId="77777777" w:rsidR="00BA260F" w:rsidRDefault="00BA2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ibanda EL, et al., (2021)</w:t>
            </w:r>
          </w:p>
        </w:tc>
        <w:tc>
          <w:tcPr>
            <w:tcW w:w="990" w:type="dxa"/>
            <w:tcPrChange w:id="6" w:author="Annie Liang" w:date="2024-04-30T15:49:00Z">
              <w:tcPr>
                <w:tcW w:w="990" w:type="dxa"/>
                <w:gridSpan w:val="2"/>
              </w:tcPr>
            </w:tcPrChange>
          </w:tcPr>
          <w:p w14:paraId="324A190B" w14:textId="77777777" w:rsidR="00BA260F" w:rsidRDefault="00BA2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Barnett PG, et al., (2009) </w:t>
            </w:r>
          </w:p>
        </w:tc>
        <w:tc>
          <w:tcPr>
            <w:tcW w:w="810" w:type="dxa"/>
            <w:tcPrChange w:id="7" w:author="Annie Liang" w:date="2024-04-30T15:49:00Z">
              <w:tcPr>
                <w:tcW w:w="810" w:type="dxa"/>
                <w:gridSpan w:val="2"/>
              </w:tcPr>
            </w:tcPrChange>
          </w:tcPr>
          <w:p w14:paraId="5FAF8300" w14:textId="77777777" w:rsidR="00BA260F" w:rsidRDefault="00BA2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ozan Y, et al., (2021)</w:t>
            </w:r>
          </w:p>
        </w:tc>
        <w:tc>
          <w:tcPr>
            <w:tcW w:w="990" w:type="dxa"/>
            <w:gridSpan w:val="2"/>
            <w:tcPrChange w:id="8" w:author="Annie Liang" w:date="2024-04-30T15:49:00Z">
              <w:tcPr>
                <w:tcW w:w="990" w:type="dxa"/>
                <w:gridSpan w:val="5"/>
              </w:tcPr>
            </w:tcPrChange>
          </w:tcPr>
          <w:p w14:paraId="6B418631" w14:textId="77777777" w:rsidR="00BA260F" w:rsidRDefault="00BA2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tevens ER, et al., (2018)</w:t>
            </w:r>
          </w:p>
        </w:tc>
        <w:tc>
          <w:tcPr>
            <w:tcW w:w="1170" w:type="dxa"/>
            <w:gridSpan w:val="2"/>
            <w:tcPrChange w:id="9" w:author="Annie Liang" w:date="2024-04-30T15:49:00Z">
              <w:tcPr>
                <w:tcW w:w="1170" w:type="dxa"/>
              </w:tcPr>
            </w:tcPrChange>
          </w:tcPr>
          <w:p w14:paraId="4BC5F4EB" w14:textId="77777777" w:rsidR="00BA260F" w:rsidRDefault="00BA2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Ekwunif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OI, et al., (2021)</w:t>
            </w:r>
          </w:p>
        </w:tc>
        <w:tc>
          <w:tcPr>
            <w:tcW w:w="810" w:type="dxa"/>
            <w:gridSpan w:val="2"/>
            <w:tcPrChange w:id="10" w:author="Annie Liang" w:date="2024-04-30T15:49:00Z">
              <w:tcPr>
                <w:tcW w:w="356" w:type="dxa"/>
                <w:gridSpan w:val="2"/>
              </w:tcPr>
            </w:tcPrChange>
          </w:tcPr>
          <w:p w14:paraId="08C6D080" w14:textId="62F50256" w:rsidR="00BA260F" w:rsidRDefault="00BA260F" w:rsidP="006217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  <w:ins w:id="11" w:author="Annie Liang" w:date="2024-04-29T18:05:00Z">
              <w:r>
                <w:rPr>
                  <w:rFonts w:ascii="Times New Roman" w:eastAsia="Times New Roman" w:hAnsi="Times New Roman" w:cs="Times New Roman"/>
                  <w:b/>
                </w:rPr>
                <w:t>Resch S, et al., (2022)</w:t>
              </w:r>
            </w:ins>
          </w:p>
        </w:tc>
        <w:tc>
          <w:tcPr>
            <w:tcW w:w="810" w:type="dxa"/>
            <w:tcPrChange w:id="12" w:author="Annie Liang" w:date="2024-04-30T15:49:00Z">
              <w:tcPr>
                <w:tcW w:w="1036" w:type="dxa"/>
                <w:gridSpan w:val="3"/>
              </w:tcPr>
            </w:tcPrChange>
          </w:tcPr>
          <w:p w14:paraId="5954A217" w14:textId="06E4BBCF" w:rsidR="00BA260F" w:rsidRDefault="00BA260F" w:rsidP="006217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ins w:id="13" w:author="Annie Liang" w:date="2024-04-29T18:05:00Z">
              <w:r>
                <w:rPr>
                  <w:rFonts w:ascii="Times New Roman" w:eastAsia="Times New Roman" w:hAnsi="Times New Roman" w:cs="Times New Roman"/>
                  <w:b/>
                </w:rPr>
                <w:t>Sahu</w:t>
              </w:r>
              <w:proofErr w:type="spellEnd"/>
              <w:r>
                <w:rPr>
                  <w:rFonts w:ascii="Times New Roman" w:eastAsia="Times New Roman" w:hAnsi="Times New Roman" w:cs="Times New Roman"/>
                  <w:b/>
                </w:rPr>
                <w:t xml:space="preserve"> M, et al., (2023)</w:t>
              </w:r>
            </w:ins>
          </w:p>
        </w:tc>
        <w:tc>
          <w:tcPr>
            <w:tcW w:w="1080" w:type="dxa"/>
            <w:gridSpan w:val="2"/>
            <w:tcPrChange w:id="14" w:author="Annie Liang" w:date="2024-04-30T15:49:00Z">
              <w:tcPr>
                <w:tcW w:w="1036" w:type="dxa"/>
                <w:gridSpan w:val="3"/>
              </w:tcPr>
            </w:tcPrChange>
          </w:tcPr>
          <w:p w14:paraId="7A437938" w14:textId="0D0E3961" w:rsidR="00BA260F" w:rsidRDefault="00BA260F" w:rsidP="006217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ins w:id="15" w:author="Annie Liang" w:date="2024-04-30T15:42:00Z">
              <w:r>
                <w:rPr>
                  <w:rFonts w:ascii="Times New Roman" w:eastAsia="Times New Roman" w:hAnsi="Times New Roman" w:cs="Times New Roman"/>
                  <w:b/>
                </w:rPr>
                <w:t>Masiano</w:t>
              </w:r>
              <w:proofErr w:type="spellEnd"/>
              <w:r>
                <w:rPr>
                  <w:rFonts w:ascii="Times New Roman" w:eastAsia="Times New Roman" w:hAnsi="Times New Roman" w:cs="Times New Roman"/>
                  <w:b/>
                </w:rPr>
                <w:t xml:space="preserve"> </w:t>
              </w:r>
            </w:ins>
            <w:ins w:id="16" w:author="Annie Liang" w:date="2024-04-30T15:43:00Z">
              <w:r>
                <w:rPr>
                  <w:rFonts w:ascii="Times New Roman" w:eastAsia="Times New Roman" w:hAnsi="Times New Roman" w:cs="Times New Roman"/>
                  <w:b/>
                </w:rPr>
                <w:t>S, et al., (2023)</w:t>
              </w:r>
            </w:ins>
          </w:p>
        </w:tc>
        <w:tc>
          <w:tcPr>
            <w:tcW w:w="900" w:type="dxa"/>
            <w:gridSpan w:val="2"/>
            <w:tcPrChange w:id="17" w:author="Annie Liang" w:date="2024-04-30T15:49:00Z">
              <w:tcPr>
                <w:tcW w:w="1036" w:type="dxa"/>
                <w:gridSpan w:val="3"/>
              </w:tcPr>
            </w:tcPrChange>
          </w:tcPr>
          <w:p w14:paraId="5316445D" w14:textId="619C1E02" w:rsidR="00BA260F" w:rsidRDefault="00BA260F" w:rsidP="006217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  <w:ins w:id="18" w:author="Annie Liang" w:date="2024-04-30T15:43:00Z">
              <w:r>
                <w:rPr>
                  <w:rFonts w:ascii="Times New Roman" w:eastAsia="Times New Roman" w:hAnsi="Times New Roman" w:cs="Times New Roman"/>
                  <w:b/>
                </w:rPr>
                <w:t>Choo J, et al., (2024)</w:t>
              </w:r>
            </w:ins>
          </w:p>
        </w:tc>
        <w:tc>
          <w:tcPr>
            <w:tcW w:w="990" w:type="dxa"/>
            <w:tcPrChange w:id="19" w:author="Annie Liang" w:date="2024-04-30T15:49:00Z">
              <w:tcPr>
                <w:tcW w:w="1036" w:type="dxa"/>
                <w:gridSpan w:val="3"/>
              </w:tcPr>
            </w:tcPrChange>
          </w:tcPr>
          <w:p w14:paraId="2EAA3EF5" w14:textId="1C2DD39E" w:rsidR="00BA260F" w:rsidRDefault="00BA260F" w:rsidP="006217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  <w:ins w:id="20" w:author="Annie Liang" w:date="2024-04-30T15:43:00Z">
              <w:r>
                <w:rPr>
                  <w:rFonts w:ascii="Times New Roman" w:eastAsia="Times New Roman" w:hAnsi="Times New Roman" w:cs="Times New Roman"/>
                  <w:b/>
                </w:rPr>
                <w:t>Gandhi A, et al., (2023)</w:t>
              </w:r>
            </w:ins>
          </w:p>
        </w:tc>
      </w:tr>
      <w:tr w:rsidR="00BA260F" w14:paraId="5A49D2E4" w14:textId="543DFFB0" w:rsidTr="00891704">
        <w:trPr>
          <w:gridAfter w:val="1"/>
          <w:wAfter w:w="17" w:type="dxa"/>
          <w:trPrChange w:id="21" w:author="Annie Liang" w:date="2024-04-30T15:51:00Z">
            <w:trPr>
              <w:gridAfter w:val="1"/>
              <w:wAfter w:w="107" w:type="dxa"/>
            </w:trPr>
          </w:trPrChange>
        </w:trPr>
        <w:tc>
          <w:tcPr>
            <w:tcW w:w="2076" w:type="dxa"/>
            <w:tcPrChange w:id="22" w:author="Annie Liang" w:date="2024-04-30T15:51:00Z">
              <w:tcPr>
                <w:tcW w:w="2076" w:type="dxa"/>
              </w:tcPr>
            </w:tcPrChange>
          </w:tcPr>
          <w:p w14:paraId="4FC99175" w14:textId="77777777" w:rsidR="00BA260F" w:rsidRDefault="00BA2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 Was the study objective presented in a clear, specific, and measurable manner? (7)</w:t>
            </w:r>
          </w:p>
        </w:tc>
        <w:tc>
          <w:tcPr>
            <w:tcW w:w="1434" w:type="dxa"/>
            <w:tcPrChange w:id="23" w:author="Annie Liang" w:date="2024-04-30T15:51:00Z">
              <w:tcPr>
                <w:tcW w:w="1434" w:type="dxa"/>
                <w:gridSpan w:val="3"/>
              </w:tcPr>
            </w:tcPrChange>
          </w:tcPr>
          <w:p w14:paraId="02DE1D49" w14:textId="77777777" w:rsidR="00BA260F" w:rsidRDefault="00BA2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0"/>
                <w:id w:val="725726459"/>
              </w:sdtPr>
              <w:sdtContent>
                <w:r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990" w:type="dxa"/>
            <w:tcPrChange w:id="24" w:author="Annie Liang" w:date="2024-04-30T15:51:00Z">
              <w:tcPr>
                <w:tcW w:w="990" w:type="dxa"/>
              </w:tcPr>
            </w:tcPrChange>
          </w:tcPr>
          <w:p w14:paraId="1E161C97" w14:textId="77777777" w:rsidR="00BA260F" w:rsidRDefault="00BA260F">
            <w:pPr>
              <w:widowControl w:val="0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1"/>
                <w:id w:val="1846279057"/>
              </w:sdtPr>
              <w:sdtContent>
                <w:r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990" w:type="dxa"/>
            <w:tcPrChange w:id="25" w:author="Annie Liang" w:date="2024-04-30T15:51:00Z">
              <w:tcPr>
                <w:tcW w:w="990" w:type="dxa"/>
                <w:gridSpan w:val="2"/>
              </w:tcPr>
            </w:tcPrChange>
          </w:tcPr>
          <w:p w14:paraId="515380A2" w14:textId="77777777" w:rsidR="00BA260F" w:rsidRDefault="00BA260F">
            <w:pPr>
              <w:widowControl w:val="0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2"/>
                <w:id w:val="1406807391"/>
              </w:sdtPr>
              <w:sdtContent>
                <w:r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810" w:type="dxa"/>
            <w:tcPrChange w:id="26" w:author="Annie Liang" w:date="2024-04-30T15:51:00Z">
              <w:tcPr>
                <w:tcW w:w="810" w:type="dxa"/>
                <w:gridSpan w:val="2"/>
              </w:tcPr>
            </w:tcPrChange>
          </w:tcPr>
          <w:p w14:paraId="0B7AA50A" w14:textId="77777777" w:rsidR="00BA260F" w:rsidRDefault="00BA260F">
            <w:pPr>
              <w:widowControl w:val="0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3"/>
                <w:id w:val="-354649898"/>
              </w:sdtPr>
              <w:sdtContent>
                <w:r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990" w:type="dxa"/>
            <w:gridSpan w:val="2"/>
            <w:tcPrChange w:id="27" w:author="Annie Liang" w:date="2024-04-30T15:51:00Z">
              <w:tcPr>
                <w:tcW w:w="702" w:type="dxa"/>
                <w:gridSpan w:val="3"/>
              </w:tcPr>
            </w:tcPrChange>
          </w:tcPr>
          <w:p w14:paraId="7B1A3078" w14:textId="77777777" w:rsidR="00BA260F" w:rsidRDefault="00BA260F">
            <w:pPr>
              <w:widowControl w:val="0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4"/>
                <w:id w:val="402253631"/>
              </w:sdtPr>
              <w:sdtContent>
                <w:r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1170" w:type="dxa"/>
            <w:gridSpan w:val="2"/>
            <w:tcPrChange w:id="28" w:author="Annie Liang" w:date="2024-04-30T15:51:00Z">
              <w:tcPr>
                <w:tcW w:w="1458" w:type="dxa"/>
                <w:gridSpan w:val="3"/>
              </w:tcPr>
            </w:tcPrChange>
          </w:tcPr>
          <w:p w14:paraId="36C26281" w14:textId="392B338D" w:rsidR="00BA260F" w:rsidRDefault="00BA260F">
            <w:pPr>
              <w:widowControl w:val="0"/>
              <w:tabs>
                <w:tab w:val="center" w:pos="845"/>
              </w:tabs>
              <w:rPr>
                <w:rFonts w:ascii="Times New Roman" w:eastAsia="Times New Roman" w:hAnsi="Times New Roman" w:cs="Times New Roman"/>
              </w:rPr>
              <w:pPrChange w:id="29" w:author="Annie Liang" w:date="2024-04-29T18:15:00Z">
                <w:pPr>
                  <w:widowControl w:val="0"/>
                </w:pPr>
              </w:pPrChange>
            </w:pPr>
            <w:customXmlInsRangeStart w:id="30" w:author="Annie Liang" w:date="2024-04-29T18:15:00Z"/>
            <w:sdt>
              <w:sdtPr>
                <w:tag w:val="goog_rdk_5"/>
                <w:id w:val="-1401365403"/>
              </w:sdtPr>
              <w:sdtContent>
                <w:customXmlInsRangeEnd w:id="30"/>
                <w:ins w:id="31" w:author="Annie Liang" w:date="2024-04-29T18:15:00Z">
                  <w:r>
                    <w:rPr>
                      <w:rFonts w:ascii="Arial Unicode MS" w:eastAsia="Arial Unicode MS" w:hAnsi="Arial Unicode MS" w:cs="Arial Unicode MS"/>
                    </w:rPr>
                    <w:t>✓</w:t>
                  </w:r>
                </w:ins>
                <w:customXmlInsRangeStart w:id="32" w:author="Annie Liang" w:date="2024-04-29T18:15:00Z"/>
              </w:sdtContent>
            </w:sdt>
            <w:customXmlInsRangeEnd w:id="32"/>
            <w:customXmlDelRangeStart w:id="33" w:author="Annie Liang" w:date="2024-04-29T18:15:00Z"/>
            <w:sdt>
              <w:sdtPr>
                <w:tag w:val="goog_rdk_5"/>
                <w:id w:val="-1110113728"/>
              </w:sdtPr>
              <w:sdtContent>
                <w:customXmlDelRangeEnd w:id="33"/>
                <w:del w:id="34" w:author="Annie Liang" w:date="2024-04-29T18:15:00Z">
                  <w:r w:rsidDel="0091450F">
                    <w:rPr>
                      <w:rFonts w:ascii="Arial Unicode MS" w:eastAsia="Arial Unicode MS" w:hAnsi="Arial Unicode MS" w:cs="Arial Unicode MS"/>
                    </w:rPr>
                    <w:delText>✓</w:delText>
                  </w:r>
                </w:del>
                <w:customXmlDelRangeStart w:id="35" w:author="Annie Liang" w:date="2024-04-29T18:15:00Z"/>
              </w:sdtContent>
            </w:sdt>
            <w:customXmlDelRangeEnd w:id="35"/>
          </w:p>
        </w:tc>
        <w:tc>
          <w:tcPr>
            <w:tcW w:w="810" w:type="dxa"/>
            <w:gridSpan w:val="2"/>
            <w:tcPrChange w:id="36" w:author="Annie Liang" w:date="2024-04-30T15:51:00Z">
              <w:tcPr>
                <w:tcW w:w="356" w:type="dxa"/>
                <w:gridSpan w:val="2"/>
              </w:tcPr>
            </w:tcPrChange>
          </w:tcPr>
          <w:p w14:paraId="3133FDEA" w14:textId="577654B7" w:rsidR="00BA260F" w:rsidRDefault="00BA260F" w:rsidP="00311FD3">
            <w:pPr>
              <w:widowControl w:val="0"/>
            </w:pPr>
            <w:customXmlInsRangeStart w:id="37" w:author="Annie Liang" w:date="2024-04-29T18:16:00Z"/>
            <w:sdt>
              <w:sdtPr>
                <w:tag w:val="goog_rdk_4"/>
                <w:id w:val="-912549147"/>
              </w:sdtPr>
              <w:sdtContent>
                <w:customXmlInsRangeEnd w:id="37"/>
                <w:ins w:id="38" w:author="Annie Liang" w:date="2024-04-29T18:16:00Z">
                  <w:r>
                    <w:rPr>
                      <w:rFonts w:ascii="Arial Unicode MS" w:eastAsia="Arial Unicode MS" w:hAnsi="Arial Unicode MS" w:cs="Arial Unicode MS"/>
                    </w:rPr>
                    <w:t>✓</w:t>
                  </w:r>
                </w:ins>
                <w:customXmlInsRangeStart w:id="39" w:author="Annie Liang" w:date="2024-04-29T18:16:00Z"/>
              </w:sdtContent>
            </w:sdt>
            <w:customXmlInsRangeEnd w:id="39"/>
          </w:p>
        </w:tc>
        <w:tc>
          <w:tcPr>
            <w:tcW w:w="810" w:type="dxa"/>
            <w:tcPrChange w:id="40" w:author="Annie Liang" w:date="2024-04-30T15:51:00Z">
              <w:tcPr>
                <w:tcW w:w="1036" w:type="dxa"/>
                <w:gridSpan w:val="3"/>
              </w:tcPr>
            </w:tcPrChange>
          </w:tcPr>
          <w:p w14:paraId="00FEBD5A" w14:textId="6377C91D" w:rsidR="00BA260F" w:rsidRDefault="00BA260F" w:rsidP="00311FD3">
            <w:pPr>
              <w:widowControl w:val="0"/>
            </w:pPr>
            <w:customXmlInsRangeStart w:id="41" w:author="Annie Liang" w:date="2024-04-29T18:18:00Z"/>
            <w:sdt>
              <w:sdtPr>
                <w:tag w:val="goog_rdk_4"/>
                <w:id w:val="-2017518844"/>
              </w:sdtPr>
              <w:sdtContent>
                <w:customXmlInsRangeEnd w:id="41"/>
                <w:ins w:id="42" w:author="Annie Liang" w:date="2024-04-29T18:18:00Z">
                  <w:r>
                    <w:rPr>
                      <w:rFonts w:ascii="Arial Unicode MS" w:eastAsia="Arial Unicode MS" w:hAnsi="Arial Unicode MS" w:cs="Arial Unicode MS"/>
                    </w:rPr>
                    <w:t>✓</w:t>
                  </w:r>
                </w:ins>
                <w:customXmlInsRangeStart w:id="43" w:author="Annie Liang" w:date="2024-04-29T18:18:00Z"/>
              </w:sdtContent>
            </w:sdt>
            <w:customXmlInsRangeEnd w:id="43"/>
          </w:p>
        </w:tc>
        <w:tc>
          <w:tcPr>
            <w:tcW w:w="1080" w:type="dxa"/>
            <w:gridSpan w:val="2"/>
            <w:tcPrChange w:id="44" w:author="Annie Liang" w:date="2024-04-30T15:51:00Z">
              <w:tcPr>
                <w:tcW w:w="1036" w:type="dxa"/>
                <w:gridSpan w:val="3"/>
              </w:tcPr>
            </w:tcPrChange>
          </w:tcPr>
          <w:p w14:paraId="36C8CDB1" w14:textId="355E21D3" w:rsidR="00BA260F" w:rsidRDefault="00BA260F" w:rsidP="00311FD3">
            <w:pPr>
              <w:widowControl w:val="0"/>
            </w:pPr>
            <w:customXmlInsRangeStart w:id="45" w:author="Annie Liang" w:date="2024-04-30T15:44:00Z"/>
            <w:sdt>
              <w:sdtPr>
                <w:tag w:val="goog_rdk_4"/>
                <w:id w:val="-1897112211"/>
              </w:sdtPr>
              <w:sdtContent>
                <w:customXmlInsRangeEnd w:id="45"/>
                <w:ins w:id="46" w:author="Annie Liang" w:date="2024-04-30T15:44:00Z">
                  <w:r>
                    <w:rPr>
                      <w:rFonts w:ascii="Arial Unicode MS" w:eastAsia="Arial Unicode MS" w:hAnsi="Arial Unicode MS" w:cs="Arial Unicode MS"/>
                    </w:rPr>
                    <w:t>✓</w:t>
                  </w:r>
                </w:ins>
                <w:customXmlInsRangeStart w:id="47" w:author="Annie Liang" w:date="2024-04-30T15:44:00Z"/>
              </w:sdtContent>
            </w:sdt>
            <w:customXmlInsRangeEnd w:id="47"/>
          </w:p>
        </w:tc>
        <w:tc>
          <w:tcPr>
            <w:tcW w:w="900" w:type="dxa"/>
            <w:gridSpan w:val="2"/>
            <w:tcPrChange w:id="48" w:author="Annie Liang" w:date="2024-04-30T15:51:00Z">
              <w:tcPr>
                <w:tcW w:w="1082" w:type="dxa"/>
                <w:gridSpan w:val="4"/>
              </w:tcPr>
            </w:tcPrChange>
          </w:tcPr>
          <w:p w14:paraId="599E2FAE" w14:textId="0C9DCDA0" w:rsidR="00BA260F" w:rsidRDefault="00BA260F" w:rsidP="00311FD3">
            <w:pPr>
              <w:widowControl w:val="0"/>
            </w:pPr>
            <w:customXmlInsRangeStart w:id="49" w:author="Annie Liang" w:date="2024-04-30T15:45:00Z"/>
            <w:sdt>
              <w:sdtPr>
                <w:tag w:val="goog_rdk_4"/>
                <w:id w:val="-1803214880"/>
              </w:sdtPr>
              <w:sdtContent>
                <w:customXmlInsRangeEnd w:id="49"/>
                <w:ins w:id="50" w:author="Annie Liang" w:date="2024-04-30T15:45:00Z">
                  <w:r>
                    <w:rPr>
                      <w:rFonts w:ascii="Arial Unicode MS" w:eastAsia="Arial Unicode MS" w:hAnsi="Arial Unicode MS" w:cs="Arial Unicode MS"/>
                    </w:rPr>
                    <w:t>✓</w:t>
                  </w:r>
                </w:ins>
                <w:customXmlInsRangeStart w:id="51" w:author="Annie Liang" w:date="2024-04-30T15:45:00Z"/>
              </w:sdtContent>
            </w:sdt>
            <w:customXmlInsRangeEnd w:id="51"/>
          </w:p>
        </w:tc>
        <w:tc>
          <w:tcPr>
            <w:tcW w:w="990" w:type="dxa"/>
            <w:tcPrChange w:id="52" w:author="Annie Liang" w:date="2024-04-30T15:51:00Z">
              <w:tcPr>
                <w:tcW w:w="990" w:type="dxa"/>
                <w:gridSpan w:val="2"/>
              </w:tcPr>
            </w:tcPrChange>
          </w:tcPr>
          <w:p w14:paraId="6986F61A" w14:textId="60E4D563" w:rsidR="00BA260F" w:rsidRDefault="00BA260F" w:rsidP="00311FD3">
            <w:pPr>
              <w:widowControl w:val="0"/>
            </w:pPr>
            <w:customXmlInsRangeStart w:id="53" w:author="Annie Liang" w:date="2024-04-30T15:45:00Z"/>
            <w:sdt>
              <w:sdtPr>
                <w:tag w:val="goog_rdk_4"/>
                <w:id w:val="-694995891"/>
              </w:sdtPr>
              <w:sdtContent>
                <w:customXmlInsRangeEnd w:id="53"/>
                <w:ins w:id="54" w:author="Annie Liang" w:date="2024-04-30T15:45:00Z">
                  <w:r>
                    <w:rPr>
                      <w:rFonts w:ascii="Arial Unicode MS" w:eastAsia="Arial Unicode MS" w:hAnsi="Arial Unicode MS" w:cs="Arial Unicode MS"/>
                    </w:rPr>
                    <w:t>✓</w:t>
                  </w:r>
                </w:ins>
                <w:customXmlInsRangeStart w:id="55" w:author="Annie Liang" w:date="2024-04-30T15:45:00Z"/>
              </w:sdtContent>
            </w:sdt>
            <w:customXmlInsRangeEnd w:id="55"/>
          </w:p>
        </w:tc>
      </w:tr>
      <w:tr w:rsidR="00BA260F" w14:paraId="7BB7F221" w14:textId="799C2440" w:rsidTr="00BA260F">
        <w:tblPrEx>
          <w:tblPrExChange w:id="56" w:author="Annie Liang" w:date="2024-04-30T15:49:00Z">
            <w:tblPrEx>
              <w:tblW w:w="12960" w:type="dxa"/>
            </w:tblPrEx>
          </w:tblPrExChange>
        </w:tblPrEx>
        <w:tc>
          <w:tcPr>
            <w:tcW w:w="2076" w:type="dxa"/>
            <w:tcPrChange w:id="57" w:author="Annie Liang" w:date="2024-04-30T15:49:00Z">
              <w:tcPr>
                <w:tcW w:w="2279" w:type="dxa"/>
                <w:gridSpan w:val="2"/>
              </w:tcPr>
            </w:tcPrChange>
          </w:tcPr>
          <w:p w14:paraId="5D2C6179" w14:textId="77777777" w:rsidR="00BA260F" w:rsidRDefault="00BA2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4" w:type="dxa"/>
            <w:tcPrChange w:id="58" w:author="Annie Liang" w:date="2024-04-30T15:49:00Z">
              <w:tcPr>
                <w:tcW w:w="1198" w:type="dxa"/>
              </w:tcPr>
            </w:tcPrChange>
          </w:tcPr>
          <w:p w14:paraId="0AA44756" w14:textId="77777777" w:rsidR="00BA260F" w:rsidRDefault="00BA2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mo" w:eastAsia="Arimo" w:hAnsi="Arimo" w:cs="Arimo"/>
              </w:rPr>
            </w:pPr>
          </w:p>
        </w:tc>
        <w:tc>
          <w:tcPr>
            <w:tcW w:w="990" w:type="dxa"/>
            <w:tcPrChange w:id="59" w:author="Annie Liang" w:date="2024-04-30T15:49:00Z">
              <w:tcPr>
                <w:tcW w:w="1054" w:type="dxa"/>
                <w:gridSpan w:val="3"/>
              </w:tcPr>
            </w:tcPrChange>
          </w:tcPr>
          <w:p w14:paraId="5B5162B1" w14:textId="77777777" w:rsidR="00BA260F" w:rsidRDefault="00BA260F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990" w:type="dxa"/>
            <w:tcPrChange w:id="60" w:author="Annie Liang" w:date="2024-04-30T15:49:00Z">
              <w:tcPr>
                <w:tcW w:w="981" w:type="dxa"/>
                <w:gridSpan w:val="2"/>
              </w:tcPr>
            </w:tcPrChange>
          </w:tcPr>
          <w:p w14:paraId="5C43FFD5" w14:textId="77777777" w:rsidR="00BA260F" w:rsidRDefault="00BA260F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810" w:type="dxa"/>
            <w:tcPrChange w:id="61" w:author="Annie Liang" w:date="2024-04-30T15:49:00Z">
              <w:tcPr>
                <w:tcW w:w="909" w:type="dxa"/>
                <w:gridSpan w:val="2"/>
              </w:tcPr>
            </w:tcPrChange>
          </w:tcPr>
          <w:p w14:paraId="37BA7EEC" w14:textId="77777777" w:rsidR="00BA260F" w:rsidRDefault="00BA260F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220" w:type="dxa"/>
            <w:tcPrChange w:id="62" w:author="Annie Liang" w:date="2024-04-30T15:49:00Z">
              <w:tcPr>
                <w:tcW w:w="548" w:type="dxa"/>
              </w:tcPr>
            </w:tcPrChange>
          </w:tcPr>
          <w:p w14:paraId="08A3F6D5" w14:textId="77777777" w:rsidR="00BA260F" w:rsidRDefault="00BA260F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1431" w:type="dxa"/>
            <w:gridSpan w:val="2"/>
            <w:tcPrChange w:id="63" w:author="Annie Liang" w:date="2024-04-30T15:49:00Z">
              <w:tcPr>
                <w:tcW w:w="1562" w:type="dxa"/>
                <w:gridSpan w:val="5"/>
              </w:tcPr>
            </w:tcPrChange>
          </w:tcPr>
          <w:p w14:paraId="15410DB7" w14:textId="77777777" w:rsidR="00BA260F" w:rsidRDefault="00BA260F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972" w:type="dxa"/>
            <w:gridSpan w:val="2"/>
            <w:tcPrChange w:id="64" w:author="Annie Liang" w:date="2024-04-30T15:49:00Z">
              <w:tcPr>
                <w:tcW w:w="1054" w:type="dxa"/>
                <w:gridSpan w:val="3"/>
              </w:tcPr>
            </w:tcPrChange>
          </w:tcPr>
          <w:p w14:paraId="63C5E2F2" w14:textId="77777777" w:rsidR="00BA260F" w:rsidRDefault="00BA260F" w:rsidP="00311FD3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1157" w:type="dxa"/>
            <w:gridSpan w:val="2"/>
            <w:tcPrChange w:id="65" w:author="Annie Liang" w:date="2024-04-30T15:49:00Z">
              <w:tcPr>
                <w:tcW w:w="1125" w:type="dxa"/>
                <w:gridSpan w:val="3"/>
              </w:tcPr>
            </w:tcPrChange>
          </w:tcPr>
          <w:p w14:paraId="034690DD" w14:textId="77777777" w:rsidR="00BA260F" w:rsidRDefault="00BA260F" w:rsidP="00311FD3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915" w:type="dxa"/>
            <w:tcPrChange w:id="66" w:author="Annie Liang" w:date="2024-04-30T15:49:00Z">
              <w:tcPr>
                <w:tcW w:w="1125" w:type="dxa"/>
                <w:gridSpan w:val="3"/>
              </w:tcPr>
            </w:tcPrChange>
          </w:tcPr>
          <w:p w14:paraId="047D0475" w14:textId="77777777" w:rsidR="00BA260F" w:rsidRDefault="00BA260F" w:rsidP="00311FD3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1036" w:type="dxa"/>
            <w:gridSpan w:val="2"/>
            <w:tcPrChange w:id="67" w:author="Annie Liang" w:date="2024-04-30T15:49:00Z">
              <w:tcPr>
                <w:tcW w:w="1125" w:type="dxa"/>
                <w:gridSpan w:val="4"/>
              </w:tcPr>
            </w:tcPrChange>
          </w:tcPr>
          <w:p w14:paraId="772F99EB" w14:textId="77777777" w:rsidR="00BA260F" w:rsidRDefault="00BA260F" w:rsidP="00311FD3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1036" w:type="dxa"/>
            <w:gridSpan w:val="3"/>
            <w:tcPrChange w:id="68" w:author="Annie Liang" w:date="2024-04-30T15:49:00Z">
              <w:tcPr>
                <w:tcW w:w="1125" w:type="dxa"/>
                <w:gridSpan w:val="2"/>
              </w:tcPr>
            </w:tcPrChange>
          </w:tcPr>
          <w:p w14:paraId="76279F29" w14:textId="77777777" w:rsidR="00BA260F" w:rsidRDefault="00BA260F" w:rsidP="00311FD3">
            <w:pPr>
              <w:widowControl w:val="0"/>
              <w:rPr>
                <w:rFonts w:ascii="Arimo" w:eastAsia="Arimo" w:hAnsi="Arimo" w:cs="Arimo"/>
              </w:rPr>
            </w:pPr>
          </w:p>
        </w:tc>
      </w:tr>
      <w:tr w:rsidR="00BA260F" w14:paraId="6DD38A93" w14:textId="6911E818" w:rsidTr="00891704">
        <w:trPr>
          <w:gridAfter w:val="1"/>
          <w:wAfter w:w="17" w:type="dxa"/>
          <w:trPrChange w:id="69" w:author="Annie Liang" w:date="2024-04-30T15:51:00Z">
            <w:trPr>
              <w:gridAfter w:val="1"/>
              <w:wAfter w:w="107" w:type="dxa"/>
            </w:trPr>
          </w:trPrChange>
        </w:trPr>
        <w:tc>
          <w:tcPr>
            <w:tcW w:w="2076" w:type="dxa"/>
            <w:tcPrChange w:id="70" w:author="Annie Liang" w:date="2024-04-30T15:51:00Z">
              <w:tcPr>
                <w:tcW w:w="2076" w:type="dxa"/>
              </w:tcPr>
            </w:tcPrChange>
          </w:tcPr>
          <w:p w14:paraId="5AD0D539" w14:textId="77777777" w:rsidR="00BA260F" w:rsidRDefault="00BA2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. Were the perspective of the analysis (societal,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third party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paye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etc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 and reasons for its selection stated? (4)</w:t>
            </w:r>
          </w:p>
        </w:tc>
        <w:tc>
          <w:tcPr>
            <w:tcW w:w="1434" w:type="dxa"/>
            <w:tcPrChange w:id="71" w:author="Annie Liang" w:date="2024-04-30T15:51:00Z">
              <w:tcPr>
                <w:tcW w:w="1434" w:type="dxa"/>
                <w:gridSpan w:val="3"/>
              </w:tcPr>
            </w:tcPrChange>
          </w:tcPr>
          <w:p w14:paraId="1890C181" w14:textId="77777777" w:rsidR="00BA260F" w:rsidRDefault="00BA2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PrChange w:id="72" w:author="Annie Liang" w:date="2024-04-30T15:51:00Z">
              <w:tcPr>
                <w:tcW w:w="990" w:type="dxa"/>
              </w:tcPr>
            </w:tcPrChange>
          </w:tcPr>
          <w:p w14:paraId="045C2485" w14:textId="77777777" w:rsidR="00BA260F" w:rsidRDefault="00BA260F">
            <w:pPr>
              <w:widowControl w:val="0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6"/>
                <w:id w:val="-1608642185"/>
              </w:sdtPr>
              <w:sdtContent>
                <w:r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990" w:type="dxa"/>
            <w:tcPrChange w:id="73" w:author="Annie Liang" w:date="2024-04-30T15:51:00Z">
              <w:tcPr>
                <w:tcW w:w="990" w:type="dxa"/>
                <w:gridSpan w:val="2"/>
              </w:tcPr>
            </w:tcPrChange>
          </w:tcPr>
          <w:p w14:paraId="5DF1ADB3" w14:textId="77777777" w:rsidR="00BA260F" w:rsidRDefault="00BA260F">
            <w:pPr>
              <w:widowControl w:val="0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7"/>
                <w:id w:val="1231506362"/>
              </w:sdtPr>
              <w:sdtContent>
                <w:r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810" w:type="dxa"/>
            <w:tcPrChange w:id="74" w:author="Annie Liang" w:date="2024-04-30T15:51:00Z">
              <w:tcPr>
                <w:tcW w:w="810" w:type="dxa"/>
                <w:gridSpan w:val="2"/>
              </w:tcPr>
            </w:tcPrChange>
          </w:tcPr>
          <w:p w14:paraId="1BA18C63" w14:textId="77777777" w:rsidR="00BA260F" w:rsidRDefault="00BA260F">
            <w:pPr>
              <w:widowControl w:val="0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8"/>
                <w:id w:val="-2145807043"/>
              </w:sdtPr>
              <w:sdtContent>
                <w:r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990" w:type="dxa"/>
            <w:gridSpan w:val="2"/>
            <w:tcPrChange w:id="75" w:author="Annie Liang" w:date="2024-04-30T15:51:00Z">
              <w:tcPr>
                <w:tcW w:w="702" w:type="dxa"/>
                <w:gridSpan w:val="3"/>
              </w:tcPr>
            </w:tcPrChange>
          </w:tcPr>
          <w:p w14:paraId="1F937C12" w14:textId="77777777" w:rsidR="00BA260F" w:rsidRDefault="00BA260F">
            <w:pPr>
              <w:widowControl w:val="0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9"/>
                <w:id w:val="-1330136325"/>
              </w:sdtPr>
              <w:sdtContent>
                <w:r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1170" w:type="dxa"/>
            <w:gridSpan w:val="2"/>
            <w:tcPrChange w:id="76" w:author="Annie Liang" w:date="2024-04-30T15:51:00Z">
              <w:tcPr>
                <w:tcW w:w="1458" w:type="dxa"/>
                <w:gridSpan w:val="3"/>
              </w:tcPr>
            </w:tcPrChange>
          </w:tcPr>
          <w:p w14:paraId="780B8AAA" w14:textId="646DE43A" w:rsidR="00BA260F" w:rsidRDefault="00BA260F">
            <w:pPr>
              <w:widowControl w:val="0"/>
              <w:rPr>
                <w:rFonts w:ascii="Times New Roman" w:eastAsia="Times New Roman" w:hAnsi="Times New Roman" w:cs="Times New Roman"/>
              </w:rPr>
            </w:pPr>
            <w:customXmlInsRangeStart w:id="77" w:author="Annie Liang" w:date="2024-04-29T18:15:00Z"/>
            <w:sdt>
              <w:sdtPr>
                <w:tag w:val="goog_rdk_10"/>
                <w:id w:val="-15846203"/>
              </w:sdtPr>
              <w:sdtContent>
                <w:customXmlInsRangeEnd w:id="77"/>
                <w:ins w:id="78" w:author="Annie Liang" w:date="2024-04-29T18:15:00Z">
                  <w:r>
                    <w:rPr>
                      <w:rFonts w:ascii="Arial Unicode MS" w:eastAsia="Arial Unicode MS" w:hAnsi="Arial Unicode MS" w:cs="Arial Unicode MS"/>
                    </w:rPr>
                    <w:t>✓</w:t>
                  </w:r>
                </w:ins>
                <w:customXmlInsRangeStart w:id="79" w:author="Annie Liang" w:date="2024-04-29T18:15:00Z"/>
              </w:sdtContent>
            </w:sdt>
            <w:customXmlInsRangeEnd w:id="79"/>
            <w:customXmlDelRangeStart w:id="80" w:author="Annie Liang" w:date="2024-04-29T18:15:00Z"/>
            <w:sdt>
              <w:sdtPr>
                <w:tag w:val="goog_rdk_10"/>
                <w:id w:val="-2024014085"/>
              </w:sdtPr>
              <w:sdtContent>
                <w:customXmlDelRangeEnd w:id="80"/>
                <w:del w:id="81" w:author="Annie Liang" w:date="2024-04-29T18:15:00Z">
                  <w:r w:rsidDel="0091450F">
                    <w:rPr>
                      <w:rFonts w:ascii="Arial Unicode MS" w:eastAsia="Arial Unicode MS" w:hAnsi="Arial Unicode MS" w:cs="Arial Unicode MS"/>
                    </w:rPr>
                    <w:delText>✓</w:delText>
                  </w:r>
                </w:del>
                <w:customXmlDelRangeStart w:id="82" w:author="Annie Liang" w:date="2024-04-29T18:15:00Z"/>
              </w:sdtContent>
            </w:sdt>
            <w:customXmlDelRangeEnd w:id="82"/>
          </w:p>
        </w:tc>
        <w:tc>
          <w:tcPr>
            <w:tcW w:w="810" w:type="dxa"/>
            <w:gridSpan w:val="2"/>
            <w:tcPrChange w:id="83" w:author="Annie Liang" w:date="2024-04-30T15:51:00Z">
              <w:tcPr>
                <w:tcW w:w="356" w:type="dxa"/>
                <w:gridSpan w:val="2"/>
              </w:tcPr>
            </w:tcPrChange>
          </w:tcPr>
          <w:p w14:paraId="787205E2" w14:textId="77777777" w:rsidR="00BA260F" w:rsidRDefault="00BA260F" w:rsidP="00311FD3">
            <w:pPr>
              <w:widowControl w:val="0"/>
            </w:pPr>
          </w:p>
        </w:tc>
        <w:tc>
          <w:tcPr>
            <w:tcW w:w="810" w:type="dxa"/>
            <w:tcPrChange w:id="84" w:author="Annie Liang" w:date="2024-04-30T15:51:00Z">
              <w:tcPr>
                <w:tcW w:w="1036" w:type="dxa"/>
                <w:gridSpan w:val="3"/>
              </w:tcPr>
            </w:tcPrChange>
          </w:tcPr>
          <w:p w14:paraId="0B70D27D" w14:textId="77777777" w:rsidR="00BA260F" w:rsidRDefault="00BA260F" w:rsidP="00311FD3">
            <w:pPr>
              <w:widowControl w:val="0"/>
            </w:pPr>
          </w:p>
        </w:tc>
        <w:tc>
          <w:tcPr>
            <w:tcW w:w="1080" w:type="dxa"/>
            <w:gridSpan w:val="2"/>
            <w:tcPrChange w:id="85" w:author="Annie Liang" w:date="2024-04-30T15:51:00Z">
              <w:tcPr>
                <w:tcW w:w="1036" w:type="dxa"/>
                <w:gridSpan w:val="3"/>
              </w:tcPr>
            </w:tcPrChange>
          </w:tcPr>
          <w:p w14:paraId="3D34C293" w14:textId="77777777" w:rsidR="00BA260F" w:rsidRDefault="00BA260F" w:rsidP="00311FD3">
            <w:pPr>
              <w:widowControl w:val="0"/>
            </w:pPr>
          </w:p>
        </w:tc>
        <w:tc>
          <w:tcPr>
            <w:tcW w:w="900" w:type="dxa"/>
            <w:gridSpan w:val="2"/>
            <w:tcPrChange w:id="86" w:author="Annie Liang" w:date="2024-04-30T15:51:00Z">
              <w:tcPr>
                <w:tcW w:w="1082" w:type="dxa"/>
                <w:gridSpan w:val="4"/>
              </w:tcPr>
            </w:tcPrChange>
          </w:tcPr>
          <w:p w14:paraId="7F0BC446" w14:textId="77777777" w:rsidR="00BA260F" w:rsidRDefault="00BA260F" w:rsidP="00311FD3">
            <w:pPr>
              <w:widowControl w:val="0"/>
            </w:pPr>
          </w:p>
        </w:tc>
        <w:tc>
          <w:tcPr>
            <w:tcW w:w="990" w:type="dxa"/>
            <w:tcPrChange w:id="87" w:author="Annie Liang" w:date="2024-04-30T15:51:00Z">
              <w:tcPr>
                <w:tcW w:w="990" w:type="dxa"/>
                <w:gridSpan w:val="2"/>
              </w:tcPr>
            </w:tcPrChange>
          </w:tcPr>
          <w:p w14:paraId="6F01D8D4" w14:textId="77777777" w:rsidR="00BA260F" w:rsidRDefault="00BA260F" w:rsidP="00311FD3">
            <w:pPr>
              <w:widowControl w:val="0"/>
            </w:pPr>
          </w:p>
        </w:tc>
      </w:tr>
      <w:tr w:rsidR="00BA260F" w14:paraId="4031961E" w14:textId="34E81D60" w:rsidTr="00891704">
        <w:trPr>
          <w:gridAfter w:val="1"/>
          <w:wAfter w:w="17" w:type="dxa"/>
          <w:trPrChange w:id="88" w:author="Annie Liang" w:date="2024-04-30T15:51:00Z">
            <w:trPr>
              <w:gridAfter w:val="1"/>
              <w:wAfter w:w="107" w:type="dxa"/>
            </w:trPr>
          </w:trPrChange>
        </w:trPr>
        <w:tc>
          <w:tcPr>
            <w:tcW w:w="2076" w:type="dxa"/>
            <w:tcPrChange w:id="89" w:author="Annie Liang" w:date="2024-04-30T15:51:00Z">
              <w:tcPr>
                <w:tcW w:w="2076" w:type="dxa"/>
              </w:tcPr>
            </w:tcPrChange>
          </w:tcPr>
          <w:p w14:paraId="67781C1E" w14:textId="77777777" w:rsidR="00BA260F" w:rsidRDefault="00BA2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4" w:type="dxa"/>
            <w:tcPrChange w:id="90" w:author="Annie Liang" w:date="2024-04-30T15:51:00Z">
              <w:tcPr>
                <w:tcW w:w="1434" w:type="dxa"/>
                <w:gridSpan w:val="3"/>
              </w:tcPr>
            </w:tcPrChange>
          </w:tcPr>
          <w:p w14:paraId="05DB8857" w14:textId="77777777" w:rsidR="00BA260F" w:rsidRDefault="00BA260F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990" w:type="dxa"/>
            <w:tcPrChange w:id="91" w:author="Annie Liang" w:date="2024-04-30T15:51:00Z">
              <w:tcPr>
                <w:tcW w:w="990" w:type="dxa"/>
              </w:tcPr>
            </w:tcPrChange>
          </w:tcPr>
          <w:p w14:paraId="520A1220" w14:textId="77777777" w:rsidR="00BA260F" w:rsidRDefault="00BA260F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990" w:type="dxa"/>
            <w:tcPrChange w:id="92" w:author="Annie Liang" w:date="2024-04-30T15:51:00Z">
              <w:tcPr>
                <w:tcW w:w="990" w:type="dxa"/>
                <w:gridSpan w:val="2"/>
              </w:tcPr>
            </w:tcPrChange>
          </w:tcPr>
          <w:p w14:paraId="67662905" w14:textId="77777777" w:rsidR="00BA260F" w:rsidRDefault="00BA260F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810" w:type="dxa"/>
            <w:tcPrChange w:id="93" w:author="Annie Liang" w:date="2024-04-30T15:51:00Z">
              <w:tcPr>
                <w:tcW w:w="810" w:type="dxa"/>
                <w:gridSpan w:val="2"/>
              </w:tcPr>
            </w:tcPrChange>
          </w:tcPr>
          <w:p w14:paraId="55408506" w14:textId="77777777" w:rsidR="00BA260F" w:rsidRDefault="00BA260F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990" w:type="dxa"/>
            <w:gridSpan w:val="2"/>
            <w:tcPrChange w:id="94" w:author="Annie Liang" w:date="2024-04-30T15:51:00Z">
              <w:tcPr>
                <w:tcW w:w="702" w:type="dxa"/>
                <w:gridSpan w:val="3"/>
              </w:tcPr>
            </w:tcPrChange>
          </w:tcPr>
          <w:p w14:paraId="273C19B6" w14:textId="77777777" w:rsidR="00BA260F" w:rsidRDefault="00BA260F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1170" w:type="dxa"/>
            <w:gridSpan w:val="2"/>
            <w:tcPrChange w:id="95" w:author="Annie Liang" w:date="2024-04-30T15:51:00Z">
              <w:tcPr>
                <w:tcW w:w="1458" w:type="dxa"/>
                <w:gridSpan w:val="3"/>
              </w:tcPr>
            </w:tcPrChange>
          </w:tcPr>
          <w:p w14:paraId="47B32F7C" w14:textId="77777777" w:rsidR="00BA260F" w:rsidRDefault="00BA260F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810" w:type="dxa"/>
            <w:gridSpan w:val="2"/>
            <w:tcPrChange w:id="96" w:author="Annie Liang" w:date="2024-04-30T15:51:00Z">
              <w:tcPr>
                <w:tcW w:w="356" w:type="dxa"/>
                <w:gridSpan w:val="2"/>
              </w:tcPr>
            </w:tcPrChange>
          </w:tcPr>
          <w:p w14:paraId="08192569" w14:textId="77777777" w:rsidR="00BA260F" w:rsidRDefault="00BA260F" w:rsidP="00311FD3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810" w:type="dxa"/>
            <w:tcPrChange w:id="97" w:author="Annie Liang" w:date="2024-04-30T15:51:00Z">
              <w:tcPr>
                <w:tcW w:w="1036" w:type="dxa"/>
                <w:gridSpan w:val="3"/>
              </w:tcPr>
            </w:tcPrChange>
          </w:tcPr>
          <w:p w14:paraId="541DAFCD" w14:textId="77777777" w:rsidR="00BA260F" w:rsidRDefault="00BA260F" w:rsidP="00311FD3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1080" w:type="dxa"/>
            <w:gridSpan w:val="2"/>
            <w:tcPrChange w:id="98" w:author="Annie Liang" w:date="2024-04-30T15:51:00Z">
              <w:tcPr>
                <w:tcW w:w="1036" w:type="dxa"/>
                <w:gridSpan w:val="3"/>
              </w:tcPr>
            </w:tcPrChange>
          </w:tcPr>
          <w:p w14:paraId="64C28033" w14:textId="77777777" w:rsidR="00BA260F" w:rsidRDefault="00BA260F" w:rsidP="00311FD3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900" w:type="dxa"/>
            <w:gridSpan w:val="2"/>
            <w:tcPrChange w:id="99" w:author="Annie Liang" w:date="2024-04-30T15:51:00Z">
              <w:tcPr>
                <w:tcW w:w="1082" w:type="dxa"/>
                <w:gridSpan w:val="4"/>
              </w:tcPr>
            </w:tcPrChange>
          </w:tcPr>
          <w:p w14:paraId="1C519869" w14:textId="77777777" w:rsidR="00BA260F" w:rsidRDefault="00BA260F" w:rsidP="00311FD3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990" w:type="dxa"/>
            <w:tcPrChange w:id="100" w:author="Annie Liang" w:date="2024-04-30T15:51:00Z">
              <w:tcPr>
                <w:tcW w:w="990" w:type="dxa"/>
                <w:gridSpan w:val="2"/>
              </w:tcPr>
            </w:tcPrChange>
          </w:tcPr>
          <w:p w14:paraId="47BBB5FB" w14:textId="77777777" w:rsidR="00BA260F" w:rsidRDefault="00BA260F" w:rsidP="00311FD3">
            <w:pPr>
              <w:widowControl w:val="0"/>
              <w:rPr>
                <w:rFonts w:ascii="Arimo" w:eastAsia="Arimo" w:hAnsi="Arimo" w:cs="Arimo"/>
              </w:rPr>
            </w:pPr>
          </w:p>
        </w:tc>
      </w:tr>
      <w:tr w:rsidR="00BA260F" w14:paraId="6CF6A9CD" w14:textId="07412A51" w:rsidTr="00891704">
        <w:trPr>
          <w:gridAfter w:val="1"/>
          <w:wAfter w:w="17" w:type="dxa"/>
          <w:trPrChange w:id="101" w:author="Annie Liang" w:date="2024-04-30T15:51:00Z">
            <w:trPr>
              <w:gridAfter w:val="1"/>
              <w:wAfter w:w="107" w:type="dxa"/>
            </w:trPr>
          </w:trPrChange>
        </w:trPr>
        <w:tc>
          <w:tcPr>
            <w:tcW w:w="2076" w:type="dxa"/>
            <w:tcPrChange w:id="102" w:author="Annie Liang" w:date="2024-04-30T15:51:00Z">
              <w:tcPr>
                <w:tcW w:w="2076" w:type="dxa"/>
              </w:tcPr>
            </w:tcPrChange>
          </w:tcPr>
          <w:p w14:paraId="4958D038" w14:textId="77777777" w:rsidR="00BA260F" w:rsidRDefault="00BA2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 Were variable estimates used in the analysis from the best available source 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i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RCT- Best, Expert Opinion- Worst) (8)</w:t>
            </w:r>
          </w:p>
        </w:tc>
        <w:tc>
          <w:tcPr>
            <w:tcW w:w="1434" w:type="dxa"/>
            <w:tcPrChange w:id="103" w:author="Annie Liang" w:date="2024-04-30T15:51:00Z">
              <w:tcPr>
                <w:tcW w:w="1434" w:type="dxa"/>
                <w:gridSpan w:val="3"/>
              </w:tcPr>
            </w:tcPrChange>
          </w:tcPr>
          <w:p w14:paraId="6F38CD95" w14:textId="77777777" w:rsidR="00BA260F" w:rsidRDefault="00BA260F">
            <w:pPr>
              <w:widowControl w:val="0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11"/>
                <w:id w:val="1317379281"/>
              </w:sdtPr>
              <w:sdtContent>
                <w:r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990" w:type="dxa"/>
            <w:tcPrChange w:id="104" w:author="Annie Liang" w:date="2024-04-30T15:51:00Z">
              <w:tcPr>
                <w:tcW w:w="990" w:type="dxa"/>
              </w:tcPr>
            </w:tcPrChange>
          </w:tcPr>
          <w:p w14:paraId="7133B3C7" w14:textId="77777777" w:rsidR="00BA260F" w:rsidRDefault="00BA260F">
            <w:pPr>
              <w:widowControl w:val="0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12"/>
                <w:id w:val="1397083960"/>
              </w:sdtPr>
              <w:sdtContent>
                <w:r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990" w:type="dxa"/>
            <w:tcPrChange w:id="105" w:author="Annie Liang" w:date="2024-04-30T15:51:00Z">
              <w:tcPr>
                <w:tcW w:w="990" w:type="dxa"/>
                <w:gridSpan w:val="2"/>
              </w:tcPr>
            </w:tcPrChange>
          </w:tcPr>
          <w:p w14:paraId="6784D3A6" w14:textId="77777777" w:rsidR="00BA260F" w:rsidRDefault="00BA260F">
            <w:pPr>
              <w:widowControl w:val="0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13"/>
                <w:id w:val="276839408"/>
              </w:sdtPr>
              <w:sdtContent>
                <w:r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810" w:type="dxa"/>
            <w:tcPrChange w:id="106" w:author="Annie Liang" w:date="2024-04-30T15:51:00Z">
              <w:tcPr>
                <w:tcW w:w="810" w:type="dxa"/>
                <w:gridSpan w:val="2"/>
              </w:tcPr>
            </w:tcPrChange>
          </w:tcPr>
          <w:p w14:paraId="6DB878F8" w14:textId="77777777" w:rsidR="00BA260F" w:rsidRDefault="00BA260F">
            <w:pPr>
              <w:widowControl w:val="0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14"/>
                <w:id w:val="-894194421"/>
              </w:sdtPr>
              <w:sdtContent>
                <w:r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990" w:type="dxa"/>
            <w:gridSpan w:val="2"/>
            <w:tcPrChange w:id="107" w:author="Annie Liang" w:date="2024-04-30T15:51:00Z">
              <w:tcPr>
                <w:tcW w:w="702" w:type="dxa"/>
                <w:gridSpan w:val="3"/>
              </w:tcPr>
            </w:tcPrChange>
          </w:tcPr>
          <w:p w14:paraId="5905B0FD" w14:textId="77777777" w:rsidR="00BA260F" w:rsidRDefault="00BA260F">
            <w:pPr>
              <w:widowControl w:val="0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15"/>
                <w:id w:val="-639028209"/>
              </w:sdtPr>
              <w:sdtContent>
                <w:r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1170" w:type="dxa"/>
            <w:gridSpan w:val="2"/>
            <w:tcPrChange w:id="108" w:author="Annie Liang" w:date="2024-04-30T15:51:00Z">
              <w:tcPr>
                <w:tcW w:w="1458" w:type="dxa"/>
                <w:gridSpan w:val="3"/>
              </w:tcPr>
            </w:tcPrChange>
          </w:tcPr>
          <w:p w14:paraId="4A63AD28" w14:textId="7C3E4DA1" w:rsidR="00BA260F" w:rsidRDefault="00BA260F">
            <w:pPr>
              <w:widowControl w:val="0"/>
              <w:rPr>
                <w:rFonts w:ascii="Times New Roman" w:eastAsia="Times New Roman" w:hAnsi="Times New Roman" w:cs="Times New Roman"/>
              </w:rPr>
            </w:pPr>
            <w:customXmlInsRangeStart w:id="109" w:author="Annie Liang" w:date="2024-04-29T18:15:00Z"/>
            <w:sdt>
              <w:sdtPr>
                <w:tag w:val="goog_rdk_16"/>
                <w:id w:val="501317793"/>
              </w:sdtPr>
              <w:sdtContent>
                <w:customXmlInsRangeEnd w:id="109"/>
                <w:ins w:id="110" w:author="Annie Liang" w:date="2024-04-29T18:15:00Z">
                  <w:r>
                    <w:rPr>
                      <w:rFonts w:ascii="Arial Unicode MS" w:eastAsia="Arial Unicode MS" w:hAnsi="Arial Unicode MS" w:cs="Arial Unicode MS"/>
                    </w:rPr>
                    <w:t>✓</w:t>
                  </w:r>
                </w:ins>
                <w:customXmlInsRangeStart w:id="111" w:author="Annie Liang" w:date="2024-04-29T18:15:00Z"/>
              </w:sdtContent>
            </w:sdt>
            <w:customXmlInsRangeEnd w:id="111"/>
            <w:customXmlDelRangeStart w:id="112" w:author="Annie Liang" w:date="2024-04-29T18:15:00Z"/>
            <w:sdt>
              <w:sdtPr>
                <w:tag w:val="goog_rdk_16"/>
                <w:id w:val="1754932262"/>
              </w:sdtPr>
              <w:sdtContent>
                <w:customXmlDelRangeEnd w:id="112"/>
                <w:del w:id="113" w:author="Annie Liang" w:date="2024-04-29T18:15:00Z">
                  <w:r w:rsidDel="0091450F">
                    <w:rPr>
                      <w:rFonts w:ascii="Arial Unicode MS" w:eastAsia="Arial Unicode MS" w:hAnsi="Arial Unicode MS" w:cs="Arial Unicode MS"/>
                    </w:rPr>
                    <w:delText>✓</w:delText>
                  </w:r>
                </w:del>
                <w:customXmlDelRangeStart w:id="114" w:author="Annie Liang" w:date="2024-04-29T18:15:00Z"/>
              </w:sdtContent>
            </w:sdt>
            <w:customXmlDelRangeEnd w:id="114"/>
          </w:p>
        </w:tc>
        <w:tc>
          <w:tcPr>
            <w:tcW w:w="810" w:type="dxa"/>
            <w:gridSpan w:val="2"/>
            <w:tcPrChange w:id="115" w:author="Annie Liang" w:date="2024-04-30T15:51:00Z">
              <w:tcPr>
                <w:tcW w:w="356" w:type="dxa"/>
                <w:gridSpan w:val="2"/>
              </w:tcPr>
            </w:tcPrChange>
          </w:tcPr>
          <w:p w14:paraId="36B29728" w14:textId="72EF7B41" w:rsidR="00BA260F" w:rsidRDefault="00BA260F" w:rsidP="00311FD3">
            <w:pPr>
              <w:widowControl w:val="0"/>
            </w:pPr>
            <w:customXmlInsRangeStart w:id="116" w:author="Annie Liang" w:date="2024-04-29T18:17:00Z"/>
            <w:sdt>
              <w:sdtPr>
                <w:tag w:val="goog_rdk_4"/>
                <w:id w:val="203067100"/>
              </w:sdtPr>
              <w:sdtContent>
                <w:customXmlInsRangeEnd w:id="116"/>
                <w:ins w:id="117" w:author="Annie Liang" w:date="2024-04-29T18:17:00Z">
                  <w:r>
                    <w:rPr>
                      <w:rFonts w:ascii="Arial Unicode MS" w:eastAsia="Arial Unicode MS" w:hAnsi="Arial Unicode MS" w:cs="Arial Unicode MS"/>
                    </w:rPr>
                    <w:t>✓</w:t>
                  </w:r>
                </w:ins>
                <w:customXmlInsRangeStart w:id="118" w:author="Annie Liang" w:date="2024-04-29T18:17:00Z"/>
              </w:sdtContent>
            </w:sdt>
            <w:customXmlInsRangeEnd w:id="118"/>
          </w:p>
        </w:tc>
        <w:tc>
          <w:tcPr>
            <w:tcW w:w="810" w:type="dxa"/>
            <w:tcPrChange w:id="119" w:author="Annie Liang" w:date="2024-04-30T15:51:00Z">
              <w:tcPr>
                <w:tcW w:w="1036" w:type="dxa"/>
                <w:gridSpan w:val="3"/>
              </w:tcPr>
            </w:tcPrChange>
          </w:tcPr>
          <w:p w14:paraId="62C12081" w14:textId="4D5482BA" w:rsidR="00BA260F" w:rsidRDefault="00BA260F" w:rsidP="00311FD3">
            <w:pPr>
              <w:widowControl w:val="0"/>
            </w:pPr>
            <w:customXmlInsRangeStart w:id="120" w:author="Annie Liang" w:date="2024-04-29T18:18:00Z"/>
            <w:sdt>
              <w:sdtPr>
                <w:tag w:val="goog_rdk_4"/>
                <w:id w:val="-1629771094"/>
              </w:sdtPr>
              <w:sdtContent>
                <w:customXmlInsRangeEnd w:id="120"/>
                <w:ins w:id="121" w:author="Annie Liang" w:date="2024-04-29T18:18:00Z">
                  <w:r>
                    <w:rPr>
                      <w:rFonts w:ascii="Arial Unicode MS" w:eastAsia="Arial Unicode MS" w:hAnsi="Arial Unicode MS" w:cs="Arial Unicode MS"/>
                    </w:rPr>
                    <w:t>✓</w:t>
                  </w:r>
                </w:ins>
                <w:customXmlInsRangeStart w:id="122" w:author="Annie Liang" w:date="2024-04-29T18:18:00Z"/>
              </w:sdtContent>
            </w:sdt>
            <w:customXmlInsRangeEnd w:id="122"/>
          </w:p>
        </w:tc>
        <w:tc>
          <w:tcPr>
            <w:tcW w:w="1080" w:type="dxa"/>
            <w:gridSpan w:val="2"/>
            <w:tcPrChange w:id="123" w:author="Annie Liang" w:date="2024-04-30T15:51:00Z">
              <w:tcPr>
                <w:tcW w:w="1036" w:type="dxa"/>
                <w:gridSpan w:val="3"/>
              </w:tcPr>
            </w:tcPrChange>
          </w:tcPr>
          <w:p w14:paraId="3665150C" w14:textId="2C2BEECE" w:rsidR="00BA260F" w:rsidRDefault="00BA260F" w:rsidP="00311FD3">
            <w:pPr>
              <w:widowControl w:val="0"/>
            </w:pPr>
            <w:customXmlInsRangeStart w:id="124" w:author="Annie Liang" w:date="2024-04-30T15:44:00Z"/>
            <w:sdt>
              <w:sdtPr>
                <w:tag w:val="goog_rdk_4"/>
                <w:id w:val="-1201823"/>
              </w:sdtPr>
              <w:sdtContent>
                <w:customXmlInsRangeEnd w:id="124"/>
                <w:ins w:id="125" w:author="Annie Liang" w:date="2024-04-30T15:44:00Z">
                  <w:r>
                    <w:rPr>
                      <w:rFonts w:ascii="Arial Unicode MS" w:eastAsia="Arial Unicode MS" w:hAnsi="Arial Unicode MS" w:cs="Arial Unicode MS"/>
                    </w:rPr>
                    <w:t>✓</w:t>
                  </w:r>
                </w:ins>
                <w:customXmlInsRangeStart w:id="126" w:author="Annie Liang" w:date="2024-04-30T15:44:00Z"/>
              </w:sdtContent>
            </w:sdt>
            <w:customXmlInsRangeEnd w:id="126"/>
          </w:p>
        </w:tc>
        <w:tc>
          <w:tcPr>
            <w:tcW w:w="900" w:type="dxa"/>
            <w:gridSpan w:val="2"/>
            <w:tcPrChange w:id="127" w:author="Annie Liang" w:date="2024-04-30T15:51:00Z">
              <w:tcPr>
                <w:tcW w:w="1082" w:type="dxa"/>
                <w:gridSpan w:val="4"/>
              </w:tcPr>
            </w:tcPrChange>
          </w:tcPr>
          <w:p w14:paraId="0F74ADD8" w14:textId="5BB552DF" w:rsidR="00BA260F" w:rsidRDefault="00BA260F" w:rsidP="00311FD3">
            <w:pPr>
              <w:widowControl w:val="0"/>
            </w:pPr>
            <w:customXmlInsRangeStart w:id="128" w:author="Annie Liang" w:date="2024-04-30T15:46:00Z"/>
            <w:sdt>
              <w:sdtPr>
                <w:tag w:val="goog_rdk_4"/>
                <w:id w:val="-1696454537"/>
              </w:sdtPr>
              <w:sdtContent>
                <w:customXmlInsRangeEnd w:id="128"/>
                <w:ins w:id="129" w:author="Annie Liang" w:date="2024-04-30T15:46:00Z">
                  <w:r>
                    <w:rPr>
                      <w:rFonts w:ascii="Arial Unicode MS" w:eastAsia="Arial Unicode MS" w:hAnsi="Arial Unicode MS" w:cs="Arial Unicode MS"/>
                    </w:rPr>
                    <w:t>✓</w:t>
                  </w:r>
                </w:ins>
                <w:customXmlInsRangeStart w:id="130" w:author="Annie Liang" w:date="2024-04-30T15:46:00Z"/>
              </w:sdtContent>
            </w:sdt>
            <w:customXmlInsRangeEnd w:id="130"/>
          </w:p>
        </w:tc>
        <w:tc>
          <w:tcPr>
            <w:tcW w:w="990" w:type="dxa"/>
            <w:tcPrChange w:id="131" w:author="Annie Liang" w:date="2024-04-30T15:51:00Z">
              <w:tcPr>
                <w:tcW w:w="990" w:type="dxa"/>
                <w:gridSpan w:val="2"/>
              </w:tcPr>
            </w:tcPrChange>
          </w:tcPr>
          <w:p w14:paraId="6A010784" w14:textId="28C639D8" w:rsidR="00BA260F" w:rsidRDefault="00BA260F" w:rsidP="00311FD3">
            <w:pPr>
              <w:widowControl w:val="0"/>
            </w:pPr>
            <w:customXmlInsRangeStart w:id="132" w:author="Annie Liang" w:date="2024-04-30T15:46:00Z"/>
            <w:sdt>
              <w:sdtPr>
                <w:tag w:val="goog_rdk_4"/>
                <w:id w:val="-37974979"/>
              </w:sdtPr>
              <w:sdtContent>
                <w:customXmlInsRangeEnd w:id="132"/>
                <w:ins w:id="133" w:author="Annie Liang" w:date="2024-04-30T15:46:00Z">
                  <w:r>
                    <w:rPr>
                      <w:rFonts w:ascii="Arial Unicode MS" w:eastAsia="Arial Unicode MS" w:hAnsi="Arial Unicode MS" w:cs="Arial Unicode MS"/>
                    </w:rPr>
                    <w:t>✓</w:t>
                  </w:r>
                </w:ins>
                <w:customXmlInsRangeStart w:id="134" w:author="Annie Liang" w:date="2024-04-30T15:46:00Z"/>
              </w:sdtContent>
            </w:sdt>
            <w:customXmlInsRangeEnd w:id="134"/>
          </w:p>
        </w:tc>
      </w:tr>
      <w:tr w:rsidR="00BA260F" w14:paraId="244D8FBF" w14:textId="448A4598" w:rsidTr="00891704">
        <w:trPr>
          <w:gridAfter w:val="1"/>
          <w:wAfter w:w="17" w:type="dxa"/>
          <w:trPrChange w:id="135" w:author="Annie Liang" w:date="2024-04-30T15:51:00Z">
            <w:trPr>
              <w:gridAfter w:val="1"/>
              <w:wAfter w:w="107" w:type="dxa"/>
            </w:trPr>
          </w:trPrChange>
        </w:trPr>
        <w:tc>
          <w:tcPr>
            <w:tcW w:w="2076" w:type="dxa"/>
            <w:tcPrChange w:id="136" w:author="Annie Liang" w:date="2024-04-30T15:51:00Z">
              <w:tcPr>
                <w:tcW w:w="2076" w:type="dxa"/>
              </w:tcPr>
            </w:tcPrChange>
          </w:tcPr>
          <w:p w14:paraId="4DDD083F" w14:textId="77777777" w:rsidR="00BA260F" w:rsidRDefault="00BA2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4" w:type="dxa"/>
            <w:tcPrChange w:id="137" w:author="Annie Liang" w:date="2024-04-30T15:51:00Z">
              <w:tcPr>
                <w:tcW w:w="1434" w:type="dxa"/>
                <w:gridSpan w:val="3"/>
              </w:tcPr>
            </w:tcPrChange>
          </w:tcPr>
          <w:p w14:paraId="33922C95" w14:textId="77777777" w:rsidR="00BA260F" w:rsidRDefault="00BA260F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990" w:type="dxa"/>
            <w:tcPrChange w:id="138" w:author="Annie Liang" w:date="2024-04-30T15:51:00Z">
              <w:tcPr>
                <w:tcW w:w="990" w:type="dxa"/>
              </w:tcPr>
            </w:tcPrChange>
          </w:tcPr>
          <w:p w14:paraId="09C525DA" w14:textId="77777777" w:rsidR="00BA260F" w:rsidRDefault="00BA260F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990" w:type="dxa"/>
            <w:tcPrChange w:id="139" w:author="Annie Liang" w:date="2024-04-30T15:51:00Z">
              <w:tcPr>
                <w:tcW w:w="990" w:type="dxa"/>
                <w:gridSpan w:val="2"/>
              </w:tcPr>
            </w:tcPrChange>
          </w:tcPr>
          <w:p w14:paraId="6B49C7E0" w14:textId="77777777" w:rsidR="00BA260F" w:rsidRDefault="00BA260F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810" w:type="dxa"/>
            <w:tcPrChange w:id="140" w:author="Annie Liang" w:date="2024-04-30T15:51:00Z">
              <w:tcPr>
                <w:tcW w:w="810" w:type="dxa"/>
                <w:gridSpan w:val="2"/>
              </w:tcPr>
            </w:tcPrChange>
          </w:tcPr>
          <w:p w14:paraId="0885D89C" w14:textId="77777777" w:rsidR="00BA260F" w:rsidRDefault="00BA260F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990" w:type="dxa"/>
            <w:gridSpan w:val="2"/>
            <w:tcPrChange w:id="141" w:author="Annie Liang" w:date="2024-04-30T15:51:00Z">
              <w:tcPr>
                <w:tcW w:w="702" w:type="dxa"/>
                <w:gridSpan w:val="3"/>
              </w:tcPr>
            </w:tcPrChange>
          </w:tcPr>
          <w:p w14:paraId="11D3924B" w14:textId="77777777" w:rsidR="00BA260F" w:rsidRDefault="00BA260F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1170" w:type="dxa"/>
            <w:gridSpan w:val="2"/>
            <w:tcPrChange w:id="142" w:author="Annie Liang" w:date="2024-04-30T15:51:00Z">
              <w:tcPr>
                <w:tcW w:w="1458" w:type="dxa"/>
                <w:gridSpan w:val="3"/>
              </w:tcPr>
            </w:tcPrChange>
          </w:tcPr>
          <w:p w14:paraId="7CA014DE" w14:textId="77777777" w:rsidR="00BA260F" w:rsidRDefault="00BA260F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810" w:type="dxa"/>
            <w:gridSpan w:val="2"/>
            <w:tcPrChange w:id="143" w:author="Annie Liang" w:date="2024-04-30T15:51:00Z">
              <w:tcPr>
                <w:tcW w:w="356" w:type="dxa"/>
                <w:gridSpan w:val="2"/>
              </w:tcPr>
            </w:tcPrChange>
          </w:tcPr>
          <w:p w14:paraId="18C714AE" w14:textId="77777777" w:rsidR="00BA260F" w:rsidRDefault="00BA260F" w:rsidP="00311FD3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810" w:type="dxa"/>
            <w:tcPrChange w:id="144" w:author="Annie Liang" w:date="2024-04-30T15:51:00Z">
              <w:tcPr>
                <w:tcW w:w="1036" w:type="dxa"/>
                <w:gridSpan w:val="3"/>
              </w:tcPr>
            </w:tcPrChange>
          </w:tcPr>
          <w:p w14:paraId="5000581C" w14:textId="77777777" w:rsidR="00BA260F" w:rsidRDefault="00BA260F" w:rsidP="00311FD3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1080" w:type="dxa"/>
            <w:gridSpan w:val="2"/>
            <w:tcPrChange w:id="145" w:author="Annie Liang" w:date="2024-04-30T15:51:00Z">
              <w:tcPr>
                <w:tcW w:w="1036" w:type="dxa"/>
                <w:gridSpan w:val="3"/>
              </w:tcPr>
            </w:tcPrChange>
          </w:tcPr>
          <w:p w14:paraId="1BEF2C74" w14:textId="77777777" w:rsidR="00BA260F" w:rsidRDefault="00BA260F" w:rsidP="00311FD3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900" w:type="dxa"/>
            <w:gridSpan w:val="2"/>
            <w:tcPrChange w:id="146" w:author="Annie Liang" w:date="2024-04-30T15:51:00Z">
              <w:tcPr>
                <w:tcW w:w="1082" w:type="dxa"/>
                <w:gridSpan w:val="4"/>
              </w:tcPr>
            </w:tcPrChange>
          </w:tcPr>
          <w:p w14:paraId="02786988" w14:textId="77777777" w:rsidR="00BA260F" w:rsidRDefault="00BA260F" w:rsidP="00311FD3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990" w:type="dxa"/>
            <w:tcPrChange w:id="147" w:author="Annie Liang" w:date="2024-04-30T15:51:00Z">
              <w:tcPr>
                <w:tcW w:w="990" w:type="dxa"/>
                <w:gridSpan w:val="2"/>
              </w:tcPr>
            </w:tcPrChange>
          </w:tcPr>
          <w:p w14:paraId="079CAE9D" w14:textId="77777777" w:rsidR="00BA260F" w:rsidRDefault="00BA260F" w:rsidP="00311FD3">
            <w:pPr>
              <w:widowControl w:val="0"/>
              <w:rPr>
                <w:rFonts w:ascii="Arimo" w:eastAsia="Arimo" w:hAnsi="Arimo" w:cs="Arimo"/>
              </w:rPr>
            </w:pPr>
          </w:p>
        </w:tc>
      </w:tr>
      <w:tr w:rsidR="00BA260F" w14:paraId="348207DA" w14:textId="20E38113" w:rsidTr="00891704">
        <w:trPr>
          <w:gridAfter w:val="1"/>
          <w:wAfter w:w="17" w:type="dxa"/>
          <w:trPrChange w:id="148" w:author="Annie Liang" w:date="2024-04-30T15:51:00Z">
            <w:trPr>
              <w:gridAfter w:val="1"/>
              <w:wAfter w:w="107" w:type="dxa"/>
            </w:trPr>
          </w:trPrChange>
        </w:trPr>
        <w:tc>
          <w:tcPr>
            <w:tcW w:w="2076" w:type="dxa"/>
            <w:tcPrChange w:id="149" w:author="Annie Liang" w:date="2024-04-30T15:51:00Z">
              <w:tcPr>
                <w:tcW w:w="2076" w:type="dxa"/>
              </w:tcPr>
            </w:tcPrChange>
          </w:tcPr>
          <w:p w14:paraId="4E90590B" w14:textId="77777777" w:rsidR="00BA260F" w:rsidRDefault="00BA2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4. If estimates came from a subgroup analysis, were the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groups pre specified at the beginning of the study? (1)</w:t>
            </w:r>
          </w:p>
        </w:tc>
        <w:tc>
          <w:tcPr>
            <w:tcW w:w="1434" w:type="dxa"/>
            <w:tcPrChange w:id="150" w:author="Annie Liang" w:date="2024-04-30T15:51:00Z">
              <w:tcPr>
                <w:tcW w:w="1434" w:type="dxa"/>
                <w:gridSpan w:val="3"/>
              </w:tcPr>
            </w:tcPrChange>
          </w:tcPr>
          <w:p w14:paraId="12B4DFDA" w14:textId="77777777" w:rsidR="00BA260F" w:rsidRDefault="00BA260F">
            <w:pPr>
              <w:widowControl w:val="0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17"/>
                <w:id w:val="28769726"/>
              </w:sdtPr>
              <w:sdtContent>
                <w:r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990" w:type="dxa"/>
            <w:tcPrChange w:id="151" w:author="Annie Liang" w:date="2024-04-30T15:51:00Z">
              <w:tcPr>
                <w:tcW w:w="990" w:type="dxa"/>
              </w:tcPr>
            </w:tcPrChange>
          </w:tcPr>
          <w:p w14:paraId="3FFC7467" w14:textId="77777777" w:rsidR="00BA260F" w:rsidRDefault="00BA260F">
            <w:pPr>
              <w:widowControl w:val="0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18"/>
                <w:id w:val="-936131071"/>
              </w:sdtPr>
              <w:sdtContent>
                <w:r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990" w:type="dxa"/>
            <w:tcPrChange w:id="152" w:author="Annie Liang" w:date="2024-04-30T15:51:00Z">
              <w:tcPr>
                <w:tcW w:w="990" w:type="dxa"/>
                <w:gridSpan w:val="2"/>
              </w:tcPr>
            </w:tcPrChange>
          </w:tcPr>
          <w:p w14:paraId="530A74D3" w14:textId="77777777" w:rsidR="00BA260F" w:rsidRDefault="00BA260F">
            <w:pPr>
              <w:widowControl w:val="0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19"/>
                <w:id w:val="-2105563211"/>
              </w:sdtPr>
              <w:sdtContent>
                <w:r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810" w:type="dxa"/>
            <w:tcPrChange w:id="153" w:author="Annie Liang" w:date="2024-04-30T15:51:00Z">
              <w:tcPr>
                <w:tcW w:w="810" w:type="dxa"/>
                <w:gridSpan w:val="2"/>
              </w:tcPr>
            </w:tcPrChange>
          </w:tcPr>
          <w:p w14:paraId="5330A196" w14:textId="77777777" w:rsidR="00BA260F" w:rsidRDefault="00BA260F">
            <w:pPr>
              <w:widowControl w:val="0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20"/>
                <w:id w:val="762958968"/>
              </w:sdtPr>
              <w:sdtContent>
                <w:r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990" w:type="dxa"/>
            <w:gridSpan w:val="2"/>
            <w:tcPrChange w:id="154" w:author="Annie Liang" w:date="2024-04-30T15:51:00Z">
              <w:tcPr>
                <w:tcW w:w="702" w:type="dxa"/>
                <w:gridSpan w:val="3"/>
              </w:tcPr>
            </w:tcPrChange>
          </w:tcPr>
          <w:p w14:paraId="0BB3D6A8" w14:textId="77777777" w:rsidR="00BA260F" w:rsidRDefault="00BA260F">
            <w:pPr>
              <w:widowControl w:val="0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21"/>
                <w:id w:val="1907410113"/>
              </w:sdtPr>
              <w:sdtContent>
                <w:r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1170" w:type="dxa"/>
            <w:gridSpan w:val="2"/>
            <w:tcPrChange w:id="155" w:author="Annie Liang" w:date="2024-04-30T15:51:00Z">
              <w:tcPr>
                <w:tcW w:w="1458" w:type="dxa"/>
                <w:gridSpan w:val="3"/>
              </w:tcPr>
            </w:tcPrChange>
          </w:tcPr>
          <w:p w14:paraId="0D3E925F" w14:textId="52DBE81E" w:rsidR="00BA260F" w:rsidRDefault="00BA260F">
            <w:pPr>
              <w:widowControl w:val="0"/>
              <w:rPr>
                <w:rFonts w:ascii="Times New Roman" w:eastAsia="Times New Roman" w:hAnsi="Times New Roman" w:cs="Times New Roman"/>
              </w:rPr>
            </w:pPr>
            <w:customXmlInsRangeStart w:id="156" w:author="Annie Liang" w:date="2024-04-29T18:15:00Z"/>
            <w:sdt>
              <w:sdtPr>
                <w:tag w:val="goog_rdk_22"/>
                <w:id w:val="967251532"/>
              </w:sdtPr>
              <w:sdtContent>
                <w:customXmlInsRangeEnd w:id="156"/>
                <w:ins w:id="157" w:author="Annie Liang" w:date="2024-04-29T18:15:00Z">
                  <w:r>
                    <w:rPr>
                      <w:rFonts w:ascii="Arial Unicode MS" w:eastAsia="Arial Unicode MS" w:hAnsi="Arial Unicode MS" w:cs="Arial Unicode MS"/>
                    </w:rPr>
                    <w:t>✓</w:t>
                  </w:r>
                </w:ins>
                <w:customXmlInsRangeStart w:id="158" w:author="Annie Liang" w:date="2024-04-29T18:15:00Z"/>
              </w:sdtContent>
            </w:sdt>
            <w:customXmlInsRangeEnd w:id="158"/>
            <w:customXmlDelRangeStart w:id="159" w:author="Annie Liang" w:date="2024-04-29T18:15:00Z"/>
            <w:sdt>
              <w:sdtPr>
                <w:tag w:val="goog_rdk_22"/>
                <w:id w:val="-1804224829"/>
              </w:sdtPr>
              <w:sdtContent>
                <w:customXmlDelRangeEnd w:id="159"/>
                <w:del w:id="160" w:author="Annie Liang" w:date="2024-04-29T18:15:00Z">
                  <w:r w:rsidDel="0091450F">
                    <w:rPr>
                      <w:rFonts w:ascii="Arial Unicode MS" w:eastAsia="Arial Unicode MS" w:hAnsi="Arial Unicode MS" w:cs="Arial Unicode MS"/>
                    </w:rPr>
                    <w:delText>✓</w:delText>
                  </w:r>
                </w:del>
                <w:customXmlDelRangeStart w:id="161" w:author="Annie Liang" w:date="2024-04-29T18:15:00Z"/>
              </w:sdtContent>
            </w:sdt>
            <w:customXmlDelRangeEnd w:id="161"/>
          </w:p>
        </w:tc>
        <w:tc>
          <w:tcPr>
            <w:tcW w:w="810" w:type="dxa"/>
            <w:gridSpan w:val="2"/>
            <w:tcPrChange w:id="162" w:author="Annie Liang" w:date="2024-04-30T15:51:00Z">
              <w:tcPr>
                <w:tcW w:w="356" w:type="dxa"/>
                <w:gridSpan w:val="2"/>
              </w:tcPr>
            </w:tcPrChange>
          </w:tcPr>
          <w:p w14:paraId="11ECCF8F" w14:textId="656AFCC6" w:rsidR="00BA260F" w:rsidRDefault="00BA260F" w:rsidP="00311FD3">
            <w:pPr>
              <w:widowControl w:val="0"/>
            </w:pPr>
            <w:customXmlInsRangeStart w:id="163" w:author="Annie Liang" w:date="2024-04-29T18:17:00Z"/>
            <w:sdt>
              <w:sdtPr>
                <w:tag w:val="goog_rdk_4"/>
                <w:id w:val="-1435204178"/>
              </w:sdtPr>
              <w:sdtContent>
                <w:customXmlInsRangeEnd w:id="163"/>
                <w:ins w:id="164" w:author="Annie Liang" w:date="2024-04-29T18:17:00Z">
                  <w:r>
                    <w:rPr>
                      <w:rFonts w:ascii="Arial Unicode MS" w:eastAsia="Arial Unicode MS" w:hAnsi="Arial Unicode MS" w:cs="Arial Unicode MS"/>
                    </w:rPr>
                    <w:t>✓</w:t>
                  </w:r>
                </w:ins>
                <w:customXmlInsRangeStart w:id="165" w:author="Annie Liang" w:date="2024-04-29T18:17:00Z"/>
              </w:sdtContent>
            </w:sdt>
            <w:customXmlInsRangeEnd w:id="165"/>
          </w:p>
        </w:tc>
        <w:tc>
          <w:tcPr>
            <w:tcW w:w="810" w:type="dxa"/>
            <w:tcPrChange w:id="166" w:author="Annie Liang" w:date="2024-04-30T15:51:00Z">
              <w:tcPr>
                <w:tcW w:w="1036" w:type="dxa"/>
                <w:gridSpan w:val="3"/>
              </w:tcPr>
            </w:tcPrChange>
          </w:tcPr>
          <w:p w14:paraId="2B36D8B9" w14:textId="4800F1F5" w:rsidR="00BA260F" w:rsidRDefault="00BA260F" w:rsidP="00311FD3">
            <w:pPr>
              <w:widowControl w:val="0"/>
            </w:pPr>
            <w:customXmlInsRangeStart w:id="167" w:author="Annie Liang" w:date="2024-04-29T18:18:00Z"/>
            <w:sdt>
              <w:sdtPr>
                <w:tag w:val="goog_rdk_4"/>
                <w:id w:val="-931359941"/>
              </w:sdtPr>
              <w:sdtContent>
                <w:customXmlInsRangeEnd w:id="167"/>
                <w:ins w:id="168" w:author="Annie Liang" w:date="2024-04-29T18:18:00Z">
                  <w:r>
                    <w:rPr>
                      <w:rFonts w:ascii="Arial Unicode MS" w:eastAsia="Arial Unicode MS" w:hAnsi="Arial Unicode MS" w:cs="Arial Unicode MS"/>
                    </w:rPr>
                    <w:t>✓</w:t>
                  </w:r>
                </w:ins>
                <w:customXmlInsRangeStart w:id="169" w:author="Annie Liang" w:date="2024-04-29T18:18:00Z"/>
              </w:sdtContent>
            </w:sdt>
            <w:customXmlInsRangeEnd w:id="169"/>
          </w:p>
        </w:tc>
        <w:tc>
          <w:tcPr>
            <w:tcW w:w="1080" w:type="dxa"/>
            <w:gridSpan w:val="2"/>
            <w:tcPrChange w:id="170" w:author="Annie Liang" w:date="2024-04-30T15:51:00Z">
              <w:tcPr>
                <w:tcW w:w="1036" w:type="dxa"/>
                <w:gridSpan w:val="3"/>
              </w:tcPr>
            </w:tcPrChange>
          </w:tcPr>
          <w:p w14:paraId="446135F5" w14:textId="2F1745B6" w:rsidR="00BA260F" w:rsidRDefault="00BA260F" w:rsidP="00311FD3">
            <w:pPr>
              <w:widowControl w:val="0"/>
            </w:pPr>
            <w:customXmlInsRangeStart w:id="171" w:author="Annie Liang" w:date="2024-04-30T15:44:00Z"/>
            <w:sdt>
              <w:sdtPr>
                <w:tag w:val="goog_rdk_4"/>
                <w:id w:val="20605130"/>
              </w:sdtPr>
              <w:sdtContent>
                <w:customXmlInsRangeEnd w:id="171"/>
                <w:ins w:id="172" w:author="Annie Liang" w:date="2024-04-30T15:44:00Z">
                  <w:r>
                    <w:rPr>
                      <w:rFonts w:ascii="Arial Unicode MS" w:eastAsia="Arial Unicode MS" w:hAnsi="Arial Unicode MS" w:cs="Arial Unicode MS"/>
                    </w:rPr>
                    <w:t>✓</w:t>
                  </w:r>
                </w:ins>
                <w:customXmlInsRangeStart w:id="173" w:author="Annie Liang" w:date="2024-04-30T15:44:00Z"/>
              </w:sdtContent>
            </w:sdt>
            <w:customXmlInsRangeEnd w:id="173"/>
          </w:p>
        </w:tc>
        <w:tc>
          <w:tcPr>
            <w:tcW w:w="900" w:type="dxa"/>
            <w:gridSpan w:val="2"/>
            <w:tcPrChange w:id="174" w:author="Annie Liang" w:date="2024-04-30T15:51:00Z">
              <w:tcPr>
                <w:tcW w:w="1082" w:type="dxa"/>
                <w:gridSpan w:val="4"/>
              </w:tcPr>
            </w:tcPrChange>
          </w:tcPr>
          <w:p w14:paraId="0966055F" w14:textId="0225D32E" w:rsidR="00BA260F" w:rsidRDefault="00BA260F" w:rsidP="00311FD3">
            <w:pPr>
              <w:widowControl w:val="0"/>
            </w:pPr>
            <w:customXmlInsRangeStart w:id="175" w:author="Annie Liang" w:date="2024-04-30T15:46:00Z"/>
            <w:sdt>
              <w:sdtPr>
                <w:tag w:val="goog_rdk_4"/>
                <w:id w:val="1744373152"/>
              </w:sdtPr>
              <w:sdtContent>
                <w:customXmlInsRangeEnd w:id="175"/>
                <w:ins w:id="176" w:author="Annie Liang" w:date="2024-04-30T15:46:00Z">
                  <w:r>
                    <w:rPr>
                      <w:rFonts w:ascii="Arial Unicode MS" w:eastAsia="Arial Unicode MS" w:hAnsi="Arial Unicode MS" w:cs="Arial Unicode MS"/>
                    </w:rPr>
                    <w:t>✓</w:t>
                  </w:r>
                </w:ins>
                <w:customXmlInsRangeStart w:id="177" w:author="Annie Liang" w:date="2024-04-30T15:46:00Z"/>
              </w:sdtContent>
            </w:sdt>
            <w:customXmlInsRangeEnd w:id="177"/>
          </w:p>
        </w:tc>
        <w:tc>
          <w:tcPr>
            <w:tcW w:w="990" w:type="dxa"/>
            <w:tcPrChange w:id="178" w:author="Annie Liang" w:date="2024-04-30T15:51:00Z">
              <w:tcPr>
                <w:tcW w:w="990" w:type="dxa"/>
                <w:gridSpan w:val="2"/>
              </w:tcPr>
            </w:tcPrChange>
          </w:tcPr>
          <w:p w14:paraId="52DB66AE" w14:textId="60513034" w:rsidR="00BA260F" w:rsidRDefault="00BA260F" w:rsidP="00311FD3">
            <w:pPr>
              <w:widowControl w:val="0"/>
            </w:pPr>
            <w:customXmlInsRangeStart w:id="179" w:author="Annie Liang" w:date="2024-04-30T15:46:00Z"/>
            <w:sdt>
              <w:sdtPr>
                <w:tag w:val="goog_rdk_4"/>
                <w:id w:val="-1526550085"/>
              </w:sdtPr>
              <w:sdtContent>
                <w:customXmlInsRangeEnd w:id="179"/>
                <w:ins w:id="180" w:author="Annie Liang" w:date="2024-04-30T15:46:00Z">
                  <w:r>
                    <w:rPr>
                      <w:rFonts w:ascii="Arial Unicode MS" w:eastAsia="Arial Unicode MS" w:hAnsi="Arial Unicode MS" w:cs="Arial Unicode MS"/>
                    </w:rPr>
                    <w:t>✓</w:t>
                  </w:r>
                </w:ins>
                <w:customXmlInsRangeStart w:id="181" w:author="Annie Liang" w:date="2024-04-30T15:46:00Z"/>
              </w:sdtContent>
            </w:sdt>
            <w:customXmlInsRangeEnd w:id="181"/>
          </w:p>
        </w:tc>
      </w:tr>
      <w:tr w:rsidR="00BA260F" w14:paraId="45CD8523" w14:textId="45FF0491" w:rsidTr="00891704">
        <w:trPr>
          <w:gridAfter w:val="1"/>
          <w:wAfter w:w="17" w:type="dxa"/>
          <w:trPrChange w:id="182" w:author="Annie Liang" w:date="2024-04-30T15:51:00Z">
            <w:trPr>
              <w:gridAfter w:val="1"/>
              <w:wAfter w:w="107" w:type="dxa"/>
            </w:trPr>
          </w:trPrChange>
        </w:trPr>
        <w:tc>
          <w:tcPr>
            <w:tcW w:w="2076" w:type="dxa"/>
            <w:tcPrChange w:id="183" w:author="Annie Liang" w:date="2024-04-30T15:51:00Z">
              <w:tcPr>
                <w:tcW w:w="2076" w:type="dxa"/>
              </w:tcPr>
            </w:tcPrChange>
          </w:tcPr>
          <w:p w14:paraId="7B73F8A7" w14:textId="77777777" w:rsidR="00BA260F" w:rsidRDefault="00BA2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4" w:type="dxa"/>
            <w:tcPrChange w:id="184" w:author="Annie Liang" w:date="2024-04-30T15:51:00Z">
              <w:tcPr>
                <w:tcW w:w="1434" w:type="dxa"/>
                <w:gridSpan w:val="3"/>
              </w:tcPr>
            </w:tcPrChange>
          </w:tcPr>
          <w:p w14:paraId="2B17234B" w14:textId="77777777" w:rsidR="00BA260F" w:rsidRDefault="00BA2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PrChange w:id="185" w:author="Annie Liang" w:date="2024-04-30T15:51:00Z">
              <w:tcPr>
                <w:tcW w:w="990" w:type="dxa"/>
              </w:tcPr>
            </w:tcPrChange>
          </w:tcPr>
          <w:p w14:paraId="31B1BB0E" w14:textId="77777777" w:rsidR="00BA260F" w:rsidRDefault="00BA2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PrChange w:id="186" w:author="Annie Liang" w:date="2024-04-30T15:51:00Z">
              <w:tcPr>
                <w:tcW w:w="990" w:type="dxa"/>
                <w:gridSpan w:val="2"/>
              </w:tcPr>
            </w:tcPrChange>
          </w:tcPr>
          <w:p w14:paraId="0A61D484" w14:textId="77777777" w:rsidR="00BA260F" w:rsidRDefault="00BA2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PrChange w:id="187" w:author="Annie Liang" w:date="2024-04-30T15:51:00Z">
              <w:tcPr>
                <w:tcW w:w="810" w:type="dxa"/>
                <w:gridSpan w:val="2"/>
              </w:tcPr>
            </w:tcPrChange>
          </w:tcPr>
          <w:p w14:paraId="662289EB" w14:textId="77777777" w:rsidR="00BA260F" w:rsidRDefault="00BA260F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990" w:type="dxa"/>
            <w:gridSpan w:val="2"/>
            <w:tcPrChange w:id="188" w:author="Annie Liang" w:date="2024-04-30T15:51:00Z">
              <w:tcPr>
                <w:tcW w:w="702" w:type="dxa"/>
                <w:gridSpan w:val="3"/>
              </w:tcPr>
            </w:tcPrChange>
          </w:tcPr>
          <w:p w14:paraId="5611DE87" w14:textId="77777777" w:rsidR="00BA260F" w:rsidRDefault="00BA260F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1170" w:type="dxa"/>
            <w:gridSpan w:val="2"/>
            <w:tcPrChange w:id="189" w:author="Annie Liang" w:date="2024-04-30T15:51:00Z">
              <w:tcPr>
                <w:tcW w:w="1458" w:type="dxa"/>
                <w:gridSpan w:val="3"/>
              </w:tcPr>
            </w:tcPrChange>
          </w:tcPr>
          <w:p w14:paraId="0692B8F0" w14:textId="77777777" w:rsidR="00BA260F" w:rsidRDefault="00BA260F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810" w:type="dxa"/>
            <w:gridSpan w:val="2"/>
            <w:tcPrChange w:id="190" w:author="Annie Liang" w:date="2024-04-30T15:51:00Z">
              <w:tcPr>
                <w:tcW w:w="356" w:type="dxa"/>
                <w:gridSpan w:val="2"/>
              </w:tcPr>
            </w:tcPrChange>
          </w:tcPr>
          <w:p w14:paraId="135E4AD4" w14:textId="77777777" w:rsidR="00BA260F" w:rsidRDefault="00BA260F" w:rsidP="00311FD3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810" w:type="dxa"/>
            <w:tcPrChange w:id="191" w:author="Annie Liang" w:date="2024-04-30T15:51:00Z">
              <w:tcPr>
                <w:tcW w:w="1036" w:type="dxa"/>
                <w:gridSpan w:val="3"/>
              </w:tcPr>
            </w:tcPrChange>
          </w:tcPr>
          <w:p w14:paraId="7B6B10AA" w14:textId="77777777" w:rsidR="00BA260F" w:rsidRDefault="00BA260F" w:rsidP="00311FD3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1080" w:type="dxa"/>
            <w:gridSpan w:val="2"/>
            <w:tcPrChange w:id="192" w:author="Annie Liang" w:date="2024-04-30T15:51:00Z">
              <w:tcPr>
                <w:tcW w:w="1036" w:type="dxa"/>
                <w:gridSpan w:val="3"/>
              </w:tcPr>
            </w:tcPrChange>
          </w:tcPr>
          <w:p w14:paraId="54D1965C" w14:textId="77777777" w:rsidR="00BA260F" w:rsidRDefault="00BA260F" w:rsidP="00311FD3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900" w:type="dxa"/>
            <w:gridSpan w:val="2"/>
            <w:tcPrChange w:id="193" w:author="Annie Liang" w:date="2024-04-30T15:51:00Z">
              <w:tcPr>
                <w:tcW w:w="1082" w:type="dxa"/>
                <w:gridSpan w:val="4"/>
              </w:tcPr>
            </w:tcPrChange>
          </w:tcPr>
          <w:p w14:paraId="5F497236" w14:textId="77777777" w:rsidR="00BA260F" w:rsidRDefault="00BA260F" w:rsidP="00311FD3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990" w:type="dxa"/>
            <w:tcPrChange w:id="194" w:author="Annie Liang" w:date="2024-04-30T15:51:00Z">
              <w:tcPr>
                <w:tcW w:w="990" w:type="dxa"/>
                <w:gridSpan w:val="2"/>
              </w:tcPr>
            </w:tcPrChange>
          </w:tcPr>
          <w:p w14:paraId="635F02F8" w14:textId="77777777" w:rsidR="00BA260F" w:rsidRDefault="00BA260F" w:rsidP="00311FD3">
            <w:pPr>
              <w:widowControl w:val="0"/>
              <w:rPr>
                <w:rFonts w:ascii="Arimo" w:eastAsia="Arimo" w:hAnsi="Arimo" w:cs="Arimo"/>
              </w:rPr>
            </w:pPr>
          </w:p>
        </w:tc>
      </w:tr>
      <w:tr w:rsidR="00BA260F" w14:paraId="619D00AA" w14:textId="4F01CB32" w:rsidTr="00891704">
        <w:trPr>
          <w:gridAfter w:val="1"/>
          <w:wAfter w:w="17" w:type="dxa"/>
          <w:trPrChange w:id="195" w:author="Annie Liang" w:date="2024-04-30T15:51:00Z">
            <w:trPr>
              <w:gridAfter w:val="1"/>
              <w:wAfter w:w="107" w:type="dxa"/>
            </w:trPr>
          </w:trPrChange>
        </w:trPr>
        <w:tc>
          <w:tcPr>
            <w:tcW w:w="2076" w:type="dxa"/>
            <w:tcPrChange w:id="196" w:author="Annie Liang" w:date="2024-04-30T15:51:00Z">
              <w:tcPr>
                <w:tcW w:w="2076" w:type="dxa"/>
              </w:tcPr>
            </w:tcPrChange>
          </w:tcPr>
          <w:p w14:paraId="78796129" w14:textId="77777777" w:rsidR="00BA260F" w:rsidRDefault="00BA2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 Was uncertainty handled by 1) stat analysis to address random events; 2) sensitivity analysis to cover a range of assumptions? (9)</w:t>
            </w:r>
          </w:p>
        </w:tc>
        <w:tc>
          <w:tcPr>
            <w:tcW w:w="1434" w:type="dxa"/>
            <w:tcPrChange w:id="197" w:author="Annie Liang" w:date="2024-04-30T15:51:00Z">
              <w:tcPr>
                <w:tcW w:w="1434" w:type="dxa"/>
                <w:gridSpan w:val="3"/>
              </w:tcPr>
            </w:tcPrChange>
          </w:tcPr>
          <w:p w14:paraId="63914CBE" w14:textId="77777777" w:rsidR="00BA260F" w:rsidRDefault="00BA2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PrChange w:id="198" w:author="Annie Liang" w:date="2024-04-30T15:51:00Z">
              <w:tcPr>
                <w:tcW w:w="990" w:type="dxa"/>
              </w:tcPr>
            </w:tcPrChange>
          </w:tcPr>
          <w:p w14:paraId="5839EF9C" w14:textId="77777777" w:rsidR="00BA260F" w:rsidRDefault="00BA2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PrChange w:id="199" w:author="Annie Liang" w:date="2024-04-30T15:51:00Z">
              <w:tcPr>
                <w:tcW w:w="990" w:type="dxa"/>
                <w:gridSpan w:val="2"/>
              </w:tcPr>
            </w:tcPrChange>
          </w:tcPr>
          <w:p w14:paraId="41AA24AA" w14:textId="77777777" w:rsidR="00BA260F" w:rsidRDefault="00BA2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PrChange w:id="200" w:author="Annie Liang" w:date="2024-04-30T15:51:00Z">
              <w:tcPr>
                <w:tcW w:w="810" w:type="dxa"/>
                <w:gridSpan w:val="2"/>
              </w:tcPr>
            </w:tcPrChange>
          </w:tcPr>
          <w:p w14:paraId="374D644D" w14:textId="77777777" w:rsidR="00BA260F" w:rsidRDefault="00BA260F">
            <w:pPr>
              <w:widowControl w:val="0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23"/>
                <w:id w:val="-1209790990"/>
              </w:sdtPr>
              <w:sdtContent>
                <w:r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990" w:type="dxa"/>
            <w:gridSpan w:val="2"/>
            <w:tcPrChange w:id="201" w:author="Annie Liang" w:date="2024-04-30T15:51:00Z">
              <w:tcPr>
                <w:tcW w:w="702" w:type="dxa"/>
                <w:gridSpan w:val="3"/>
              </w:tcPr>
            </w:tcPrChange>
          </w:tcPr>
          <w:p w14:paraId="2F0DAFF2" w14:textId="77777777" w:rsidR="00BA260F" w:rsidRDefault="00BA260F">
            <w:pPr>
              <w:widowControl w:val="0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24"/>
                <w:id w:val="1117801461"/>
              </w:sdtPr>
              <w:sdtContent>
                <w:r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1170" w:type="dxa"/>
            <w:gridSpan w:val="2"/>
            <w:tcPrChange w:id="202" w:author="Annie Liang" w:date="2024-04-30T15:51:00Z">
              <w:tcPr>
                <w:tcW w:w="1458" w:type="dxa"/>
                <w:gridSpan w:val="3"/>
              </w:tcPr>
            </w:tcPrChange>
          </w:tcPr>
          <w:p w14:paraId="3B23A5D0" w14:textId="26E87255" w:rsidR="00BA260F" w:rsidRDefault="00BA260F">
            <w:pPr>
              <w:widowControl w:val="0"/>
              <w:rPr>
                <w:rFonts w:ascii="Times New Roman" w:eastAsia="Times New Roman" w:hAnsi="Times New Roman" w:cs="Times New Roman"/>
              </w:rPr>
            </w:pPr>
            <w:customXmlInsRangeStart w:id="203" w:author="Annie Liang" w:date="2024-04-29T18:15:00Z"/>
            <w:sdt>
              <w:sdtPr>
                <w:tag w:val="goog_rdk_25"/>
                <w:id w:val="2117168240"/>
              </w:sdtPr>
              <w:sdtContent>
                <w:customXmlInsRangeEnd w:id="203"/>
                <w:ins w:id="204" w:author="Annie Liang" w:date="2024-04-29T18:15:00Z">
                  <w:r>
                    <w:rPr>
                      <w:rFonts w:ascii="Arial Unicode MS" w:eastAsia="Arial Unicode MS" w:hAnsi="Arial Unicode MS" w:cs="Arial Unicode MS"/>
                    </w:rPr>
                    <w:t>✓</w:t>
                  </w:r>
                </w:ins>
                <w:customXmlInsRangeStart w:id="205" w:author="Annie Liang" w:date="2024-04-29T18:15:00Z"/>
              </w:sdtContent>
            </w:sdt>
            <w:customXmlInsRangeEnd w:id="205"/>
            <w:customXmlDelRangeStart w:id="206" w:author="Annie Liang" w:date="2024-04-29T18:15:00Z"/>
            <w:sdt>
              <w:sdtPr>
                <w:tag w:val="goog_rdk_25"/>
                <w:id w:val="1306823000"/>
              </w:sdtPr>
              <w:sdtContent>
                <w:customXmlDelRangeEnd w:id="206"/>
                <w:del w:id="207" w:author="Annie Liang" w:date="2024-04-29T18:15:00Z">
                  <w:r w:rsidDel="0091450F">
                    <w:rPr>
                      <w:rFonts w:ascii="Arial Unicode MS" w:eastAsia="Arial Unicode MS" w:hAnsi="Arial Unicode MS" w:cs="Arial Unicode MS"/>
                    </w:rPr>
                    <w:delText>✓</w:delText>
                  </w:r>
                </w:del>
                <w:customXmlDelRangeStart w:id="208" w:author="Annie Liang" w:date="2024-04-29T18:15:00Z"/>
              </w:sdtContent>
            </w:sdt>
            <w:customXmlDelRangeEnd w:id="208"/>
          </w:p>
        </w:tc>
        <w:tc>
          <w:tcPr>
            <w:tcW w:w="810" w:type="dxa"/>
            <w:gridSpan w:val="2"/>
            <w:tcPrChange w:id="209" w:author="Annie Liang" w:date="2024-04-30T15:51:00Z">
              <w:tcPr>
                <w:tcW w:w="356" w:type="dxa"/>
                <w:gridSpan w:val="2"/>
              </w:tcPr>
            </w:tcPrChange>
          </w:tcPr>
          <w:p w14:paraId="3B5BFBA5" w14:textId="27E97041" w:rsidR="00BA260F" w:rsidRDefault="00BA260F" w:rsidP="00311FD3">
            <w:pPr>
              <w:widowControl w:val="0"/>
            </w:pPr>
            <w:customXmlInsRangeStart w:id="210" w:author="Annie Liang" w:date="2024-04-29T18:17:00Z"/>
            <w:sdt>
              <w:sdtPr>
                <w:tag w:val="goog_rdk_4"/>
                <w:id w:val="178244273"/>
              </w:sdtPr>
              <w:sdtContent>
                <w:customXmlInsRangeEnd w:id="210"/>
                <w:ins w:id="211" w:author="Annie Liang" w:date="2024-04-29T18:17:00Z">
                  <w:r>
                    <w:rPr>
                      <w:rFonts w:ascii="Arial Unicode MS" w:eastAsia="Arial Unicode MS" w:hAnsi="Arial Unicode MS" w:cs="Arial Unicode MS"/>
                    </w:rPr>
                    <w:t>✓</w:t>
                  </w:r>
                </w:ins>
                <w:customXmlInsRangeStart w:id="212" w:author="Annie Liang" w:date="2024-04-29T18:17:00Z"/>
              </w:sdtContent>
            </w:sdt>
            <w:customXmlInsRangeEnd w:id="212"/>
          </w:p>
        </w:tc>
        <w:tc>
          <w:tcPr>
            <w:tcW w:w="810" w:type="dxa"/>
            <w:tcPrChange w:id="213" w:author="Annie Liang" w:date="2024-04-30T15:51:00Z">
              <w:tcPr>
                <w:tcW w:w="1036" w:type="dxa"/>
                <w:gridSpan w:val="3"/>
              </w:tcPr>
            </w:tcPrChange>
          </w:tcPr>
          <w:p w14:paraId="6260D0D8" w14:textId="517643B9" w:rsidR="00BA260F" w:rsidRDefault="00BA260F" w:rsidP="00311FD3">
            <w:pPr>
              <w:widowControl w:val="0"/>
            </w:pPr>
            <w:customXmlInsRangeStart w:id="214" w:author="Annie Liang" w:date="2024-04-29T18:18:00Z"/>
            <w:sdt>
              <w:sdtPr>
                <w:tag w:val="goog_rdk_4"/>
                <w:id w:val="1406642611"/>
              </w:sdtPr>
              <w:sdtContent>
                <w:customXmlInsRangeEnd w:id="214"/>
                <w:ins w:id="215" w:author="Annie Liang" w:date="2024-04-29T18:18:00Z">
                  <w:r>
                    <w:rPr>
                      <w:rFonts w:ascii="Arial Unicode MS" w:eastAsia="Arial Unicode MS" w:hAnsi="Arial Unicode MS" w:cs="Arial Unicode MS"/>
                    </w:rPr>
                    <w:t>✓</w:t>
                  </w:r>
                </w:ins>
                <w:customXmlInsRangeStart w:id="216" w:author="Annie Liang" w:date="2024-04-29T18:18:00Z"/>
              </w:sdtContent>
            </w:sdt>
            <w:customXmlInsRangeEnd w:id="216"/>
          </w:p>
        </w:tc>
        <w:tc>
          <w:tcPr>
            <w:tcW w:w="1080" w:type="dxa"/>
            <w:gridSpan w:val="2"/>
            <w:tcPrChange w:id="217" w:author="Annie Liang" w:date="2024-04-30T15:51:00Z">
              <w:tcPr>
                <w:tcW w:w="1036" w:type="dxa"/>
                <w:gridSpan w:val="3"/>
              </w:tcPr>
            </w:tcPrChange>
          </w:tcPr>
          <w:p w14:paraId="25E3FD48" w14:textId="44CDF11B" w:rsidR="00BA260F" w:rsidRDefault="00BA260F" w:rsidP="00311FD3">
            <w:pPr>
              <w:widowControl w:val="0"/>
            </w:pPr>
            <w:customXmlInsRangeStart w:id="218" w:author="Annie Liang" w:date="2024-04-30T15:44:00Z"/>
            <w:sdt>
              <w:sdtPr>
                <w:tag w:val="goog_rdk_4"/>
                <w:id w:val="-954872785"/>
              </w:sdtPr>
              <w:sdtContent>
                <w:customXmlInsRangeEnd w:id="218"/>
                <w:ins w:id="219" w:author="Annie Liang" w:date="2024-04-30T15:44:00Z">
                  <w:r>
                    <w:rPr>
                      <w:rFonts w:ascii="Arial Unicode MS" w:eastAsia="Arial Unicode MS" w:hAnsi="Arial Unicode MS" w:cs="Arial Unicode MS"/>
                    </w:rPr>
                    <w:t>✓</w:t>
                  </w:r>
                </w:ins>
                <w:customXmlInsRangeStart w:id="220" w:author="Annie Liang" w:date="2024-04-30T15:44:00Z"/>
              </w:sdtContent>
            </w:sdt>
            <w:customXmlInsRangeEnd w:id="220"/>
          </w:p>
        </w:tc>
        <w:tc>
          <w:tcPr>
            <w:tcW w:w="900" w:type="dxa"/>
            <w:gridSpan w:val="2"/>
            <w:tcPrChange w:id="221" w:author="Annie Liang" w:date="2024-04-30T15:51:00Z">
              <w:tcPr>
                <w:tcW w:w="1082" w:type="dxa"/>
                <w:gridSpan w:val="4"/>
              </w:tcPr>
            </w:tcPrChange>
          </w:tcPr>
          <w:p w14:paraId="29DAD50F" w14:textId="3E39F571" w:rsidR="00BA260F" w:rsidRDefault="00BA260F" w:rsidP="00311FD3">
            <w:pPr>
              <w:widowControl w:val="0"/>
            </w:pPr>
            <w:customXmlInsRangeStart w:id="222" w:author="Annie Liang" w:date="2024-04-30T15:46:00Z"/>
            <w:sdt>
              <w:sdtPr>
                <w:tag w:val="goog_rdk_4"/>
                <w:id w:val="999157252"/>
              </w:sdtPr>
              <w:sdtContent>
                <w:customXmlInsRangeEnd w:id="222"/>
                <w:ins w:id="223" w:author="Annie Liang" w:date="2024-04-30T15:46:00Z">
                  <w:r>
                    <w:rPr>
                      <w:rFonts w:ascii="Arial Unicode MS" w:eastAsia="Arial Unicode MS" w:hAnsi="Arial Unicode MS" w:cs="Arial Unicode MS"/>
                    </w:rPr>
                    <w:t>✓</w:t>
                  </w:r>
                </w:ins>
                <w:customXmlInsRangeStart w:id="224" w:author="Annie Liang" w:date="2024-04-30T15:46:00Z"/>
              </w:sdtContent>
            </w:sdt>
            <w:customXmlInsRangeEnd w:id="224"/>
          </w:p>
        </w:tc>
        <w:tc>
          <w:tcPr>
            <w:tcW w:w="990" w:type="dxa"/>
            <w:tcPrChange w:id="225" w:author="Annie Liang" w:date="2024-04-30T15:51:00Z">
              <w:tcPr>
                <w:tcW w:w="990" w:type="dxa"/>
                <w:gridSpan w:val="2"/>
              </w:tcPr>
            </w:tcPrChange>
          </w:tcPr>
          <w:p w14:paraId="12DD149C" w14:textId="1053578E" w:rsidR="00BA260F" w:rsidRDefault="00BA260F" w:rsidP="00311FD3">
            <w:pPr>
              <w:widowControl w:val="0"/>
            </w:pPr>
            <w:customXmlInsRangeStart w:id="226" w:author="Annie Liang" w:date="2024-04-30T15:46:00Z"/>
            <w:sdt>
              <w:sdtPr>
                <w:tag w:val="goog_rdk_4"/>
                <w:id w:val="-669023574"/>
              </w:sdtPr>
              <w:sdtContent>
                <w:customXmlInsRangeEnd w:id="226"/>
                <w:ins w:id="227" w:author="Annie Liang" w:date="2024-04-30T15:46:00Z">
                  <w:r>
                    <w:rPr>
                      <w:rFonts w:ascii="Arial Unicode MS" w:eastAsia="Arial Unicode MS" w:hAnsi="Arial Unicode MS" w:cs="Arial Unicode MS"/>
                    </w:rPr>
                    <w:t>✓</w:t>
                  </w:r>
                </w:ins>
                <w:customXmlInsRangeStart w:id="228" w:author="Annie Liang" w:date="2024-04-30T15:46:00Z"/>
              </w:sdtContent>
            </w:sdt>
            <w:customXmlInsRangeEnd w:id="228"/>
          </w:p>
        </w:tc>
      </w:tr>
      <w:tr w:rsidR="00BA260F" w14:paraId="6E2E9D80" w14:textId="466C572C" w:rsidTr="00891704">
        <w:trPr>
          <w:gridAfter w:val="1"/>
          <w:wAfter w:w="17" w:type="dxa"/>
          <w:trPrChange w:id="229" w:author="Annie Liang" w:date="2024-04-30T15:51:00Z">
            <w:trPr>
              <w:gridAfter w:val="1"/>
              <w:wAfter w:w="107" w:type="dxa"/>
            </w:trPr>
          </w:trPrChange>
        </w:trPr>
        <w:tc>
          <w:tcPr>
            <w:tcW w:w="2076" w:type="dxa"/>
            <w:tcPrChange w:id="230" w:author="Annie Liang" w:date="2024-04-30T15:51:00Z">
              <w:tcPr>
                <w:tcW w:w="2076" w:type="dxa"/>
              </w:tcPr>
            </w:tcPrChange>
          </w:tcPr>
          <w:p w14:paraId="5F2F6D5F" w14:textId="77777777" w:rsidR="00BA260F" w:rsidRDefault="00BA2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4" w:type="dxa"/>
            <w:tcPrChange w:id="231" w:author="Annie Liang" w:date="2024-04-30T15:51:00Z">
              <w:tcPr>
                <w:tcW w:w="1434" w:type="dxa"/>
                <w:gridSpan w:val="3"/>
              </w:tcPr>
            </w:tcPrChange>
          </w:tcPr>
          <w:p w14:paraId="3983B9C4" w14:textId="77777777" w:rsidR="00BA260F" w:rsidRDefault="00BA2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PrChange w:id="232" w:author="Annie Liang" w:date="2024-04-30T15:51:00Z">
              <w:tcPr>
                <w:tcW w:w="990" w:type="dxa"/>
              </w:tcPr>
            </w:tcPrChange>
          </w:tcPr>
          <w:p w14:paraId="0D7A6F65" w14:textId="77777777" w:rsidR="00BA260F" w:rsidRDefault="00BA2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PrChange w:id="233" w:author="Annie Liang" w:date="2024-04-30T15:51:00Z">
              <w:tcPr>
                <w:tcW w:w="990" w:type="dxa"/>
                <w:gridSpan w:val="2"/>
              </w:tcPr>
            </w:tcPrChange>
          </w:tcPr>
          <w:p w14:paraId="2D102B57" w14:textId="77777777" w:rsidR="00BA260F" w:rsidRDefault="00BA2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PrChange w:id="234" w:author="Annie Liang" w:date="2024-04-30T15:51:00Z">
              <w:tcPr>
                <w:tcW w:w="810" w:type="dxa"/>
                <w:gridSpan w:val="2"/>
              </w:tcPr>
            </w:tcPrChange>
          </w:tcPr>
          <w:p w14:paraId="605B848A" w14:textId="77777777" w:rsidR="00BA260F" w:rsidRDefault="00BA260F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990" w:type="dxa"/>
            <w:gridSpan w:val="2"/>
            <w:tcPrChange w:id="235" w:author="Annie Liang" w:date="2024-04-30T15:51:00Z">
              <w:tcPr>
                <w:tcW w:w="768" w:type="dxa"/>
                <w:gridSpan w:val="4"/>
              </w:tcPr>
            </w:tcPrChange>
          </w:tcPr>
          <w:p w14:paraId="31F89D77" w14:textId="77777777" w:rsidR="00BA260F" w:rsidRDefault="00BA260F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1170" w:type="dxa"/>
            <w:gridSpan w:val="2"/>
            <w:tcPrChange w:id="236" w:author="Annie Liang" w:date="2024-04-30T15:51:00Z">
              <w:tcPr>
                <w:tcW w:w="1392" w:type="dxa"/>
                <w:gridSpan w:val="2"/>
              </w:tcPr>
            </w:tcPrChange>
          </w:tcPr>
          <w:p w14:paraId="29BDB752" w14:textId="77777777" w:rsidR="00BA260F" w:rsidRDefault="00BA260F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810" w:type="dxa"/>
            <w:gridSpan w:val="2"/>
            <w:tcPrChange w:id="237" w:author="Annie Liang" w:date="2024-04-30T15:51:00Z">
              <w:tcPr>
                <w:tcW w:w="356" w:type="dxa"/>
                <w:gridSpan w:val="2"/>
              </w:tcPr>
            </w:tcPrChange>
          </w:tcPr>
          <w:p w14:paraId="37667A00" w14:textId="77777777" w:rsidR="00BA260F" w:rsidRDefault="00BA260F" w:rsidP="00311FD3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810" w:type="dxa"/>
            <w:tcPrChange w:id="238" w:author="Annie Liang" w:date="2024-04-30T15:51:00Z">
              <w:tcPr>
                <w:tcW w:w="1036" w:type="dxa"/>
                <w:gridSpan w:val="3"/>
              </w:tcPr>
            </w:tcPrChange>
          </w:tcPr>
          <w:p w14:paraId="5E177BFF" w14:textId="77777777" w:rsidR="00BA260F" w:rsidRDefault="00BA260F" w:rsidP="00311FD3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1080" w:type="dxa"/>
            <w:gridSpan w:val="2"/>
            <w:tcPrChange w:id="239" w:author="Annie Liang" w:date="2024-04-30T15:51:00Z">
              <w:tcPr>
                <w:tcW w:w="1036" w:type="dxa"/>
                <w:gridSpan w:val="3"/>
              </w:tcPr>
            </w:tcPrChange>
          </w:tcPr>
          <w:p w14:paraId="4716E338" w14:textId="77777777" w:rsidR="00BA260F" w:rsidRDefault="00BA260F" w:rsidP="00311FD3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900" w:type="dxa"/>
            <w:gridSpan w:val="2"/>
            <w:tcPrChange w:id="240" w:author="Annie Liang" w:date="2024-04-30T15:51:00Z">
              <w:tcPr>
                <w:tcW w:w="1082" w:type="dxa"/>
                <w:gridSpan w:val="4"/>
              </w:tcPr>
            </w:tcPrChange>
          </w:tcPr>
          <w:p w14:paraId="029EAE9B" w14:textId="77777777" w:rsidR="00BA260F" w:rsidRDefault="00BA260F" w:rsidP="00311FD3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990" w:type="dxa"/>
            <w:tcPrChange w:id="241" w:author="Annie Liang" w:date="2024-04-30T15:51:00Z">
              <w:tcPr>
                <w:tcW w:w="990" w:type="dxa"/>
                <w:gridSpan w:val="2"/>
              </w:tcPr>
            </w:tcPrChange>
          </w:tcPr>
          <w:p w14:paraId="45591D28" w14:textId="77777777" w:rsidR="00BA260F" w:rsidRDefault="00BA260F" w:rsidP="00311FD3">
            <w:pPr>
              <w:widowControl w:val="0"/>
              <w:rPr>
                <w:rFonts w:ascii="Arimo" w:eastAsia="Arimo" w:hAnsi="Arimo" w:cs="Arimo"/>
              </w:rPr>
            </w:pPr>
          </w:p>
        </w:tc>
      </w:tr>
      <w:tr w:rsidR="00BA260F" w14:paraId="0041A54E" w14:textId="06C07023" w:rsidTr="00891704">
        <w:trPr>
          <w:gridAfter w:val="1"/>
          <w:wAfter w:w="17" w:type="dxa"/>
          <w:trPrChange w:id="242" w:author="Annie Liang" w:date="2024-04-30T15:51:00Z">
            <w:trPr>
              <w:gridAfter w:val="1"/>
              <w:wAfter w:w="107" w:type="dxa"/>
            </w:trPr>
          </w:trPrChange>
        </w:trPr>
        <w:tc>
          <w:tcPr>
            <w:tcW w:w="2076" w:type="dxa"/>
            <w:tcPrChange w:id="243" w:author="Annie Liang" w:date="2024-04-30T15:51:00Z">
              <w:tcPr>
                <w:tcW w:w="2076" w:type="dxa"/>
              </w:tcPr>
            </w:tcPrChange>
          </w:tcPr>
          <w:p w14:paraId="0D5D3A1A" w14:textId="77777777" w:rsidR="00BA260F" w:rsidRDefault="00BA2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 Was the incremental analysis performed between alternatives for resources and costs? (6)</w:t>
            </w:r>
          </w:p>
        </w:tc>
        <w:tc>
          <w:tcPr>
            <w:tcW w:w="1434" w:type="dxa"/>
            <w:tcPrChange w:id="244" w:author="Annie Liang" w:date="2024-04-30T15:51:00Z">
              <w:tcPr>
                <w:tcW w:w="1434" w:type="dxa"/>
                <w:gridSpan w:val="3"/>
              </w:tcPr>
            </w:tcPrChange>
          </w:tcPr>
          <w:p w14:paraId="4C8AC200" w14:textId="77777777" w:rsidR="00BA260F" w:rsidRDefault="00BA260F">
            <w:pPr>
              <w:widowControl w:val="0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26"/>
                <w:id w:val="1178924598"/>
              </w:sdtPr>
              <w:sdtContent>
                <w:r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990" w:type="dxa"/>
            <w:tcPrChange w:id="245" w:author="Annie Liang" w:date="2024-04-30T15:51:00Z">
              <w:tcPr>
                <w:tcW w:w="990" w:type="dxa"/>
              </w:tcPr>
            </w:tcPrChange>
          </w:tcPr>
          <w:p w14:paraId="02414994" w14:textId="77777777" w:rsidR="00BA260F" w:rsidRDefault="00BA2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27"/>
                <w:id w:val="-388654600"/>
              </w:sdtPr>
              <w:sdtContent>
                <w:r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990" w:type="dxa"/>
            <w:tcPrChange w:id="246" w:author="Annie Liang" w:date="2024-04-30T15:51:00Z">
              <w:tcPr>
                <w:tcW w:w="990" w:type="dxa"/>
                <w:gridSpan w:val="2"/>
              </w:tcPr>
            </w:tcPrChange>
          </w:tcPr>
          <w:p w14:paraId="1DB0627F" w14:textId="77777777" w:rsidR="00BA260F" w:rsidRDefault="00BA260F">
            <w:pPr>
              <w:widowControl w:val="0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28"/>
                <w:id w:val="846755366"/>
              </w:sdtPr>
              <w:sdtContent>
                <w:r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810" w:type="dxa"/>
            <w:tcPrChange w:id="247" w:author="Annie Liang" w:date="2024-04-30T15:51:00Z">
              <w:tcPr>
                <w:tcW w:w="810" w:type="dxa"/>
                <w:gridSpan w:val="2"/>
              </w:tcPr>
            </w:tcPrChange>
          </w:tcPr>
          <w:p w14:paraId="12BF70AB" w14:textId="77777777" w:rsidR="00BA260F" w:rsidRDefault="00BA260F">
            <w:pPr>
              <w:widowControl w:val="0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29"/>
                <w:id w:val="-284124079"/>
              </w:sdtPr>
              <w:sdtContent>
                <w:r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990" w:type="dxa"/>
            <w:gridSpan w:val="2"/>
            <w:tcPrChange w:id="248" w:author="Annie Liang" w:date="2024-04-30T15:51:00Z">
              <w:tcPr>
                <w:tcW w:w="768" w:type="dxa"/>
                <w:gridSpan w:val="4"/>
              </w:tcPr>
            </w:tcPrChange>
          </w:tcPr>
          <w:p w14:paraId="55520206" w14:textId="77777777" w:rsidR="00BA260F" w:rsidRDefault="00BA260F">
            <w:pPr>
              <w:widowControl w:val="0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30"/>
                <w:id w:val="1120036881"/>
              </w:sdtPr>
              <w:sdtContent>
                <w:r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1170" w:type="dxa"/>
            <w:gridSpan w:val="2"/>
            <w:tcPrChange w:id="249" w:author="Annie Liang" w:date="2024-04-30T15:51:00Z">
              <w:tcPr>
                <w:tcW w:w="1392" w:type="dxa"/>
                <w:gridSpan w:val="2"/>
              </w:tcPr>
            </w:tcPrChange>
          </w:tcPr>
          <w:p w14:paraId="462478F8" w14:textId="4659E42F" w:rsidR="00BA260F" w:rsidRDefault="00BA260F">
            <w:pPr>
              <w:widowControl w:val="0"/>
              <w:rPr>
                <w:rFonts w:ascii="Times New Roman" w:eastAsia="Times New Roman" w:hAnsi="Times New Roman" w:cs="Times New Roman"/>
              </w:rPr>
            </w:pPr>
            <w:customXmlInsRangeStart w:id="250" w:author="Annie Liang" w:date="2024-04-29T18:15:00Z"/>
            <w:sdt>
              <w:sdtPr>
                <w:tag w:val="goog_rdk_31"/>
                <w:id w:val="297500076"/>
              </w:sdtPr>
              <w:sdtContent>
                <w:customXmlInsRangeEnd w:id="250"/>
                <w:ins w:id="251" w:author="Annie Liang" w:date="2024-04-29T18:15:00Z">
                  <w:r>
                    <w:rPr>
                      <w:rFonts w:ascii="Arial Unicode MS" w:eastAsia="Arial Unicode MS" w:hAnsi="Arial Unicode MS" w:cs="Arial Unicode MS"/>
                    </w:rPr>
                    <w:t>✓</w:t>
                  </w:r>
                </w:ins>
                <w:customXmlInsRangeStart w:id="252" w:author="Annie Liang" w:date="2024-04-29T18:15:00Z"/>
              </w:sdtContent>
            </w:sdt>
            <w:customXmlInsRangeEnd w:id="252"/>
            <w:customXmlDelRangeStart w:id="253" w:author="Annie Liang" w:date="2024-04-29T18:15:00Z"/>
            <w:sdt>
              <w:sdtPr>
                <w:tag w:val="goog_rdk_31"/>
                <w:id w:val="-1613049968"/>
              </w:sdtPr>
              <w:sdtContent>
                <w:customXmlDelRangeEnd w:id="253"/>
                <w:del w:id="254" w:author="Annie Liang" w:date="2024-04-29T18:15:00Z">
                  <w:r w:rsidDel="0091450F">
                    <w:rPr>
                      <w:rFonts w:ascii="Arial Unicode MS" w:eastAsia="Arial Unicode MS" w:hAnsi="Arial Unicode MS" w:cs="Arial Unicode MS"/>
                    </w:rPr>
                    <w:delText>✓</w:delText>
                  </w:r>
                </w:del>
                <w:customXmlDelRangeStart w:id="255" w:author="Annie Liang" w:date="2024-04-29T18:15:00Z"/>
              </w:sdtContent>
            </w:sdt>
            <w:customXmlDelRangeEnd w:id="255"/>
          </w:p>
        </w:tc>
        <w:tc>
          <w:tcPr>
            <w:tcW w:w="810" w:type="dxa"/>
            <w:gridSpan w:val="2"/>
            <w:tcPrChange w:id="256" w:author="Annie Liang" w:date="2024-04-30T15:51:00Z">
              <w:tcPr>
                <w:tcW w:w="356" w:type="dxa"/>
                <w:gridSpan w:val="2"/>
              </w:tcPr>
            </w:tcPrChange>
          </w:tcPr>
          <w:p w14:paraId="061A4530" w14:textId="11D085C7" w:rsidR="00BA260F" w:rsidRDefault="00BA260F" w:rsidP="00311FD3">
            <w:pPr>
              <w:widowControl w:val="0"/>
            </w:pPr>
            <w:customXmlInsRangeStart w:id="257" w:author="Annie Liang" w:date="2024-04-29T18:17:00Z"/>
            <w:sdt>
              <w:sdtPr>
                <w:tag w:val="goog_rdk_4"/>
                <w:id w:val="-234321324"/>
              </w:sdtPr>
              <w:sdtContent>
                <w:customXmlInsRangeEnd w:id="257"/>
                <w:ins w:id="258" w:author="Annie Liang" w:date="2024-04-29T18:17:00Z">
                  <w:r>
                    <w:rPr>
                      <w:rFonts w:ascii="Arial Unicode MS" w:eastAsia="Arial Unicode MS" w:hAnsi="Arial Unicode MS" w:cs="Arial Unicode MS"/>
                    </w:rPr>
                    <w:t>✓</w:t>
                  </w:r>
                </w:ins>
                <w:customXmlInsRangeStart w:id="259" w:author="Annie Liang" w:date="2024-04-29T18:17:00Z"/>
              </w:sdtContent>
            </w:sdt>
            <w:customXmlInsRangeEnd w:id="259"/>
          </w:p>
        </w:tc>
        <w:tc>
          <w:tcPr>
            <w:tcW w:w="810" w:type="dxa"/>
            <w:tcPrChange w:id="260" w:author="Annie Liang" w:date="2024-04-30T15:51:00Z">
              <w:tcPr>
                <w:tcW w:w="1036" w:type="dxa"/>
                <w:gridSpan w:val="3"/>
              </w:tcPr>
            </w:tcPrChange>
          </w:tcPr>
          <w:p w14:paraId="2A4B8717" w14:textId="5F77E47A" w:rsidR="00BA260F" w:rsidRDefault="00BA260F" w:rsidP="00311FD3">
            <w:pPr>
              <w:widowControl w:val="0"/>
            </w:pPr>
            <w:customXmlInsRangeStart w:id="261" w:author="Annie Liang" w:date="2024-04-29T18:18:00Z"/>
            <w:sdt>
              <w:sdtPr>
                <w:tag w:val="goog_rdk_4"/>
                <w:id w:val="-1501040386"/>
              </w:sdtPr>
              <w:sdtContent>
                <w:customXmlInsRangeEnd w:id="261"/>
                <w:ins w:id="262" w:author="Annie Liang" w:date="2024-04-29T18:18:00Z">
                  <w:r>
                    <w:rPr>
                      <w:rFonts w:ascii="Arial Unicode MS" w:eastAsia="Arial Unicode MS" w:hAnsi="Arial Unicode MS" w:cs="Arial Unicode MS"/>
                    </w:rPr>
                    <w:t>✓</w:t>
                  </w:r>
                </w:ins>
                <w:customXmlInsRangeStart w:id="263" w:author="Annie Liang" w:date="2024-04-29T18:18:00Z"/>
              </w:sdtContent>
            </w:sdt>
            <w:customXmlInsRangeEnd w:id="263"/>
          </w:p>
        </w:tc>
        <w:tc>
          <w:tcPr>
            <w:tcW w:w="1080" w:type="dxa"/>
            <w:gridSpan w:val="2"/>
            <w:tcPrChange w:id="264" w:author="Annie Liang" w:date="2024-04-30T15:51:00Z">
              <w:tcPr>
                <w:tcW w:w="1036" w:type="dxa"/>
                <w:gridSpan w:val="3"/>
              </w:tcPr>
            </w:tcPrChange>
          </w:tcPr>
          <w:p w14:paraId="2A9D541F" w14:textId="0A9279C3" w:rsidR="00BA260F" w:rsidRDefault="00BA260F" w:rsidP="00311FD3">
            <w:pPr>
              <w:widowControl w:val="0"/>
            </w:pPr>
            <w:customXmlInsRangeStart w:id="265" w:author="Annie Liang" w:date="2024-04-30T15:44:00Z"/>
            <w:sdt>
              <w:sdtPr>
                <w:tag w:val="goog_rdk_4"/>
                <w:id w:val="-1406141966"/>
              </w:sdtPr>
              <w:sdtContent>
                <w:customXmlInsRangeEnd w:id="265"/>
                <w:ins w:id="266" w:author="Annie Liang" w:date="2024-04-30T15:44:00Z">
                  <w:r>
                    <w:rPr>
                      <w:rFonts w:ascii="Arial Unicode MS" w:eastAsia="Arial Unicode MS" w:hAnsi="Arial Unicode MS" w:cs="Arial Unicode MS"/>
                    </w:rPr>
                    <w:t>✓</w:t>
                  </w:r>
                </w:ins>
                <w:customXmlInsRangeStart w:id="267" w:author="Annie Liang" w:date="2024-04-30T15:44:00Z"/>
              </w:sdtContent>
            </w:sdt>
            <w:customXmlInsRangeEnd w:id="267"/>
          </w:p>
        </w:tc>
        <w:tc>
          <w:tcPr>
            <w:tcW w:w="900" w:type="dxa"/>
            <w:gridSpan w:val="2"/>
            <w:tcPrChange w:id="268" w:author="Annie Liang" w:date="2024-04-30T15:51:00Z">
              <w:tcPr>
                <w:tcW w:w="1082" w:type="dxa"/>
                <w:gridSpan w:val="4"/>
              </w:tcPr>
            </w:tcPrChange>
          </w:tcPr>
          <w:p w14:paraId="515EDF9E" w14:textId="048528AC" w:rsidR="00BA260F" w:rsidRDefault="00BA260F" w:rsidP="00311FD3">
            <w:pPr>
              <w:widowControl w:val="0"/>
            </w:pPr>
            <w:customXmlInsRangeStart w:id="269" w:author="Annie Liang" w:date="2024-04-30T15:46:00Z"/>
            <w:sdt>
              <w:sdtPr>
                <w:tag w:val="goog_rdk_4"/>
                <w:id w:val="114871286"/>
              </w:sdtPr>
              <w:sdtContent>
                <w:customXmlInsRangeEnd w:id="269"/>
                <w:ins w:id="270" w:author="Annie Liang" w:date="2024-04-30T15:46:00Z">
                  <w:r>
                    <w:rPr>
                      <w:rFonts w:ascii="Arial Unicode MS" w:eastAsia="Arial Unicode MS" w:hAnsi="Arial Unicode MS" w:cs="Arial Unicode MS"/>
                    </w:rPr>
                    <w:t>✓</w:t>
                  </w:r>
                </w:ins>
                <w:customXmlInsRangeStart w:id="271" w:author="Annie Liang" w:date="2024-04-30T15:46:00Z"/>
              </w:sdtContent>
            </w:sdt>
            <w:customXmlInsRangeEnd w:id="271"/>
          </w:p>
        </w:tc>
        <w:tc>
          <w:tcPr>
            <w:tcW w:w="990" w:type="dxa"/>
            <w:tcPrChange w:id="272" w:author="Annie Liang" w:date="2024-04-30T15:51:00Z">
              <w:tcPr>
                <w:tcW w:w="990" w:type="dxa"/>
                <w:gridSpan w:val="2"/>
              </w:tcPr>
            </w:tcPrChange>
          </w:tcPr>
          <w:p w14:paraId="1F9A91B5" w14:textId="64C48C88" w:rsidR="00BA260F" w:rsidRDefault="00BA260F" w:rsidP="00311FD3">
            <w:pPr>
              <w:widowControl w:val="0"/>
            </w:pPr>
            <w:customXmlInsRangeStart w:id="273" w:author="Annie Liang" w:date="2024-04-30T15:46:00Z"/>
            <w:sdt>
              <w:sdtPr>
                <w:tag w:val="goog_rdk_4"/>
                <w:id w:val="229589828"/>
              </w:sdtPr>
              <w:sdtContent>
                <w:customXmlInsRangeEnd w:id="273"/>
                <w:ins w:id="274" w:author="Annie Liang" w:date="2024-04-30T15:46:00Z">
                  <w:r>
                    <w:rPr>
                      <w:rFonts w:ascii="Arial Unicode MS" w:eastAsia="Arial Unicode MS" w:hAnsi="Arial Unicode MS" w:cs="Arial Unicode MS"/>
                    </w:rPr>
                    <w:t>✓</w:t>
                  </w:r>
                </w:ins>
                <w:customXmlInsRangeStart w:id="275" w:author="Annie Liang" w:date="2024-04-30T15:46:00Z"/>
              </w:sdtContent>
            </w:sdt>
            <w:customXmlInsRangeEnd w:id="275"/>
          </w:p>
        </w:tc>
      </w:tr>
      <w:tr w:rsidR="00BA260F" w14:paraId="4C04F77E" w14:textId="07D49FEE" w:rsidTr="00891704">
        <w:trPr>
          <w:gridAfter w:val="1"/>
          <w:wAfter w:w="17" w:type="dxa"/>
          <w:trPrChange w:id="276" w:author="Annie Liang" w:date="2024-04-30T15:51:00Z">
            <w:trPr>
              <w:gridAfter w:val="1"/>
              <w:wAfter w:w="107" w:type="dxa"/>
            </w:trPr>
          </w:trPrChange>
        </w:trPr>
        <w:tc>
          <w:tcPr>
            <w:tcW w:w="2076" w:type="dxa"/>
            <w:tcPrChange w:id="277" w:author="Annie Liang" w:date="2024-04-30T15:51:00Z">
              <w:tcPr>
                <w:tcW w:w="2076" w:type="dxa"/>
              </w:tcPr>
            </w:tcPrChange>
          </w:tcPr>
          <w:p w14:paraId="716F4154" w14:textId="77777777" w:rsidR="00BA260F" w:rsidRDefault="00BA2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4" w:type="dxa"/>
            <w:tcPrChange w:id="278" w:author="Annie Liang" w:date="2024-04-30T15:51:00Z">
              <w:tcPr>
                <w:tcW w:w="1434" w:type="dxa"/>
                <w:gridSpan w:val="3"/>
              </w:tcPr>
            </w:tcPrChange>
          </w:tcPr>
          <w:p w14:paraId="542A22DC" w14:textId="77777777" w:rsidR="00BA260F" w:rsidRDefault="00BA260F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990" w:type="dxa"/>
            <w:tcPrChange w:id="279" w:author="Annie Liang" w:date="2024-04-30T15:51:00Z">
              <w:tcPr>
                <w:tcW w:w="990" w:type="dxa"/>
              </w:tcPr>
            </w:tcPrChange>
          </w:tcPr>
          <w:p w14:paraId="6F8836FF" w14:textId="77777777" w:rsidR="00BA260F" w:rsidRDefault="00BA2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mo" w:eastAsia="Arimo" w:hAnsi="Arimo" w:cs="Arimo"/>
              </w:rPr>
            </w:pPr>
          </w:p>
        </w:tc>
        <w:tc>
          <w:tcPr>
            <w:tcW w:w="990" w:type="dxa"/>
            <w:tcPrChange w:id="280" w:author="Annie Liang" w:date="2024-04-30T15:51:00Z">
              <w:tcPr>
                <w:tcW w:w="990" w:type="dxa"/>
                <w:gridSpan w:val="2"/>
              </w:tcPr>
            </w:tcPrChange>
          </w:tcPr>
          <w:p w14:paraId="57B2D61D" w14:textId="77777777" w:rsidR="00BA260F" w:rsidRDefault="00BA260F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810" w:type="dxa"/>
            <w:tcPrChange w:id="281" w:author="Annie Liang" w:date="2024-04-30T15:51:00Z">
              <w:tcPr>
                <w:tcW w:w="810" w:type="dxa"/>
                <w:gridSpan w:val="2"/>
              </w:tcPr>
            </w:tcPrChange>
          </w:tcPr>
          <w:p w14:paraId="02CCEB95" w14:textId="77777777" w:rsidR="00BA260F" w:rsidRDefault="00BA260F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990" w:type="dxa"/>
            <w:gridSpan w:val="2"/>
            <w:tcPrChange w:id="282" w:author="Annie Liang" w:date="2024-04-30T15:51:00Z">
              <w:tcPr>
                <w:tcW w:w="768" w:type="dxa"/>
                <w:gridSpan w:val="4"/>
              </w:tcPr>
            </w:tcPrChange>
          </w:tcPr>
          <w:p w14:paraId="0A766CD4" w14:textId="77777777" w:rsidR="00BA260F" w:rsidRDefault="00BA260F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1170" w:type="dxa"/>
            <w:gridSpan w:val="2"/>
            <w:tcPrChange w:id="283" w:author="Annie Liang" w:date="2024-04-30T15:51:00Z">
              <w:tcPr>
                <w:tcW w:w="1392" w:type="dxa"/>
                <w:gridSpan w:val="2"/>
              </w:tcPr>
            </w:tcPrChange>
          </w:tcPr>
          <w:p w14:paraId="7C39AF3F" w14:textId="77777777" w:rsidR="00BA260F" w:rsidRDefault="00BA260F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810" w:type="dxa"/>
            <w:gridSpan w:val="2"/>
            <w:tcPrChange w:id="284" w:author="Annie Liang" w:date="2024-04-30T15:51:00Z">
              <w:tcPr>
                <w:tcW w:w="356" w:type="dxa"/>
                <w:gridSpan w:val="2"/>
              </w:tcPr>
            </w:tcPrChange>
          </w:tcPr>
          <w:p w14:paraId="16BBCD7E" w14:textId="77777777" w:rsidR="00BA260F" w:rsidRDefault="00BA260F" w:rsidP="00311FD3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810" w:type="dxa"/>
            <w:tcPrChange w:id="285" w:author="Annie Liang" w:date="2024-04-30T15:51:00Z">
              <w:tcPr>
                <w:tcW w:w="1036" w:type="dxa"/>
                <w:gridSpan w:val="3"/>
              </w:tcPr>
            </w:tcPrChange>
          </w:tcPr>
          <w:p w14:paraId="69D2DF30" w14:textId="77777777" w:rsidR="00BA260F" w:rsidRDefault="00BA260F" w:rsidP="00311FD3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1080" w:type="dxa"/>
            <w:gridSpan w:val="2"/>
            <w:tcPrChange w:id="286" w:author="Annie Liang" w:date="2024-04-30T15:51:00Z">
              <w:tcPr>
                <w:tcW w:w="1036" w:type="dxa"/>
                <w:gridSpan w:val="3"/>
              </w:tcPr>
            </w:tcPrChange>
          </w:tcPr>
          <w:p w14:paraId="4F5B4A70" w14:textId="77777777" w:rsidR="00BA260F" w:rsidRDefault="00BA260F" w:rsidP="00311FD3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900" w:type="dxa"/>
            <w:gridSpan w:val="2"/>
            <w:tcPrChange w:id="287" w:author="Annie Liang" w:date="2024-04-30T15:51:00Z">
              <w:tcPr>
                <w:tcW w:w="1082" w:type="dxa"/>
                <w:gridSpan w:val="4"/>
              </w:tcPr>
            </w:tcPrChange>
          </w:tcPr>
          <w:p w14:paraId="352B7950" w14:textId="77777777" w:rsidR="00BA260F" w:rsidRDefault="00BA260F" w:rsidP="00311FD3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990" w:type="dxa"/>
            <w:tcPrChange w:id="288" w:author="Annie Liang" w:date="2024-04-30T15:51:00Z">
              <w:tcPr>
                <w:tcW w:w="990" w:type="dxa"/>
                <w:gridSpan w:val="2"/>
              </w:tcPr>
            </w:tcPrChange>
          </w:tcPr>
          <w:p w14:paraId="03081268" w14:textId="77777777" w:rsidR="00BA260F" w:rsidRDefault="00BA260F" w:rsidP="00311FD3">
            <w:pPr>
              <w:widowControl w:val="0"/>
              <w:rPr>
                <w:rFonts w:ascii="Arimo" w:eastAsia="Arimo" w:hAnsi="Arimo" w:cs="Arimo"/>
              </w:rPr>
            </w:pPr>
          </w:p>
        </w:tc>
      </w:tr>
      <w:tr w:rsidR="00BA260F" w14:paraId="6C8C2034" w14:textId="67B6C1F2" w:rsidTr="00891704">
        <w:trPr>
          <w:gridAfter w:val="1"/>
          <w:wAfter w:w="17" w:type="dxa"/>
          <w:trPrChange w:id="289" w:author="Annie Liang" w:date="2024-04-30T15:51:00Z">
            <w:trPr>
              <w:gridAfter w:val="1"/>
              <w:wAfter w:w="107" w:type="dxa"/>
            </w:trPr>
          </w:trPrChange>
        </w:trPr>
        <w:tc>
          <w:tcPr>
            <w:tcW w:w="2076" w:type="dxa"/>
            <w:tcPrChange w:id="290" w:author="Annie Liang" w:date="2024-04-30T15:51:00Z">
              <w:tcPr>
                <w:tcW w:w="2076" w:type="dxa"/>
              </w:tcPr>
            </w:tcPrChange>
          </w:tcPr>
          <w:p w14:paraId="759771D0" w14:textId="77777777" w:rsidR="00BA260F" w:rsidRDefault="00BA2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 Was the methodology for data abstraction (including value health states and other benefits) stated? (5)</w:t>
            </w:r>
          </w:p>
        </w:tc>
        <w:tc>
          <w:tcPr>
            <w:tcW w:w="1434" w:type="dxa"/>
            <w:tcPrChange w:id="291" w:author="Annie Liang" w:date="2024-04-30T15:51:00Z">
              <w:tcPr>
                <w:tcW w:w="1434" w:type="dxa"/>
                <w:gridSpan w:val="3"/>
              </w:tcPr>
            </w:tcPrChange>
          </w:tcPr>
          <w:p w14:paraId="4DF63EFC" w14:textId="77777777" w:rsidR="00BA260F" w:rsidRDefault="00BA260F">
            <w:pPr>
              <w:widowControl w:val="0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32"/>
                <w:id w:val="668997268"/>
              </w:sdtPr>
              <w:sdtContent>
                <w:r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990" w:type="dxa"/>
            <w:tcPrChange w:id="292" w:author="Annie Liang" w:date="2024-04-30T15:51:00Z">
              <w:tcPr>
                <w:tcW w:w="990" w:type="dxa"/>
              </w:tcPr>
            </w:tcPrChange>
          </w:tcPr>
          <w:p w14:paraId="7ADB1E23" w14:textId="77777777" w:rsidR="00BA260F" w:rsidRDefault="00BA260F">
            <w:pPr>
              <w:widowControl w:val="0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33"/>
                <w:id w:val="-1988626322"/>
              </w:sdtPr>
              <w:sdtContent>
                <w:r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990" w:type="dxa"/>
            <w:tcPrChange w:id="293" w:author="Annie Liang" w:date="2024-04-30T15:51:00Z">
              <w:tcPr>
                <w:tcW w:w="990" w:type="dxa"/>
                <w:gridSpan w:val="2"/>
              </w:tcPr>
            </w:tcPrChange>
          </w:tcPr>
          <w:p w14:paraId="432027B1" w14:textId="77777777" w:rsidR="00BA260F" w:rsidRDefault="00BA260F">
            <w:pPr>
              <w:widowControl w:val="0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34"/>
                <w:id w:val="65068987"/>
              </w:sdtPr>
              <w:sdtContent>
                <w:r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810" w:type="dxa"/>
            <w:tcPrChange w:id="294" w:author="Annie Liang" w:date="2024-04-30T15:51:00Z">
              <w:tcPr>
                <w:tcW w:w="810" w:type="dxa"/>
                <w:gridSpan w:val="2"/>
              </w:tcPr>
            </w:tcPrChange>
          </w:tcPr>
          <w:p w14:paraId="439F7842" w14:textId="77777777" w:rsidR="00BA260F" w:rsidRDefault="00BA2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35"/>
                <w:id w:val="1983730437"/>
              </w:sdtPr>
              <w:sdtContent>
                <w:r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990" w:type="dxa"/>
            <w:gridSpan w:val="2"/>
            <w:tcPrChange w:id="295" w:author="Annie Liang" w:date="2024-04-30T15:51:00Z">
              <w:tcPr>
                <w:tcW w:w="768" w:type="dxa"/>
                <w:gridSpan w:val="4"/>
              </w:tcPr>
            </w:tcPrChange>
          </w:tcPr>
          <w:p w14:paraId="57D55657" w14:textId="77777777" w:rsidR="00BA260F" w:rsidRDefault="00BA260F">
            <w:pPr>
              <w:widowControl w:val="0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36"/>
                <w:id w:val="926921764"/>
              </w:sdtPr>
              <w:sdtContent>
                <w:r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1170" w:type="dxa"/>
            <w:gridSpan w:val="2"/>
            <w:tcPrChange w:id="296" w:author="Annie Liang" w:date="2024-04-30T15:51:00Z">
              <w:tcPr>
                <w:tcW w:w="1392" w:type="dxa"/>
                <w:gridSpan w:val="2"/>
              </w:tcPr>
            </w:tcPrChange>
          </w:tcPr>
          <w:p w14:paraId="2E5E23B2" w14:textId="79F1FE95" w:rsidR="00BA260F" w:rsidRDefault="00BA260F">
            <w:pPr>
              <w:widowControl w:val="0"/>
              <w:rPr>
                <w:rFonts w:ascii="Times New Roman" w:eastAsia="Times New Roman" w:hAnsi="Times New Roman" w:cs="Times New Roman"/>
              </w:rPr>
            </w:pPr>
            <w:customXmlInsRangeStart w:id="297" w:author="Annie Liang" w:date="2024-04-29T18:15:00Z"/>
            <w:sdt>
              <w:sdtPr>
                <w:tag w:val="goog_rdk_37"/>
                <w:id w:val="146485963"/>
              </w:sdtPr>
              <w:sdtContent>
                <w:customXmlInsRangeEnd w:id="297"/>
                <w:ins w:id="298" w:author="Annie Liang" w:date="2024-04-29T18:15:00Z">
                  <w:r>
                    <w:rPr>
                      <w:rFonts w:ascii="Arial Unicode MS" w:eastAsia="Arial Unicode MS" w:hAnsi="Arial Unicode MS" w:cs="Arial Unicode MS"/>
                    </w:rPr>
                    <w:t>✓</w:t>
                  </w:r>
                </w:ins>
                <w:customXmlInsRangeStart w:id="299" w:author="Annie Liang" w:date="2024-04-29T18:15:00Z"/>
              </w:sdtContent>
            </w:sdt>
            <w:customXmlInsRangeEnd w:id="299"/>
            <w:customXmlDelRangeStart w:id="300" w:author="Annie Liang" w:date="2024-04-29T18:15:00Z"/>
            <w:sdt>
              <w:sdtPr>
                <w:tag w:val="goog_rdk_37"/>
                <w:id w:val="597992096"/>
              </w:sdtPr>
              <w:sdtContent>
                <w:customXmlDelRangeEnd w:id="300"/>
                <w:del w:id="301" w:author="Annie Liang" w:date="2024-04-29T18:15:00Z">
                  <w:r w:rsidDel="0091450F">
                    <w:rPr>
                      <w:rFonts w:ascii="Arial Unicode MS" w:eastAsia="Arial Unicode MS" w:hAnsi="Arial Unicode MS" w:cs="Arial Unicode MS"/>
                    </w:rPr>
                    <w:delText>✓</w:delText>
                  </w:r>
                </w:del>
                <w:customXmlDelRangeStart w:id="302" w:author="Annie Liang" w:date="2024-04-29T18:15:00Z"/>
              </w:sdtContent>
            </w:sdt>
            <w:customXmlDelRangeEnd w:id="302"/>
          </w:p>
        </w:tc>
        <w:tc>
          <w:tcPr>
            <w:tcW w:w="810" w:type="dxa"/>
            <w:gridSpan w:val="2"/>
            <w:tcPrChange w:id="303" w:author="Annie Liang" w:date="2024-04-30T15:51:00Z">
              <w:tcPr>
                <w:tcW w:w="356" w:type="dxa"/>
                <w:gridSpan w:val="2"/>
              </w:tcPr>
            </w:tcPrChange>
          </w:tcPr>
          <w:p w14:paraId="1DF5B98C" w14:textId="5882E403" w:rsidR="00BA260F" w:rsidRDefault="00BA260F" w:rsidP="00311FD3">
            <w:pPr>
              <w:widowControl w:val="0"/>
            </w:pPr>
            <w:customXmlInsRangeStart w:id="304" w:author="Annie Liang" w:date="2024-04-29T18:17:00Z"/>
            <w:sdt>
              <w:sdtPr>
                <w:tag w:val="goog_rdk_4"/>
                <w:id w:val="281621541"/>
              </w:sdtPr>
              <w:sdtContent>
                <w:customXmlInsRangeEnd w:id="304"/>
                <w:ins w:id="305" w:author="Annie Liang" w:date="2024-04-29T18:17:00Z">
                  <w:r>
                    <w:rPr>
                      <w:rFonts w:ascii="Arial Unicode MS" w:eastAsia="Arial Unicode MS" w:hAnsi="Arial Unicode MS" w:cs="Arial Unicode MS"/>
                    </w:rPr>
                    <w:t>✓</w:t>
                  </w:r>
                </w:ins>
                <w:customXmlInsRangeStart w:id="306" w:author="Annie Liang" w:date="2024-04-29T18:17:00Z"/>
              </w:sdtContent>
            </w:sdt>
            <w:customXmlInsRangeEnd w:id="306"/>
          </w:p>
        </w:tc>
        <w:tc>
          <w:tcPr>
            <w:tcW w:w="810" w:type="dxa"/>
            <w:tcPrChange w:id="307" w:author="Annie Liang" w:date="2024-04-30T15:51:00Z">
              <w:tcPr>
                <w:tcW w:w="1036" w:type="dxa"/>
                <w:gridSpan w:val="3"/>
              </w:tcPr>
            </w:tcPrChange>
          </w:tcPr>
          <w:p w14:paraId="7CB35AE6" w14:textId="0E6EB9F6" w:rsidR="00BA260F" w:rsidRDefault="00BA260F" w:rsidP="00311FD3">
            <w:pPr>
              <w:widowControl w:val="0"/>
            </w:pPr>
            <w:customXmlInsRangeStart w:id="308" w:author="Annie Liang" w:date="2024-04-29T18:18:00Z"/>
            <w:sdt>
              <w:sdtPr>
                <w:tag w:val="goog_rdk_4"/>
                <w:id w:val="-1403442351"/>
              </w:sdtPr>
              <w:sdtContent>
                <w:customXmlInsRangeEnd w:id="308"/>
                <w:ins w:id="309" w:author="Annie Liang" w:date="2024-04-29T18:18:00Z">
                  <w:r>
                    <w:rPr>
                      <w:rFonts w:ascii="Arial Unicode MS" w:eastAsia="Arial Unicode MS" w:hAnsi="Arial Unicode MS" w:cs="Arial Unicode MS"/>
                    </w:rPr>
                    <w:t>✓</w:t>
                  </w:r>
                </w:ins>
                <w:customXmlInsRangeStart w:id="310" w:author="Annie Liang" w:date="2024-04-29T18:18:00Z"/>
              </w:sdtContent>
            </w:sdt>
            <w:customXmlInsRangeEnd w:id="310"/>
          </w:p>
        </w:tc>
        <w:tc>
          <w:tcPr>
            <w:tcW w:w="1080" w:type="dxa"/>
            <w:gridSpan w:val="2"/>
            <w:tcPrChange w:id="311" w:author="Annie Liang" w:date="2024-04-30T15:51:00Z">
              <w:tcPr>
                <w:tcW w:w="1036" w:type="dxa"/>
                <w:gridSpan w:val="3"/>
              </w:tcPr>
            </w:tcPrChange>
          </w:tcPr>
          <w:p w14:paraId="4836DE93" w14:textId="1F39529F" w:rsidR="00BA260F" w:rsidRDefault="00BA260F" w:rsidP="00311FD3">
            <w:pPr>
              <w:widowControl w:val="0"/>
            </w:pPr>
            <w:customXmlInsRangeStart w:id="312" w:author="Annie Liang" w:date="2024-04-30T15:44:00Z"/>
            <w:sdt>
              <w:sdtPr>
                <w:tag w:val="goog_rdk_4"/>
                <w:id w:val="-1258512806"/>
              </w:sdtPr>
              <w:sdtContent>
                <w:customXmlInsRangeEnd w:id="312"/>
                <w:ins w:id="313" w:author="Annie Liang" w:date="2024-04-30T15:44:00Z">
                  <w:r>
                    <w:rPr>
                      <w:rFonts w:ascii="Arial Unicode MS" w:eastAsia="Arial Unicode MS" w:hAnsi="Arial Unicode MS" w:cs="Arial Unicode MS"/>
                    </w:rPr>
                    <w:t>✓</w:t>
                  </w:r>
                </w:ins>
                <w:customXmlInsRangeStart w:id="314" w:author="Annie Liang" w:date="2024-04-30T15:44:00Z"/>
              </w:sdtContent>
            </w:sdt>
            <w:customXmlInsRangeEnd w:id="314"/>
          </w:p>
        </w:tc>
        <w:tc>
          <w:tcPr>
            <w:tcW w:w="900" w:type="dxa"/>
            <w:gridSpan w:val="2"/>
            <w:tcPrChange w:id="315" w:author="Annie Liang" w:date="2024-04-30T15:51:00Z">
              <w:tcPr>
                <w:tcW w:w="1082" w:type="dxa"/>
                <w:gridSpan w:val="4"/>
              </w:tcPr>
            </w:tcPrChange>
          </w:tcPr>
          <w:p w14:paraId="3F5986A5" w14:textId="277FF2A6" w:rsidR="00BA260F" w:rsidRDefault="00BA260F" w:rsidP="00311FD3">
            <w:pPr>
              <w:widowControl w:val="0"/>
            </w:pPr>
            <w:customXmlInsRangeStart w:id="316" w:author="Annie Liang" w:date="2024-04-30T15:46:00Z"/>
            <w:sdt>
              <w:sdtPr>
                <w:tag w:val="goog_rdk_4"/>
                <w:id w:val="-1187523725"/>
              </w:sdtPr>
              <w:sdtContent>
                <w:customXmlInsRangeEnd w:id="316"/>
                <w:ins w:id="317" w:author="Annie Liang" w:date="2024-04-30T15:46:00Z">
                  <w:r>
                    <w:rPr>
                      <w:rFonts w:ascii="Arial Unicode MS" w:eastAsia="Arial Unicode MS" w:hAnsi="Arial Unicode MS" w:cs="Arial Unicode MS"/>
                    </w:rPr>
                    <w:t>✓</w:t>
                  </w:r>
                </w:ins>
                <w:customXmlInsRangeStart w:id="318" w:author="Annie Liang" w:date="2024-04-30T15:46:00Z"/>
              </w:sdtContent>
            </w:sdt>
            <w:customXmlInsRangeEnd w:id="318"/>
          </w:p>
        </w:tc>
        <w:tc>
          <w:tcPr>
            <w:tcW w:w="990" w:type="dxa"/>
            <w:tcPrChange w:id="319" w:author="Annie Liang" w:date="2024-04-30T15:51:00Z">
              <w:tcPr>
                <w:tcW w:w="990" w:type="dxa"/>
                <w:gridSpan w:val="2"/>
              </w:tcPr>
            </w:tcPrChange>
          </w:tcPr>
          <w:p w14:paraId="693B5A86" w14:textId="593EFBB4" w:rsidR="00BA260F" w:rsidRDefault="00BA260F" w:rsidP="00311FD3">
            <w:pPr>
              <w:widowControl w:val="0"/>
            </w:pPr>
            <w:customXmlInsRangeStart w:id="320" w:author="Annie Liang" w:date="2024-04-30T15:46:00Z"/>
            <w:sdt>
              <w:sdtPr>
                <w:tag w:val="goog_rdk_4"/>
                <w:id w:val="-519861572"/>
              </w:sdtPr>
              <w:sdtContent>
                <w:customXmlInsRangeEnd w:id="320"/>
                <w:ins w:id="321" w:author="Annie Liang" w:date="2024-04-30T15:46:00Z">
                  <w:r>
                    <w:rPr>
                      <w:rFonts w:ascii="Arial Unicode MS" w:eastAsia="Arial Unicode MS" w:hAnsi="Arial Unicode MS" w:cs="Arial Unicode MS"/>
                    </w:rPr>
                    <w:t>✓</w:t>
                  </w:r>
                </w:ins>
                <w:customXmlInsRangeStart w:id="322" w:author="Annie Liang" w:date="2024-04-30T15:46:00Z"/>
              </w:sdtContent>
            </w:sdt>
            <w:customXmlInsRangeEnd w:id="322"/>
          </w:p>
        </w:tc>
      </w:tr>
      <w:tr w:rsidR="00BA260F" w14:paraId="4F9F880E" w14:textId="250CAFF5" w:rsidTr="00891704">
        <w:trPr>
          <w:gridAfter w:val="1"/>
          <w:wAfter w:w="17" w:type="dxa"/>
          <w:trPrChange w:id="323" w:author="Annie Liang" w:date="2024-04-30T15:51:00Z">
            <w:trPr>
              <w:gridAfter w:val="1"/>
              <w:wAfter w:w="107" w:type="dxa"/>
            </w:trPr>
          </w:trPrChange>
        </w:trPr>
        <w:tc>
          <w:tcPr>
            <w:tcW w:w="2076" w:type="dxa"/>
            <w:tcPrChange w:id="324" w:author="Annie Liang" w:date="2024-04-30T15:51:00Z">
              <w:tcPr>
                <w:tcW w:w="2076" w:type="dxa"/>
              </w:tcPr>
            </w:tcPrChange>
          </w:tcPr>
          <w:p w14:paraId="56BC621A" w14:textId="77777777" w:rsidR="00BA260F" w:rsidRDefault="00BA2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4" w:type="dxa"/>
            <w:tcPrChange w:id="325" w:author="Annie Liang" w:date="2024-04-30T15:51:00Z">
              <w:tcPr>
                <w:tcW w:w="1434" w:type="dxa"/>
                <w:gridSpan w:val="3"/>
              </w:tcPr>
            </w:tcPrChange>
          </w:tcPr>
          <w:p w14:paraId="140C58FD" w14:textId="77777777" w:rsidR="00BA260F" w:rsidRDefault="00BA260F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990" w:type="dxa"/>
            <w:tcPrChange w:id="326" w:author="Annie Liang" w:date="2024-04-30T15:51:00Z">
              <w:tcPr>
                <w:tcW w:w="990" w:type="dxa"/>
              </w:tcPr>
            </w:tcPrChange>
          </w:tcPr>
          <w:p w14:paraId="38BE97B6" w14:textId="77777777" w:rsidR="00BA260F" w:rsidRDefault="00BA2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PrChange w:id="327" w:author="Annie Liang" w:date="2024-04-30T15:51:00Z">
              <w:tcPr>
                <w:tcW w:w="990" w:type="dxa"/>
                <w:gridSpan w:val="2"/>
              </w:tcPr>
            </w:tcPrChange>
          </w:tcPr>
          <w:p w14:paraId="02CEE4A2" w14:textId="77777777" w:rsidR="00BA260F" w:rsidRDefault="00BA260F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810" w:type="dxa"/>
            <w:tcPrChange w:id="328" w:author="Annie Liang" w:date="2024-04-30T15:51:00Z">
              <w:tcPr>
                <w:tcW w:w="810" w:type="dxa"/>
                <w:gridSpan w:val="2"/>
              </w:tcPr>
            </w:tcPrChange>
          </w:tcPr>
          <w:p w14:paraId="5625C137" w14:textId="77777777" w:rsidR="00BA260F" w:rsidRDefault="00BA260F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990" w:type="dxa"/>
            <w:gridSpan w:val="2"/>
            <w:tcPrChange w:id="329" w:author="Annie Liang" w:date="2024-04-30T15:51:00Z">
              <w:tcPr>
                <w:tcW w:w="768" w:type="dxa"/>
                <w:gridSpan w:val="4"/>
              </w:tcPr>
            </w:tcPrChange>
          </w:tcPr>
          <w:p w14:paraId="017234D3" w14:textId="77777777" w:rsidR="00BA260F" w:rsidRDefault="00BA260F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1170" w:type="dxa"/>
            <w:gridSpan w:val="2"/>
            <w:tcPrChange w:id="330" w:author="Annie Liang" w:date="2024-04-30T15:51:00Z">
              <w:tcPr>
                <w:tcW w:w="1392" w:type="dxa"/>
                <w:gridSpan w:val="2"/>
              </w:tcPr>
            </w:tcPrChange>
          </w:tcPr>
          <w:p w14:paraId="156144F8" w14:textId="77777777" w:rsidR="00BA260F" w:rsidRDefault="00BA260F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810" w:type="dxa"/>
            <w:gridSpan w:val="2"/>
            <w:tcPrChange w:id="331" w:author="Annie Liang" w:date="2024-04-30T15:51:00Z">
              <w:tcPr>
                <w:tcW w:w="356" w:type="dxa"/>
                <w:gridSpan w:val="2"/>
              </w:tcPr>
            </w:tcPrChange>
          </w:tcPr>
          <w:p w14:paraId="0D35C277" w14:textId="77777777" w:rsidR="00BA260F" w:rsidRDefault="00BA260F" w:rsidP="00311FD3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810" w:type="dxa"/>
            <w:tcPrChange w:id="332" w:author="Annie Liang" w:date="2024-04-30T15:51:00Z">
              <w:tcPr>
                <w:tcW w:w="1036" w:type="dxa"/>
                <w:gridSpan w:val="3"/>
              </w:tcPr>
            </w:tcPrChange>
          </w:tcPr>
          <w:p w14:paraId="09A01558" w14:textId="77777777" w:rsidR="00BA260F" w:rsidRDefault="00BA260F" w:rsidP="00311FD3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1080" w:type="dxa"/>
            <w:gridSpan w:val="2"/>
            <w:tcPrChange w:id="333" w:author="Annie Liang" w:date="2024-04-30T15:51:00Z">
              <w:tcPr>
                <w:tcW w:w="1036" w:type="dxa"/>
                <w:gridSpan w:val="3"/>
              </w:tcPr>
            </w:tcPrChange>
          </w:tcPr>
          <w:p w14:paraId="78FFFFC4" w14:textId="77777777" w:rsidR="00BA260F" w:rsidRDefault="00BA260F" w:rsidP="00311FD3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900" w:type="dxa"/>
            <w:gridSpan w:val="2"/>
            <w:tcPrChange w:id="334" w:author="Annie Liang" w:date="2024-04-30T15:51:00Z">
              <w:tcPr>
                <w:tcW w:w="1082" w:type="dxa"/>
                <w:gridSpan w:val="4"/>
              </w:tcPr>
            </w:tcPrChange>
          </w:tcPr>
          <w:p w14:paraId="5AAD6965" w14:textId="77777777" w:rsidR="00BA260F" w:rsidRDefault="00BA260F" w:rsidP="00311FD3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990" w:type="dxa"/>
            <w:tcPrChange w:id="335" w:author="Annie Liang" w:date="2024-04-30T15:51:00Z">
              <w:tcPr>
                <w:tcW w:w="990" w:type="dxa"/>
                <w:gridSpan w:val="2"/>
              </w:tcPr>
            </w:tcPrChange>
          </w:tcPr>
          <w:p w14:paraId="72C70558" w14:textId="77777777" w:rsidR="00BA260F" w:rsidRDefault="00BA260F" w:rsidP="00311FD3">
            <w:pPr>
              <w:widowControl w:val="0"/>
              <w:rPr>
                <w:rFonts w:ascii="Arimo" w:eastAsia="Arimo" w:hAnsi="Arimo" w:cs="Arimo"/>
              </w:rPr>
            </w:pPr>
          </w:p>
        </w:tc>
      </w:tr>
      <w:tr w:rsidR="00BA260F" w14:paraId="5DF5E810" w14:textId="5824FBC6" w:rsidTr="00891704">
        <w:trPr>
          <w:gridAfter w:val="1"/>
          <w:wAfter w:w="17" w:type="dxa"/>
          <w:trPrChange w:id="336" w:author="Annie Liang" w:date="2024-04-30T15:51:00Z">
            <w:trPr>
              <w:gridAfter w:val="1"/>
              <w:wAfter w:w="107" w:type="dxa"/>
            </w:trPr>
          </w:trPrChange>
        </w:trPr>
        <w:tc>
          <w:tcPr>
            <w:tcW w:w="2076" w:type="dxa"/>
            <w:tcPrChange w:id="337" w:author="Annie Liang" w:date="2024-04-30T15:51:00Z">
              <w:tcPr>
                <w:tcW w:w="2076" w:type="dxa"/>
              </w:tcPr>
            </w:tcPrChange>
          </w:tcPr>
          <w:p w14:paraId="36335BA3" w14:textId="77777777" w:rsidR="00BA260F" w:rsidRDefault="00BA2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8. Did the analysis horizon allow time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for all relevant and important outcomes? Were benefits and costs that went beyond 1 year discounted (3-5%) and justification given for the discount rate? (7)</w:t>
            </w:r>
          </w:p>
        </w:tc>
        <w:tc>
          <w:tcPr>
            <w:tcW w:w="1434" w:type="dxa"/>
            <w:tcPrChange w:id="338" w:author="Annie Liang" w:date="2024-04-30T15:51:00Z">
              <w:tcPr>
                <w:tcW w:w="1434" w:type="dxa"/>
                <w:gridSpan w:val="3"/>
              </w:tcPr>
            </w:tcPrChange>
          </w:tcPr>
          <w:p w14:paraId="6B4F5693" w14:textId="77777777" w:rsidR="00BA260F" w:rsidRDefault="00BA260F">
            <w:pPr>
              <w:widowControl w:val="0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38"/>
                <w:id w:val="1142157809"/>
              </w:sdtPr>
              <w:sdtContent>
                <w:r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990" w:type="dxa"/>
            <w:tcPrChange w:id="339" w:author="Annie Liang" w:date="2024-04-30T15:51:00Z">
              <w:tcPr>
                <w:tcW w:w="990" w:type="dxa"/>
              </w:tcPr>
            </w:tcPrChange>
          </w:tcPr>
          <w:p w14:paraId="5DB947DA" w14:textId="77777777" w:rsidR="00BA260F" w:rsidRDefault="00BA2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PrChange w:id="340" w:author="Annie Liang" w:date="2024-04-30T15:51:00Z">
              <w:tcPr>
                <w:tcW w:w="990" w:type="dxa"/>
                <w:gridSpan w:val="2"/>
              </w:tcPr>
            </w:tcPrChange>
          </w:tcPr>
          <w:p w14:paraId="2806592D" w14:textId="77777777" w:rsidR="00BA260F" w:rsidRDefault="00BA260F">
            <w:pPr>
              <w:widowControl w:val="0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39"/>
                <w:id w:val="503257214"/>
              </w:sdtPr>
              <w:sdtContent>
                <w:r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810" w:type="dxa"/>
            <w:tcPrChange w:id="341" w:author="Annie Liang" w:date="2024-04-30T15:51:00Z">
              <w:tcPr>
                <w:tcW w:w="810" w:type="dxa"/>
                <w:gridSpan w:val="2"/>
              </w:tcPr>
            </w:tcPrChange>
          </w:tcPr>
          <w:p w14:paraId="1697EB2B" w14:textId="77777777" w:rsidR="00BA260F" w:rsidRDefault="00BA260F">
            <w:pPr>
              <w:widowControl w:val="0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40"/>
                <w:id w:val="-239326777"/>
              </w:sdtPr>
              <w:sdtContent>
                <w:r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990" w:type="dxa"/>
            <w:gridSpan w:val="2"/>
            <w:tcPrChange w:id="342" w:author="Annie Liang" w:date="2024-04-30T15:51:00Z">
              <w:tcPr>
                <w:tcW w:w="768" w:type="dxa"/>
                <w:gridSpan w:val="4"/>
              </w:tcPr>
            </w:tcPrChange>
          </w:tcPr>
          <w:p w14:paraId="5D257F9A" w14:textId="77777777" w:rsidR="00BA260F" w:rsidRDefault="00BA260F">
            <w:pPr>
              <w:widowControl w:val="0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41"/>
                <w:id w:val="281147240"/>
              </w:sdtPr>
              <w:sdtContent>
                <w:r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1170" w:type="dxa"/>
            <w:gridSpan w:val="2"/>
            <w:tcPrChange w:id="343" w:author="Annie Liang" w:date="2024-04-30T15:51:00Z">
              <w:tcPr>
                <w:tcW w:w="1392" w:type="dxa"/>
                <w:gridSpan w:val="2"/>
              </w:tcPr>
            </w:tcPrChange>
          </w:tcPr>
          <w:p w14:paraId="029D0C84" w14:textId="30B768F3" w:rsidR="00BA260F" w:rsidRDefault="00BA260F">
            <w:pPr>
              <w:widowControl w:val="0"/>
              <w:rPr>
                <w:rFonts w:ascii="Times New Roman" w:eastAsia="Times New Roman" w:hAnsi="Times New Roman" w:cs="Times New Roman"/>
              </w:rPr>
            </w:pPr>
            <w:customXmlInsRangeStart w:id="344" w:author="Annie Liang" w:date="2024-04-29T18:15:00Z"/>
            <w:sdt>
              <w:sdtPr>
                <w:tag w:val="goog_rdk_42"/>
                <w:id w:val="-1771691175"/>
              </w:sdtPr>
              <w:sdtContent>
                <w:customXmlInsRangeEnd w:id="344"/>
                <w:ins w:id="345" w:author="Annie Liang" w:date="2024-04-29T18:15:00Z">
                  <w:r>
                    <w:rPr>
                      <w:rFonts w:ascii="Arial Unicode MS" w:eastAsia="Arial Unicode MS" w:hAnsi="Arial Unicode MS" w:cs="Arial Unicode MS"/>
                    </w:rPr>
                    <w:t>✓</w:t>
                  </w:r>
                </w:ins>
                <w:customXmlInsRangeStart w:id="346" w:author="Annie Liang" w:date="2024-04-29T18:15:00Z"/>
              </w:sdtContent>
            </w:sdt>
            <w:customXmlInsRangeEnd w:id="346"/>
            <w:customXmlDelRangeStart w:id="347" w:author="Annie Liang" w:date="2024-04-29T18:15:00Z"/>
            <w:sdt>
              <w:sdtPr>
                <w:tag w:val="goog_rdk_42"/>
                <w:id w:val="-884876529"/>
              </w:sdtPr>
              <w:sdtContent>
                <w:customXmlDelRangeEnd w:id="347"/>
                <w:del w:id="348" w:author="Annie Liang" w:date="2024-04-29T18:15:00Z">
                  <w:r w:rsidDel="0091450F">
                    <w:rPr>
                      <w:rFonts w:ascii="Arial Unicode MS" w:eastAsia="Arial Unicode MS" w:hAnsi="Arial Unicode MS" w:cs="Arial Unicode MS"/>
                    </w:rPr>
                    <w:delText>✓</w:delText>
                  </w:r>
                </w:del>
                <w:customXmlDelRangeStart w:id="349" w:author="Annie Liang" w:date="2024-04-29T18:15:00Z"/>
              </w:sdtContent>
            </w:sdt>
            <w:customXmlDelRangeEnd w:id="349"/>
          </w:p>
        </w:tc>
        <w:tc>
          <w:tcPr>
            <w:tcW w:w="810" w:type="dxa"/>
            <w:gridSpan w:val="2"/>
            <w:tcPrChange w:id="350" w:author="Annie Liang" w:date="2024-04-30T15:51:00Z">
              <w:tcPr>
                <w:tcW w:w="356" w:type="dxa"/>
                <w:gridSpan w:val="2"/>
              </w:tcPr>
            </w:tcPrChange>
          </w:tcPr>
          <w:p w14:paraId="55706795" w14:textId="5BA2EA77" w:rsidR="00BA260F" w:rsidRDefault="00BA260F" w:rsidP="00311FD3">
            <w:pPr>
              <w:widowControl w:val="0"/>
            </w:pPr>
            <w:customXmlInsRangeStart w:id="351" w:author="Annie Liang" w:date="2024-04-29T18:17:00Z"/>
            <w:sdt>
              <w:sdtPr>
                <w:tag w:val="goog_rdk_4"/>
                <w:id w:val="217557027"/>
              </w:sdtPr>
              <w:sdtContent>
                <w:customXmlInsRangeEnd w:id="351"/>
                <w:ins w:id="352" w:author="Annie Liang" w:date="2024-04-29T18:17:00Z">
                  <w:r>
                    <w:rPr>
                      <w:rFonts w:ascii="Arial Unicode MS" w:eastAsia="Arial Unicode MS" w:hAnsi="Arial Unicode MS" w:cs="Arial Unicode MS"/>
                    </w:rPr>
                    <w:t>✓</w:t>
                  </w:r>
                </w:ins>
                <w:customXmlInsRangeStart w:id="353" w:author="Annie Liang" w:date="2024-04-29T18:17:00Z"/>
              </w:sdtContent>
            </w:sdt>
            <w:customXmlInsRangeEnd w:id="353"/>
          </w:p>
        </w:tc>
        <w:tc>
          <w:tcPr>
            <w:tcW w:w="810" w:type="dxa"/>
            <w:tcPrChange w:id="354" w:author="Annie Liang" w:date="2024-04-30T15:51:00Z">
              <w:tcPr>
                <w:tcW w:w="1036" w:type="dxa"/>
                <w:gridSpan w:val="3"/>
              </w:tcPr>
            </w:tcPrChange>
          </w:tcPr>
          <w:p w14:paraId="0C43A1C3" w14:textId="123846E5" w:rsidR="00BA260F" w:rsidRDefault="00BA260F" w:rsidP="00311FD3">
            <w:pPr>
              <w:widowControl w:val="0"/>
            </w:pPr>
            <w:customXmlInsRangeStart w:id="355" w:author="Annie Liang" w:date="2024-04-29T18:18:00Z"/>
            <w:sdt>
              <w:sdtPr>
                <w:tag w:val="goog_rdk_4"/>
                <w:id w:val="-105356065"/>
              </w:sdtPr>
              <w:sdtContent>
                <w:customXmlInsRangeEnd w:id="355"/>
                <w:ins w:id="356" w:author="Annie Liang" w:date="2024-04-29T18:18:00Z">
                  <w:r>
                    <w:rPr>
                      <w:rFonts w:ascii="Arial Unicode MS" w:eastAsia="Arial Unicode MS" w:hAnsi="Arial Unicode MS" w:cs="Arial Unicode MS"/>
                    </w:rPr>
                    <w:t>✓</w:t>
                  </w:r>
                </w:ins>
                <w:customXmlInsRangeStart w:id="357" w:author="Annie Liang" w:date="2024-04-29T18:18:00Z"/>
              </w:sdtContent>
            </w:sdt>
            <w:customXmlInsRangeEnd w:id="357"/>
          </w:p>
        </w:tc>
        <w:tc>
          <w:tcPr>
            <w:tcW w:w="1080" w:type="dxa"/>
            <w:gridSpan w:val="2"/>
            <w:tcPrChange w:id="358" w:author="Annie Liang" w:date="2024-04-30T15:51:00Z">
              <w:tcPr>
                <w:tcW w:w="1036" w:type="dxa"/>
                <w:gridSpan w:val="3"/>
              </w:tcPr>
            </w:tcPrChange>
          </w:tcPr>
          <w:p w14:paraId="0167C95D" w14:textId="77777777" w:rsidR="00BA260F" w:rsidRDefault="00BA260F" w:rsidP="00311FD3">
            <w:pPr>
              <w:widowControl w:val="0"/>
            </w:pPr>
          </w:p>
        </w:tc>
        <w:tc>
          <w:tcPr>
            <w:tcW w:w="900" w:type="dxa"/>
            <w:gridSpan w:val="2"/>
            <w:tcPrChange w:id="359" w:author="Annie Liang" w:date="2024-04-30T15:51:00Z">
              <w:tcPr>
                <w:tcW w:w="1082" w:type="dxa"/>
                <w:gridSpan w:val="4"/>
              </w:tcPr>
            </w:tcPrChange>
          </w:tcPr>
          <w:p w14:paraId="2F70C143" w14:textId="77777777" w:rsidR="00BA260F" w:rsidRDefault="00BA260F" w:rsidP="00311FD3">
            <w:pPr>
              <w:widowControl w:val="0"/>
            </w:pPr>
          </w:p>
        </w:tc>
        <w:tc>
          <w:tcPr>
            <w:tcW w:w="990" w:type="dxa"/>
            <w:tcPrChange w:id="360" w:author="Annie Liang" w:date="2024-04-30T15:51:00Z">
              <w:tcPr>
                <w:tcW w:w="990" w:type="dxa"/>
                <w:gridSpan w:val="2"/>
              </w:tcPr>
            </w:tcPrChange>
          </w:tcPr>
          <w:p w14:paraId="1DDBD00C" w14:textId="0345846D" w:rsidR="00BA260F" w:rsidRDefault="00BA260F" w:rsidP="00311FD3">
            <w:pPr>
              <w:widowControl w:val="0"/>
            </w:pPr>
            <w:customXmlInsRangeStart w:id="361" w:author="Annie Liang" w:date="2024-04-30T15:46:00Z"/>
            <w:sdt>
              <w:sdtPr>
                <w:tag w:val="goog_rdk_4"/>
                <w:id w:val="-1079822867"/>
              </w:sdtPr>
              <w:sdtContent>
                <w:customXmlInsRangeEnd w:id="361"/>
                <w:ins w:id="362" w:author="Annie Liang" w:date="2024-04-30T15:46:00Z">
                  <w:r>
                    <w:rPr>
                      <w:rFonts w:ascii="Arial Unicode MS" w:eastAsia="Arial Unicode MS" w:hAnsi="Arial Unicode MS" w:cs="Arial Unicode MS"/>
                    </w:rPr>
                    <w:t>✓</w:t>
                  </w:r>
                </w:ins>
                <w:customXmlInsRangeStart w:id="363" w:author="Annie Liang" w:date="2024-04-30T15:46:00Z"/>
              </w:sdtContent>
            </w:sdt>
            <w:customXmlInsRangeEnd w:id="363"/>
          </w:p>
        </w:tc>
      </w:tr>
      <w:tr w:rsidR="00BA260F" w14:paraId="651BC723" w14:textId="14C90C2B" w:rsidTr="00891704">
        <w:trPr>
          <w:gridAfter w:val="1"/>
          <w:wAfter w:w="17" w:type="dxa"/>
          <w:trPrChange w:id="364" w:author="Annie Liang" w:date="2024-04-30T15:51:00Z">
            <w:trPr>
              <w:gridAfter w:val="1"/>
              <w:wAfter w:w="107" w:type="dxa"/>
            </w:trPr>
          </w:trPrChange>
        </w:trPr>
        <w:tc>
          <w:tcPr>
            <w:tcW w:w="2076" w:type="dxa"/>
            <w:tcPrChange w:id="365" w:author="Annie Liang" w:date="2024-04-30T15:51:00Z">
              <w:tcPr>
                <w:tcW w:w="2076" w:type="dxa"/>
              </w:tcPr>
            </w:tcPrChange>
          </w:tcPr>
          <w:p w14:paraId="3DD48BED" w14:textId="77777777" w:rsidR="00BA260F" w:rsidRDefault="00BA2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4" w:type="dxa"/>
            <w:tcPrChange w:id="366" w:author="Annie Liang" w:date="2024-04-30T15:51:00Z">
              <w:tcPr>
                <w:tcW w:w="1434" w:type="dxa"/>
                <w:gridSpan w:val="3"/>
              </w:tcPr>
            </w:tcPrChange>
          </w:tcPr>
          <w:p w14:paraId="1E08D2F9" w14:textId="77777777" w:rsidR="00BA260F" w:rsidRDefault="00BA260F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990" w:type="dxa"/>
            <w:tcPrChange w:id="367" w:author="Annie Liang" w:date="2024-04-30T15:51:00Z">
              <w:tcPr>
                <w:tcW w:w="990" w:type="dxa"/>
              </w:tcPr>
            </w:tcPrChange>
          </w:tcPr>
          <w:p w14:paraId="5392660F" w14:textId="77777777" w:rsidR="00BA260F" w:rsidRDefault="00BA2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PrChange w:id="368" w:author="Annie Liang" w:date="2024-04-30T15:51:00Z">
              <w:tcPr>
                <w:tcW w:w="990" w:type="dxa"/>
                <w:gridSpan w:val="2"/>
              </w:tcPr>
            </w:tcPrChange>
          </w:tcPr>
          <w:p w14:paraId="326231DB" w14:textId="77777777" w:rsidR="00BA260F" w:rsidRDefault="00BA260F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810" w:type="dxa"/>
            <w:tcPrChange w:id="369" w:author="Annie Liang" w:date="2024-04-30T15:51:00Z">
              <w:tcPr>
                <w:tcW w:w="810" w:type="dxa"/>
                <w:gridSpan w:val="2"/>
              </w:tcPr>
            </w:tcPrChange>
          </w:tcPr>
          <w:p w14:paraId="7C1F6151" w14:textId="77777777" w:rsidR="00BA260F" w:rsidRDefault="00BA260F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990" w:type="dxa"/>
            <w:gridSpan w:val="2"/>
            <w:tcPrChange w:id="370" w:author="Annie Liang" w:date="2024-04-30T15:51:00Z">
              <w:tcPr>
                <w:tcW w:w="768" w:type="dxa"/>
                <w:gridSpan w:val="4"/>
              </w:tcPr>
            </w:tcPrChange>
          </w:tcPr>
          <w:p w14:paraId="5AE55A8F" w14:textId="77777777" w:rsidR="00BA260F" w:rsidRDefault="00BA260F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1170" w:type="dxa"/>
            <w:gridSpan w:val="2"/>
            <w:tcPrChange w:id="371" w:author="Annie Liang" w:date="2024-04-30T15:51:00Z">
              <w:tcPr>
                <w:tcW w:w="1392" w:type="dxa"/>
                <w:gridSpan w:val="2"/>
              </w:tcPr>
            </w:tcPrChange>
          </w:tcPr>
          <w:p w14:paraId="2BCFFCA3" w14:textId="77777777" w:rsidR="00BA260F" w:rsidRDefault="00BA260F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810" w:type="dxa"/>
            <w:gridSpan w:val="2"/>
            <w:tcPrChange w:id="372" w:author="Annie Liang" w:date="2024-04-30T15:51:00Z">
              <w:tcPr>
                <w:tcW w:w="356" w:type="dxa"/>
                <w:gridSpan w:val="2"/>
              </w:tcPr>
            </w:tcPrChange>
          </w:tcPr>
          <w:p w14:paraId="3FB52283" w14:textId="77777777" w:rsidR="00BA260F" w:rsidRDefault="00BA260F" w:rsidP="00311FD3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810" w:type="dxa"/>
            <w:tcPrChange w:id="373" w:author="Annie Liang" w:date="2024-04-30T15:51:00Z">
              <w:tcPr>
                <w:tcW w:w="1036" w:type="dxa"/>
                <w:gridSpan w:val="3"/>
              </w:tcPr>
            </w:tcPrChange>
          </w:tcPr>
          <w:p w14:paraId="351F904D" w14:textId="77777777" w:rsidR="00BA260F" w:rsidRDefault="00BA260F" w:rsidP="00311FD3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1080" w:type="dxa"/>
            <w:gridSpan w:val="2"/>
            <w:tcPrChange w:id="374" w:author="Annie Liang" w:date="2024-04-30T15:51:00Z">
              <w:tcPr>
                <w:tcW w:w="1036" w:type="dxa"/>
                <w:gridSpan w:val="3"/>
              </w:tcPr>
            </w:tcPrChange>
          </w:tcPr>
          <w:p w14:paraId="1A507313" w14:textId="77777777" w:rsidR="00BA260F" w:rsidRDefault="00BA260F" w:rsidP="00311FD3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900" w:type="dxa"/>
            <w:gridSpan w:val="2"/>
            <w:tcPrChange w:id="375" w:author="Annie Liang" w:date="2024-04-30T15:51:00Z">
              <w:tcPr>
                <w:tcW w:w="1082" w:type="dxa"/>
                <w:gridSpan w:val="4"/>
              </w:tcPr>
            </w:tcPrChange>
          </w:tcPr>
          <w:p w14:paraId="55D68CA8" w14:textId="77777777" w:rsidR="00BA260F" w:rsidRDefault="00BA260F" w:rsidP="00311FD3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990" w:type="dxa"/>
            <w:tcPrChange w:id="376" w:author="Annie Liang" w:date="2024-04-30T15:51:00Z">
              <w:tcPr>
                <w:tcW w:w="990" w:type="dxa"/>
                <w:gridSpan w:val="2"/>
              </w:tcPr>
            </w:tcPrChange>
          </w:tcPr>
          <w:p w14:paraId="7FE47CBF" w14:textId="77777777" w:rsidR="00BA260F" w:rsidRDefault="00BA260F" w:rsidP="00311FD3">
            <w:pPr>
              <w:widowControl w:val="0"/>
              <w:rPr>
                <w:rFonts w:ascii="Arimo" w:eastAsia="Arimo" w:hAnsi="Arimo" w:cs="Arimo"/>
              </w:rPr>
            </w:pPr>
          </w:p>
        </w:tc>
      </w:tr>
      <w:tr w:rsidR="00BA260F" w14:paraId="6350A47E" w14:textId="7B92B540" w:rsidTr="00891704">
        <w:trPr>
          <w:gridAfter w:val="1"/>
          <w:wAfter w:w="17" w:type="dxa"/>
          <w:trPrChange w:id="377" w:author="Annie Liang" w:date="2024-04-30T15:51:00Z">
            <w:trPr>
              <w:gridAfter w:val="1"/>
              <w:wAfter w:w="107" w:type="dxa"/>
            </w:trPr>
          </w:trPrChange>
        </w:trPr>
        <w:tc>
          <w:tcPr>
            <w:tcW w:w="2076" w:type="dxa"/>
            <w:tcPrChange w:id="378" w:author="Annie Liang" w:date="2024-04-30T15:51:00Z">
              <w:tcPr>
                <w:tcW w:w="2076" w:type="dxa"/>
              </w:tcPr>
            </w:tcPrChange>
          </w:tcPr>
          <w:p w14:paraId="75B38651" w14:textId="77777777" w:rsidR="00BA260F" w:rsidRDefault="00BA2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9. Was the measurement of costs appropriate and the methodology for the estimation of quantities and unit costs clearly described? (8) </w:t>
            </w:r>
          </w:p>
        </w:tc>
        <w:tc>
          <w:tcPr>
            <w:tcW w:w="1434" w:type="dxa"/>
            <w:tcPrChange w:id="379" w:author="Annie Liang" w:date="2024-04-30T15:51:00Z">
              <w:tcPr>
                <w:tcW w:w="1434" w:type="dxa"/>
                <w:gridSpan w:val="3"/>
              </w:tcPr>
            </w:tcPrChange>
          </w:tcPr>
          <w:p w14:paraId="0334D441" w14:textId="77777777" w:rsidR="00BA260F" w:rsidRDefault="00BA260F">
            <w:pPr>
              <w:widowControl w:val="0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43"/>
                <w:id w:val="922692700"/>
              </w:sdtPr>
              <w:sdtContent>
                <w:r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990" w:type="dxa"/>
            <w:tcPrChange w:id="380" w:author="Annie Liang" w:date="2024-04-30T15:51:00Z">
              <w:tcPr>
                <w:tcW w:w="990" w:type="dxa"/>
              </w:tcPr>
            </w:tcPrChange>
          </w:tcPr>
          <w:p w14:paraId="1CBF7AA3" w14:textId="77777777" w:rsidR="00BA260F" w:rsidRDefault="00BA260F">
            <w:pPr>
              <w:widowControl w:val="0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44"/>
                <w:id w:val="221416327"/>
              </w:sdtPr>
              <w:sdtContent>
                <w:r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990" w:type="dxa"/>
            <w:tcPrChange w:id="381" w:author="Annie Liang" w:date="2024-04-30T15:51:00Z">
              <w:tcPr>
                <w:tcW w:w="990" w:type="dxa"/>
                <w:gridSpan w:val="2"/>
              </w:tcPr>
            </w:tcPrChange>
          </w:tcPr>
          <w:p w14:paraId="78D07B75" w14:textId="77777777" w:rsidR="00BA260F" w:rsidRDefault="00BA260F">
            <w:pPr>
              <w:widowControl w:val="0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45"/>
                <w:id w:val="191881104"/>
              </w:sdtPr>
              <w:sdtContent>
                <w:r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810" w:type="dxa"/>
            <w:tcPrChange w:id="382" w:author="Annie Liang" w:date="2024-04-30T15:51:00Z">
              <w:tcPr>
                <w:tcW w:w="810" w:type="dxa"/>
                <w:gridSpan w:val="2"/>
              </w:tcPr>
            </w:tcPrChange>
          </w:tcPr>
          <w:p w14:paraId="711D29D8" w14:textId="77777777" w:rsidR="00BA260F" w:rsidRDefault="00BA260F">
            <w:pPr>
              <w:widowControl w:val="0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46"/>
                <w:id w:val="313766944"/>
              </w:sdtPr>
              <w:sdtContent>
                <w:r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990" w:type="dxa"/>
            <w:gridSpan w:val="2"/>
            <w:tcPrChange w:id="383" w:author="Annie Liang" w:date="2024-04-30T15:51:00Z">
              <w:tcPr>
                <w:tcW w:w="768" w:type="dxa"/>
                <w:gridSpan w:val="4"/>
              </w:tcPr>
            </w:tcPrChange>
          </w:tcPr>
          <w:p w14:paraId="06DB245B" w14:textId="77777777" w:rsidR="00BA260F" w:rsidRDefault="00BA260F">
            <w:pPr>
              <w:widowControl w:val="0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47"/>
                <w:id w:val="-1936120364"/>
              </w:sdtPr>
              <w:sdtContent>
                <w:r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1170" w:type="dxa"/>
            <w:gridSpan w:val="2"/>
            <w:tcPrChange w:id="384" w:author="Annie Liang" w:date="2024-04-30T15:51:00Z">
              <w:tcPr>
                <w:tcW w:w="1392" w:type="dxa"/>
                <w:gridSpan w:val="2"/>
              </w:tcPr>
            </w:tcPrChange>
          </w:tcPr>
          <w:p w14:paraId="200E654B" w14:textId="218CA31C" w:rsidR="00BA260F" w:rsidRDefault="00BA260F">
            <w:pPr>
              <w:widowControl w:val="0"/>
              <w:rPr>
                <w:rFonts w:ascii="Times New Roman" w:eastAsia="Times New Roman" w:hAnsi="Times New Roman" w:cs="Times New Roman"/>
              </w:rPr>
            </w:pPr>
            <w:customXmlInsRangeStart w:id="385" w:author="Annie Liang" w:date="2024-04-29T18:15:00Z"/>
            <w:sdt>
              <w:sdtPr>
                <w:tag w:val="goog_rdk_48"/>
                <w:id w:val="238372042"/>
              </w:sdtPr>
              <w:sdtContent>
                <w:customXmlInsRangeEnd w:id="385"/>
                <w:ins w:id="386" w:author="Annie Liang" w:date="2024-04-29T18:15:00Z">
                  <w:r>
                    <w:rPr>
                      <w:rFonts w:ascii="Arial Unicode MS" w:eastAsia="Arial Unicode MS" w:hAnsi="Arial Unicode MS" w:cs="Arial Unicode MS"/>
                    </w:rPr>
                    <w:t>✓</w:t>
                  </w:r>
                </w:ins>
                <w:customXmlInsRangeStart w:id="387" w:author="Annie Liang" w:date="2024-04-29T18:15:00Z"/>
              </w:sdtContent>
            </w:sdt>
            <w:customXmlInsRangeEnd w:id="387"/>
            <w:customXmlDelRangeStart w:id="388" w:author="Annie Liang" w:date="2024-04-29T18:15:00Z"/>
            <w:sdt>
              <w:sdtPr>
                <w:tag w:val="goog_rdk_48"/>
                <w:id w:val="2058581748"/>
              </w:sdtPr>
              <w:sdtContent>
                <w:customXmlDelRangeEnd w:id="388"/>
                <w:del w:id="389" w:author="Annie Liang" w:date="2024-04-29T18:15:00Z">
                  <w:r w:rsidDel="0091450F">
                    <w:rPr>
                      <w:rFonts w:ascii="Arial Unicode MS" w:eastAsia="Arial Unicode MS" w:hAnsi="Arial Unicode MS" w:cs="Arial Unicode MS"/>
                    </w:rPr>
                    <w:delText>✓</w:delText>
                  </w:r>
                </w:del>
                <w:customXmlDelRangeStart w:id="390" w:author="Annie Liang" w:date="2024-04-29T18:15:00Z"/>
              </w:sdtContent>
            </w:sdt>
            <w:customXmlDelRangeEnd w:id="390"/>
          </w:p>
        </w:tc>
        <w:tc>
          <w:tcPr>
            <w:tcW w:w="810" w:type="dxa"/>
            <w:gridSpan w:val="2"/>
            <w:tcPrChange w:id="391" w:author="Annie Liang" w:date="2024-04-30T15:51:00Z">
              <w:tcPr>
                <w:tcW w:w="356" w:type="dxa"/>
                <w:gridSpan w:val="2"/>
              </w:tcPr>
            </w:tcPrChange>
          </w:tcPr>
          <w:p w14:paraId="7DEFEFCE" w14:textId="15663DA5" w:rsidR="00BA260F" w:rsidRDefault="00BA260F" w:rsidP="00311FD3">
            <w:pPr>
              <w:widowControl w:val="0"/>
            </w:pPr>
            <w:customXmlInsRangeStart w:id="392" w:author="Annie Liang" w:date="2024-04-29T18:17:00Z"/>
            <w:sdt>
              <w:sdtPr>
                <w:tag w:val="goog_rdk_4"/>
                <w:id w:val="-1502725407"/>
              </w:sdtPr>
              <w:sdtContent>
                <w:customXmlInsRangeEnd w:id="392"/>
                <w:ins w:id="393" w:author="Annie Liang" w:date="2024-04-29T18:17:00Z">
                  <w:r>
                    <w:rPr>
                      <w:rFonts w:ascii="Arial Unicode MS" w:eastAsia="Arial Unicode MS" w:hAnsi="Arial Unicode MS" w:cs="Arial Unicode MS"/>
                    </w:rPr>
                    <w:t>✓</w:t>
                  </w:r>
                </w:ins>
                <w:customXmlInsRangeStart w:id="394" w:author="Annie Liang" w:date="2024-04-29T18:17:00Z"/>
              </w:sdtContent>
            </w:sdt>
            <w:customXmlInsRangeEnd w:id="394"/>
          </w:p>
        </w:tc>
        <w:tc>
          <w:tcPr>
            <w:tcW w:w="810" w:type="dxa"/>
            <w:tcPrChange w:id="395" w:author="Annie Liang" w:date="2024-04-30T15:51:00Z">
              <w:tcPr>
                <w:tcW w:w="1036" w:type="dxa"/>
                <w:gridSpan w:val="3"/>
              </w:tcPr>
            </w:tcPrChange>
          </w:tcPr>
          <w:p w14:paraId="6134CB44" w14:textId="11FA76FE" w:rsidR="00BA260F" w:rsidRDefault="00BA260F" w:rsidP="00311FD3">
            <w:pPr>
              <w:widowControl w:val="0"/>
            </w:pPr>
            <w:customXmlInsRangeStart w:id="396" w:author="Annie Liang" w:date="2024-04-29T18:18:00Z"/>
            <w:sdt>
              <w:sdtPr>
                <w:tag w:val="goog_rdk_4"/>
                <w:id w:val="-472902072"/>
              </w:sdtPr>
              <w:sdtContent>
                <w:customXmlInsRangeEnd w:id="396"/>
                <w:ins w:id="397" w:author="Annie Liang" w:date="2024-04-29T18:18:00Z">
                  <w:r>
                    <w:rPr>
                      <w:rFonts w:ascii="Arial Unicode MS" w:eastAsia="Arial Unicode MS" w:hAnsi="Arial Unicode MS" w:cs="Arial Unicode MS"/>
                    </w:rPr>
                    <w:t>✓</w:t>
                  </w:r>
                </w:ins>
                <w:customXmlInsRangeStart w:id="398" w:author="Annie Liang" w:date="2024-04-29T18:18:00Z"/>
              </w:sdtContent>
            </w:sdt>
            <w:customXmlInsRangeEnd w:id="398"/>
          </w:p>
        </w:tc>
        <w:tc>
          <w:tcPr>
            <w:tcW w:w="1080" w:type="dxa"/>
            <w:gridSpan w:val="2"/>
            <w:tcPrChange w:id="399" w:author="Annie Liang" w:date="2024-04-30T15:51:00Z">
              <w:tcPr>
                <w:tcW w:w="1036" w:type="dxa"/>
                <w:gridSpan w:val="3"/>
              </w:tcPr>
            </w:tcPrChange>
          </w:tcPr>
          <w:p w14:paraId="1AD8239F" w14:textId="06AEB778" w:rsidR="00BA260F" w:rsidRDefault="00BA260F" w:rsidP="00311FD3">
            <w:pPr>
              <w:widowControl w:val="0"/>
            </w:pPr>
            <w:customXmlInsRangeStart w:id="400" w:author="Annie Liang" w:date="2024-04-30T15:45:00Z"/>
            <w:sdt>
              <w:sdtPr>
                <w:tag w:val="goog_rdk_4"/>
                <w:id w:val="1401551225"/>
              </w:sdtPr>
              <w:sdtContent>
                <w:customXmlInsRangeEnd w:id="400"/>
                <w:ins w:id="401" w:author="Annie Liang" w:date="2024-04-30T15:45:00Z">
                  <w:r>
                    <w:rPr>
                      <w:rFonts w:ascii="Arial Unicode MS" w:eastAsia="Arial Unicode MS" w:hAnsi="Arial Unicode MS" w:cs="Arial Unicode MS"/>
                    </w:rPr>
                    <w:t>✓</w:t>
                  </w:r>
                </w:ins>
                <w:customXmlInsRangeStart w:id="402" w:author="Annie Liang" w:date="2024-04-30T15:45:00Z"/>
              </w:sdtContent>
            </w:sdt>
            <w:customXmlInsRangeEnd w:id="402"/>
          </w:p>
        </w:tc>
        <w:tc>
          <w:tcPr>
            <w:tcW w:w="900" w:type="dxa"/>
            <w:gridSpan w:val="2"/>
            <w:tcPrChange w:id="403" w:author="Annie Liang" w:date="2024-04-30T15:51:00Z">
              <w:tcPr>
                <w:tcW w:w="1082" w:type="dxa"/>
                <w:gridSpan w:val="4"/>
              </w:tcPr>
            </w:tcPrChange>
          </w:tcPr>
          <w:p w14:paraId="5E027C0A" w14:textId="57CC567E" w:rsidR="00BA260F" w:rsidRDefault="00BA260F" w:rsidP="00311FD3">
            <w:pPr>
              <w:widowControl w:val="0"/>
            </w:pPr>
            <w:customXmlInsRangeStart w:id="404" w:author="Annie Liang" w:date="2024-04-30T15:46:00Z"/>
            <w:sdt>
              <w:sdtPr>
                <w:tag w:val="goog_rdk_4"/>
                <w:id w:val="1360000731"/>
              </w:sdtPr>
              <w:sdtContent>
                <w:customXmlInsRangeEnd w:id="404"/>
                <w:ins w:id="405" w:author="Annie Liang" w:date="2024-04-30T15:46:00Z">
                  <w:r>
                    <w:rPr>
                      <w:rFonts w:ascii="Arial Unicode MS" w:eastAsia="Arial Unicode MS" w:hAnsi="Arial Unicode MS" w:cs="Arial Unicode MS"/>
                    </w:rPr>
                    <w:t>✓</w:t>
                  </w:r>
                </w:ins>
                <w:customXmlInsRangeStart w:id="406" w:author="Annie Liang" w:date="2024-04-30T15:46:00Z"/>
              </w:sdtContent>
            </w:sdt>
            <w:customXmlInsRangeEnd w:id="406"/>
          </w:p>
        </w:tc>
        <w:tc>
          <w:tcPr>
            <w:tcW w:w="990" w:type="dxa"/>
            <w:tcPrChange w:id="407" w:author="Annie Liang" w:date="2024-04-30T15:51:00Z">
              <w:tcPr>
                <w:tcW w:w="990" w:type="dxa"/>
                <w:gridSpan w:val="2"/>
              </w:tcPr>
            </w:tcPrChange>
          </w:tcPr>
          <w:p w14:paraId="464060D8" w14:textId="0989B7E2" w:rsidR="00BA260F" w:rsidRDefault="00BA260F" w:rsidP="00311FD3">
            <w:pPr>
              <w:widowControl w:val="0"/>
            </w:pPr>
            <w:customXmlInsRangeStart w:id="408" w:author="Annie Liang" w:date="2024-04-30T15:46:00Z"/>
            <w:sdt>
              <w:sdtPr>
                <w:tag w:val="goog_rdk_4"/>
                <w:id w:val="-1508673315"/>
              </w:sdtPr>
              <w:sdtContent>
                <w:customXmlInsRangeEnd w:id="408"/>
                <w:ins w:id="409" w:author="Annie Liang" w:date="2024-04-30T15:46:00Z">
                  <w:r>
                    <w:rPr>
                      <w:rFonts w:ascii="Arial Unicode MS" w:eastAsia="Arial Unicode MS" w:hAnsi="Arial Unicode MS" w:cs="Arial Unicode MS"/>
                    </w:rPr>
                    <w:t>✓</w:t>
                  </w:r>
                </w:ins>
                <w:customXmlInsRangeStart w:id="410" w:author="Annie Liang" w:date="2024-04-30T15:46:00Z"/>
              </w:sdtContent>
            </w:sdt>
            <w:customXmlInsRangeEnd w:id="410"/>
          </w:p>
        </w:tc>
      </w:tr>
      <w:tr w:rsidR="00BA260F" w14:paraId="11F2C84B" w14:textId="2ED01D67" w:rsidTr="00891704">
        <w:trPr>
          <w:gridAfter w:val="1"/>
          <w:wAfter w:w="17" w:type="dxa"/>
          <w:trPrChange w:id="411" w:author="Annie Liang" w:date="2024-04-30T15:51:00Z">
            <w:trPr>
              <w:gridAfter w:val="1"/>
              <w:wAfter w:w="107" w:type="dxa"/>
            </w:trPr>
          </w:trPrChange>
        </w:trPr>
        <w:tc>
          <w:tcPr>
            <w:tcW w:w="2076" w:type="dxa"/>
            <w:tcPrChange w:id="412" w:author="Annie Liang" w:date="2024-04-30T15:51:00Z">
              <w:tcPr>
                <w:tcW w:w="2076" w:type="dxa"/>
              </w:tcPr>
            </w:tcPrChange>
          </w:tcPr>
          <w:p w14:paraId="27C36318" w14:textId="77777777" w:rsidR="00BA260F" w:rsidRDefault="00BA2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4" w:type="dxa"/>
            <w:tcPrChange w:id="413" w:author="Annie Liang" w:date="2024-04-30T15:51:00Z">
              <w:tcPr>
                <w:tcW w:w="1434" w:type="dxa"/>
                <w:gridSpan w:val="3"/>
              </w:tcPr>
            </w:tcPrChange>
          </w:tcPr>
          <w:p w14:paraId="0DBD6A16" w14:textId="77777777" w:rsidR="00BA260F" w:rsidRDefault="00BA260F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990" w:type="dxa"/>
            <w:tcPrChange w:id="414" w:author="Annie Liang" w:date="2024-04-30T15:51:00Z">
              <w:tcPr>
                <w:tcW w:w="990" w:type="dxa"/>
              </w:tcPr>
            </w:tcPrChange>
          </w:tcPr>
          <w:p w14:paraId="369B83B7" w14:textId="77777777" w:rsidR="00BA260F" w:rsidRDefault="00BA260F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990" w:type="dxa"/>
            <w:tcPrChange w:id="415" w:author="Annie Liang" w:date="2024-04-30T15:51:00Z">
              <w:tcPr>
                <w:tcW w:w="990" w:type="dxa"/>
                <w:gridSpan w:val="2"/>
              </w:tcPr>
            </w:tcPrChange>
          </w:tcPr>
          <w:p w14:paraId="0718E664" w14:textId="77777777" w:rsidR="00BA260F" w:rsidRDefault="00BA260F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810" w:type="dxa"/>
            <w:tcPrChange w:id="416" w:author="Annie Liang" w:date="2024-04-30T15:51:00Z">
              <w:tcPr>
                <w:tcW w:w="810" w:type="dxa"/>
                <w:gridSpan w:val="2"/>
              </w:tcPr>
            </w:tcPrChange>
          </w:tcPr>
          <w:p w14:paraId="614B34D0" w14:textId="77777777" w:rsidR="00BA260F" w:rsidRDefault="00BA260F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990" w:type="dxa"/>
            <w:gridSpan w:val="2"/>
            <w:tcPrChange w:id="417" w:author="Annie Liang" w:date="2024-04-30T15:51:00Z">
              <w:tcPr>
                <w:tcW w:w="768" w:type="dxa"/>
                <w:gridSpan w:val="4"/>
              </w:tcPr>
            </w:tcPrChange>
          </w:tcPr>
          <w:p w14:paraId="1D35E908" w14:textId="77777777" w:rsidR="00BA260F" w:rsidRDefault="00BA260F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1170" w:type="dxa"/>
            <w:gridSpan w:val="2"/>
            <w:tcPrChange w:id="418" w:author="Annie Liang" w:date="2024-04-30T15:51:00Z">
              <w:tcPr>
                <w:tcW w:w="1392" w:type="dxa"/>
                <w:gridSpan w:val="2"/>
              </w:tcPr>
            </w:tcPrChange>
          </w:tcPr>
          <w:p w14:paraId="383986BD" w14:textId="77777777" w:rsidR="00BA260F" w:rsidRDefault="00BA260F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810" w:type="dxa"/>
            <w:gridSpan w:val="2"/>
            <w:tcPrChange w:id="419" w:author="Annie Liang" w:date="2024-04-30T15:51:00Z">
              <w:tcPr>
                <w:tcW w:w="356" w:type="dxa"/>
                <w:gridSpan w:val="2"/>
              </w:tcPr>
            </w:tcPrChange>
          </w:tcPr>
          <w:p w14:paraId="0AE1D392" w14:textId="77777777" w:rsidR="00BA260F" w:rsidRDefault="00BA260F" w:rsidP="00311FD3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810" w:type="dxa"/>
            <w:tcPrChange w:id="420" w:author="Annie Liang" w:date="2024-04-30T15:51:00Z">
              <w:tcPr>
                <w:tcW w:w="1036" w:type="dxa"/>
                <w:gridSpan w:val="3"/>
              </w:tcPr>
            </w:tcPrChange>
          </w:tcPr>
          <w:p w14:paraId="5697B9A7" w14:textId="77777777" w:rsidR="00BA260F" w:rsidRDefault="00BA260F" w:rsidP="00311FD3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1080" w:type="dxa"/>
            <w:gridSpan w:val="2"/>
            <w:tcPrChange w:id="421" w:author="Annie Liang" w:date="2024-04-30T15:51:00Z">
              <w:tcPr>
                <w:tcW w:w="1036" w:type="dxa"/>
                <w:gridSpan w:val="3"/>
              </w:tcPr>
            </w:tcPrChange>
          </w:tcPr>
          <w:p w14:paraId="297D42E7" w14:textId="77777777" w:rsidR="00BA260F" w:rsidRDefault="00BA260F" w:rsidP="00311FD3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900" w:type="dxa"/>
            <w:gridSpan w:val="2"/>
            <w:tcPrChange w:id="422" w:author="Annie Liang" w:date="2024-04-30T15:51:00Z">
              <w:tcPr>
                <w:tcW w:w="1082" w:type="dxa"/>
                <w:gridSpan w:val="4"/>
              </w:tcPr>
            </w:tcPrChange>
          </w:tcPr>
          <w:p w14:paraId="3EFB6BBA" w14:textId="77777777" w:rsidR="00BA260F" w:rsidRDefault="00BA260F" w:rsidP="00311FD3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990" w:type="dxa"/>
            <w:tcPrChange w:id="423" w:author="Annie Liang" w:date="2024-04-30T15:51:00Z">
              <w:tcPr>
                <w:tcW w:w="990" w:type="dxa"/>
                <w:gridSpan w:val="2"/>
              </w:tcPr>
            </w:tcPrChange>
          </w:tcPr>
          <w:p w14:paraId="0104D795" w14:textId="77777777" w:rsidR="00BA260F" w:rsidRDefault="00BA260F" w:rsidP="00311FD3">
            <w:pPr>
              <w:widowControl w:val="0"/>
              <w:rPr>
                <w:rFonts w:ascii="Arimo" w:eastAsia="Arimo" w:hAnsi="Arimo" w:cs="Arimo"/>
              </w:rPr>
            </w:pPr>
          </w:p>
        </w:tc>
      </w:tr>
      <w:tr w:rsidR="00BA260F" w14:paraId="76740E20" w14:textId="31CF1678" w:rsidTr="00891704">
        <w:trPr>
          <w:gridAfter w:val="1"/>
          <w:wAfter w:w="17" w:type="dxa"/>
          <w:trPrChange w:id="424" w:author="Annie Liang" w:date="2024-04-30T15:51:00Z">
            <w:trPr>
              <w:gridAfter w:val="1"/>
              <w:wAfter w:w="107" w:type="dxa"/>
            </w:trPr>
          </w:trPrChange>
        </w:trPr>
        <w:tc>
          <w:tcPr>
            <w:tcW w:w="2076" w:type="dxa"/>
            <w:tcPrChange w:id="425" w:author="Annie Liang" w:date="2024-04-30T15:51:00Z">
              <w:tcPr>
                <w:tcW w:w="2076" w:type="dxa"/>
              </w:tcPr>
            </w:tcPrChange>
          </w:tcPr>
          <w:p w14:paraId="29FAB19A" w14:textId="77777777" w:rsidR="00BA260F" w:rsidRDefault="00BA2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 Were the primary outcome measure(s) for the economic evaluation clearly stated and were the major short term, long term and negative outcomes included? (6)</w:t>
            </w:r>
          </w:p>
        </w:tc>
        <w:tc>
          <w:tcPr>
            <w:tcW w:w="1434" w:type="dxa"/>
            <w:tcPrChange w:id="426" w:author="Annie Liang" w:date="2024-04-30T15:51:00Z">
              <w:tcPr>
                <w:tcW w:w="1434" w:type="dxa"/>
                <w:gridSpan w:val="3"/>
              </w:tcPr>
            </w:tcPrChange>
          </w:tcPr>
          <w:p w14:paraId="117C17F2" w14:textId="77777777" w:rsidR="00BA260F" w:rsidRDefault="00BA260F">
            <w:pPr>
              <w:widowControl w:val="0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49"/>
                <w:id w:val="-1155610469"/>
              </w:sdtPr>
              <w:sdtContent>
                <w:r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990" w:type="dxa"/>
            <w:tcPrChange w:id="427" w:author="Annie Liang" w:date="2024-04-30T15:51:00Z">
              <w:tcPr>
                <w:tcW w:w="990" w:type="dxa"/>
              </w:tcPr>
            </w:tcPrChange>
          </w:tcPr>
          <w:p w14:paraId="60AF5ED4" w14:textId="77777777" w:rsidR="00BA260F" w:rsidRDefault="00BA260F">
            <w:pPr>
              <w:widowControl w:val="0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50"/>
                <w:id w:val="1263885676"/>
              </w:sdtPr>
              <w:sdtContent>
                <w:r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990" w:type="dxa"/>
            <w:tcPrChange w:id="428" w:author="Annie Liang" w:date="2024-04-30T15:51:00Z">
              <w:tcPr>
                <w:tcW w:w="990" w:type="dxa"/>
                <w:gridSpan w:val="2"/>
              </w:tcPr>
            </w:tcPrChange>
          </w:tcPr>
          <w:p w14:paraId="42D5C288" w14:textId="77777777" w:rsidR="00BA260F" w:rsidRDefault="00BA260F">
            <w:pPr>
              <w:widowControl w:val="0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51"/>
                <w:id w:val="1386374551"/>
              </w:sdtPr>
              <w:sdtContent>
                <w:r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810" w:type="dxa"/>
            <w:tcPrChange w:id="429" w:author="Annie Liang" w:date="2024-04-30T15:51:00Z">
              <w:tcPr>
                <w:tcW w:w="810" w:type="dxa"/>
                <w:gridSpan w:val="2"/>
              </w:tcPr>
            </w:tcPrChange>
          </w:tcPr>
          <w:p w14:paraId="1D94BB3E" w14:textId="77777777" w:rsidR="00BA260F" w:rsidRDefault="00BA260F">
            <w:pPr>
              <w:widowControl w:val="0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52"/>
                <w:id w:val="-1274634879"/>
              </w:sdtPr>
              <w:sdtContent>
                <w:r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990" w:type="dxa"/>
            <w:gridSpan w:val="2"/>
            <w:tcPrChange w:id="430" w:author="Annie Liang" w:date="2024-04-30T15:51:00Z">
              <w:tcPr>
                <w:tcW w:w="768" w:type="dxa"/>
                <w:gridSpan w:val="4"/>
              </w:tcPr>
            </w:tcPrChange>
          </w:tcPr>
          <w:p w14:paraId="6DDFF936" w14:textId="77777777" w:rsidR="00BA260F" w:rsidRDefault="00BA260F">
            <w:pPr>
              <w:widowControl w:val="0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53"/>
                <w:id w:val="-1357037158"/>
              </w:sdtPr>
              <w:sdtContent>
                <w:r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1170" w:type="dxa"/>
            <w:gridSpan w:val="2"/>
            <w:tcPrChange w:id="431" w:author="Annie Liang" w:date="2024-04-30T15:51:00Z">
              <w:tcPr>
                <w:tcW w:w="1392" w:type="dxa"/>
                <w:gridSpan w:val="2"/>
              </w:tcPr>
            </w:tcPrChange>
          </w:tcPr>
          <w:p w14:paraId="44687597" w14:textId="71FF79B3" w:rsidR="00BA260F" w:rsidRDefault="00BA260F">
            <w:pPr>
              <w:widowControl w:val="0"/>
              <w:rPr>
                <w:rFonts w:ascii="Times New Roman" w:eastAsia="Times New Roman" w:hAnsi="Times New Roman" w:cs="Times New Roman"/>
              </w:rPr>
            </w:pPr>
            <w:customXmlInsRangeStart w:id="432" w:author="Annie Liang" w:date="2024-04-29T18:15:00Z"/>
            <w:sdt>
              <w:sdtPr>
                <w:tag w:val="goog_rdk_54"/>
                <w:id w:val="1837266170"/>
              </w:sdtPr>
              <w:sdtContent>
                <w:customXmlInsRangeEnd w:id="432"/>
                <w:ins w:id="433" w:author="Annie Liang" w:date="2024-04-29T18:15:00Z">
                  <w:r>
                    <w:rPr>
                      <w:rFonts w:ascii="Arial Unicode MS" w:eastAsia="Arial Unicode MS" w:hAnsi="Arial Unicode MS" w:cs="Arial Unicode MS"/>
                    </w:rPr>
                    <w:t>✓</w:t>
                  </w:r>
                </w:ins>
                <w:customXmlInsRangeStart w:id="434" w:author="Annie Liang" w:date="2024-04-29T18:15:00Z"/>
              </w:sdtContent>
            </w:sdt>
            <w:customXmlInsRangeEnd w:id="434"/>
            <w:customXmlDelRangeStart w:id="435" w:author="Annie Liang" w:date="2024-04-29T18:15:00Z"/>
            <w:sdt>
              <w:sdtPr>
                <w:tag w:val="goog_rdk_54"/>
                <w:id w:val="-180440516"/>
              </w:sdtPr>
              <w:sdtContent>
                <w:customXmlDelRangeEnd w:id="435"/>
                <w:del w:id="436" w:author="Annie Liang" w:date="2024-04-29T18:15:00Z">
                  <w:r w:rsidDel="0091450F">
                    <w:rPr>
                      <w:rFonts w:ascii="Arial Unicode MS" w:eastAsia="Arial Unicode MS" w:hAnsi="Arial Unicode MS" w:cs="Arial Unicode MS"/>
                    </w:rPr>
                    <w:delText>✓</w:delText>
                  </w:r>
                </w:del>
                <w:customXmlDelRangeStart w:id="437" w:author="Annie Liang" w:date="2024-04-29T18:15:00Z"/>
              </w:sdtContent>
            </w:sdt>
            <w:customXmlDelRangeEnd w:id="437"/>
          </w:p>
        </w:tc>
        <w:tc>
          <w:tcPr>
            <w:tcW w:w="810" w:type="dxa"/>
            <w:gridSpan w:val="2"/>
            <w:tcPrChange w:id="438" w:author="Annie Liang" w:date="2024-04-30T15:51:00Z">
              <w:tcPr>
                <w:tcW w:w="356" w:type="dxa"/>
                <w:gridSpan w:val="2"/>
              </w:tcPr>
            </w:tcPrChange>
          </w:tcPr>
          <w:p w14:paraId="51AF9C1F" w14:textId="59264E10" w:rsidR="00BA260F" w:rsidRDefault="00BA260F" w:rsidP="00311FD3">
            <w:pPr>
              <w:widowControl w:val="0"/>
            </w:pPr>
            <w:customXmlInsRangeStart w:id="439" w:author="Annie Liang" w:date="2024-04-29T18:17:00Z"/>
            <w:sdt>
              <w:sdtPr>
                <w:tag w:val="goog_rdk_4"/>
                <w:id w:val="110017136"/>
              </w:sdtPr>
              <w:sdtContent>
                <w:customXmlInsRangeEnd w:id="439"/>
                <w:ins w:id="440" w:author="Annie Liang" w:date="2024-04-29T18:17:00Z">
                  <w:r>
                    <w:rPr>
                      <w:rFonts w:ascii="Arial Unicode MS" w:eastAsia="Arial Unicode MS" w:hAnsi="Arial Unicode MS" w:cs="Arial Unicode MS"/>
                    </w:rPr>
                    <w:t>✓</w:t>
                  </w:r>
                </w:ins>
                <w:customXmlInsRangeStart w:id="441" w:author="Annie Liang" w:date="2024-04-29T18:17:00Z"/>
              </w:sdtContent>
            </w:sdt>
            <w:customXmlInsRangeEnd w:id="441"/>
          </w:p>
        </w:tc>
        <w:tc>
          <w:tcPr>
            <w:tcW w:w="810" w:type="dxa"/>
            <w:tcPrChange w:id="442" w:author="Annie Liang" w:date="2024-04-30T15:51:00Z">
              <w:tcPr>
                <w:tcW w:w="1036" w:type="dxa"/>
                <w:gridSpan w:val="3"/>
              </w:tcPr>
            </w:tcPrChange>
          </w:tcPr>
          <w:p w14:paraId="5C32D869" w14:textId="49C59959" w:rsidR="00BA260F" w:rsidRDefault="00BA260F" w:rsidP="00311FD3">
            <w:pPr>
              <w:widowControl w:val="0"/>
            </w:pPr>
            <w:customXmlInsRangeStart w:id="443" w:author="Annie Liang" w:date="2024-04-29T18:18:00Z"/>
            <w:sdt>
              <w:sdtPr>
                <w:tag w:val="goog_rdk_4"/>
                <w:id w:val="-1521241950"/>
              </w:sdtPr>
              <w:sdtContent>
                <w:customXmlInsRangeEnd w:id="443"/>
                <w:ins w:id="444" w:author="Annie Liang" w:date="2024-04-29T18:18:00Z">
                  <w:r>
                    <w:rPr>
                      <w:rFonts w:ascii="Arial Unicode MS" w:eastAsia="Arial Unicode MS" w:hAnsi="Arial Unicode MS" w:cs="Arial Unicode MS"/>
                    </w:rPr>
                    <w:t>✓</w:t>
                  </w:r>
                </w:ins>
                <w:customXmlInsRangeStart w:id="445" w:author="Annie Liang" w:date="2024-04-29T18:18:00Z"/>
              </w:sdtContent>
            </w:sdt>
            <w:customXmlInsRangeEnd w:id="445"/>
          </w:p>
        </w:tc>
        <w:tc>
          <w:tcPr>
            <w:tcW w:w="1080" w:type="dxa"/>
            <w:gridSpan w:val="2"/>
            <w:tcPrChange w:id="446" w:author="Annie Liang" w:date="2024-04-30T15:51:00Z">
              <w:tcPr>
                <w:tcW w:w="1036" w:type="dxa"/>
                <w:gridSpan w:val="3"/>
              </w:tcPr>
            </w:tcPrChange>
          </w:tcPr>
          <w:p w14:paraId="4F33D308" w14:textId="3093E519" w:rsidR="00BA260F" w:rsidRDefault="00BA260F" w:rsidP="00311FD3">
            <w:pPr>
              <w:widowControl w:val="0"/>
            </w:pPr>
            <w:customXmlInsRangeStart w:id="447" w:author="Annie Liang" w:date="2024-04-30T15:45:00Z"/>
            <w:sdt>
              <w:sdtPr>
                <w:tag w:val="goog_rdk_4"/>
                <w:id w:val="-504978796"/>
              </w:sdtPr>
              <w:sdtContent>
                <w:customXmlInsRangeEnd w:id="447"/>
                <w:ins w:id="448" w:author="Annie Liang" w:date="2024-04-30T15:45:00Z">
                  <w:r>
                    <w:rPr>
                      <w:rFonts w:ascii="Arial Unicode MS" w:eastAsia="Arial Unicode MS" w:hAnsi="Arial Unicode MS" w:cs="Arial Unicode MS"/>
                    </w:rPr>
                    <w:t>✓</w:t>
                  </w:r>
                </w:ins>
                <w:customXmlInsRangeStart w:id="449" w:author="Annie Liang" w:date="2024-04-30T15:45:00Z"/>
              </w:sdtContent>
            </w:sdt>
            <w:customXmlInsRangeEnd w:id="449"/>
          </w:p>
        </w:tc>
        <w:tc>
          <w:tcPr>
            <w:tcW w:w="900" w:type="dxa"/>
            <w:gridSpan w:val="2"/>
            <w:tcPrChange w:id="450" w:author="Annie Liang" w:date="2024-04-30T15:51:00Z">
              <w:tcPr>
                <w:tcW w:w="1082" w:type="dxa"/>
                <w:gridSpan w:val="4"/>
              </w:tcPr>
            </w:tcPrChange>
          </w:tcPr>
          <w:p w14:paraId="692B982E" w14:textId="6E96BDF6" w:rsidR="00BA260F" w:rsidRDefault="00BA260F" w:rsidP="00311FD3">
            <w:pPr>
              <w:widowControl w:val="0"/>
            </w:pPr>
            <w:customXmlInsRangeStart w:id="451" w:author="Annie Liang" w:date="2024-04-30T15:46:00Z"/>
            <w:sdt>
              <w:sdtPr>
                <w:tag w:val="goog_rdk_4"/>
                <w:id w:val="146864838"/>
              </w:sdtPr>
              <w:sdtContent>
                <w:customXmlInsRangeEnd w:id="451"/>
                <w:ins w:id="452" w:author="Annie Liang" w:date="2024-04-30T15:46:00Z">
                  <w:r>
                    <w:rPr>
                      <w:rFonts w:ascii="Arial Unicode MS" w:eastAsia="Arial Unicode MS" w:hAnsi="Arial Unicode MS" w:cs="Arial Unicode MS"/>
                    </w:rPr>
                    <w:t>✓</w:t>
                  </w:r>
                </w:ins>
                <w:customXmlInsRangeStart w:id="453" w:author="Annie Liang" w:date="2024-04-30T15:46:00Z"/>
              </w:sdtContent>
            </w:sdt>
            <w:customXmlInsRangeEnd w:id="453"/>
          </w:p>
        </w:tc>
        <w:tc>
          <w:tcPr>
            <w:tcW w:w="990" w:type="dxa"/>
            <w:tcPrChange w:id="454" w:author="Annie Liang" w:date="2024-04-30T15:51:00Z">
              <w:tcPr>
                <w:tcW w:w="990" w:type="dxa"/>
                <w:gridSpan w:val="2"/>
              </w:tcPr>
            </w:tcPrChange>
          </w:tcPr>
          <w:p w14:paraId="709DBAEE" w14:textId="1BBA05D0" w:rsidR="00BA260F" w:rsidRDefault="00BA260F" w:rsidP="00311FD3">
            <w:pPr>
              <w:widowControl w:val="0"/>
            </w:pPr>
            <w:customXmlInsRangeStart w:id="455" w:author="Annie Liang" w:date="2024-04-30T15:46:00Z"/>
            <w:sdt>
              <w:sdtPr>
                <w:tag w:val="goog_rdk_4"/>
                <w:id w:val="-1066563074"/>
              </w:sdtPr>
              <w:sdtContent>
                <w:customXmlInsRangeEnd w:id="455"/>
                <w:ins w:id="456" w:author="Annie Liang" w:date="2024-04-30T15:46:00Z">
                  <w:r>
                    <w:rPr>
                      <w:rFonts w:ascii="Arial Unicode MS" w:eastAsia="Arial Unicode MS" w:hAnsi="Arial Unicode MS" w:cs="Arial Unicode MS"/>
                    </w:rPr>
                    <w:t>✓</w:t>
                  </w:r>
                </w:ins>
                <w:customXmlInsRangeStart w:id="457" w:author="Annie Liang" w:date="2024-04-30T15:46:00Z"/>
              </w:sdtContent>
            </w:sdt>
            <w:customXmlInsRangeEnd w:id="457"/>
          </w:p>
        </w:tc>
      </w:tr>
      <w:tr w:rsidR="00BA260F" w14:paraId="418111A3" w14:textId="6E1930C9" w:rsidTr="00891704">
        <w:trPr>
          <w:gridAfter w:val="1"/>
          <w:wAfter w:w="17" w:type="dxa"/>
          <w:trPrChange w:id="458" w:author="Annie Liang" w:date="2024-04-30T15:51:00Z">
            <w:trPr>
              <w:gridAfter w:val="1"/>
              <w:wAfter w:w="107" w:type="dxa"/>
            </w:trPr>
          </w:trPrChange>
        </w:trPr>
        <w:tc>
          <w:tcPr>
            <w:tcW w:w="2076" w:type="dxa"/>
            <w:tcPrChange w:id="459" w:author="Annie Liang" w:date="2024-04-30T15:51:00Z">
              <w:tcPr>
                <w:tcW w:w="2076" w:type="dxa"/>
              </w:tcPr>
            </w:tcPrChange>
          </w:tcPr>
          <w:p w14:paraId="5D4ECD85" w14:textId="77777777" w:rsidR="00BA260F" w:rsidRDefault="00BA2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4" w:type="dxa"/>
            <w:tcPrChange w:id="460" w:author="Annie Liang" w:date="2024-04-30T15:51:00Z">
              <w:tcPr>
                <w:tcW w:w="1434" w:type="dxa"/>
                <w:gridSpan w:val="3"/>
              </w:tcPr>
            </w:tcPrChange>
          </w:tcPr>
          <w:p w14:paraId="332F56BC" w14:textId="77777777" w:rsidR="00BA260F" w:rsidRDefault="00BA260F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990" w:type="dxa"/>
            <w:tcPrChange w:id="461" w:author="Annie Liang" w:date="2024-04-30T15:51:00Z">
              <w:tcPr>
                <w:tcW w:w="990" w:type="dxa"/>
              </w:tcPr>
            </w:tcPrChange>
          </w:tcPr>
          <w:p w14:paraId="3A1F47F5" w14:textId="77777777" w:rsidR="00BA260F" w:rsidRDefault="00BA260F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990" w:type="dxa"/>
            <w:tcPrChange w:id="462" w:author="Annie Liang" w:date="2024-04-30T15:51:00Z">
              <w:tcPr>
                <w:tcW w:w="990" w:type="dxa"/>
                <w:gridSpan w:val="2"/>
              </w:tcPr>
            </w:tcPrChange>
          </w:tcPr>
          <w:p w14:paraId="5D185DCA" w14:textId="77777777" w:rsidR="00BA260F" w:rsidRDefault="00BA260F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810" w:type="dxa"/>
            <w:tcPrChange w:id="463" w:author="Annie Liang" w:date="2024-04-30T15:51:00Z">
              <w:tcPr>
                <w:tcW w:w="810" w:type="dxa"/>
                <w:gridSpan w:val="2"/>
              </w:tcPr>
            </w:tcPrChange>
          </w:tcPr>
          <w:p w14:paraId="0AD2FBC8" w14:textId="77777777" w:rsidR="00BA260F" w:rsidRDefault="00BA260F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990" w:type="dxa"/>
            <w:gridSpan w:val="2"/>
            <w:tcPrChange w:id="464" w:author="Annie Liang" w:date="2024-04-30T15:51:00Z">
              <w:tcPr>
                <w:tcW w:w="768" w:type="dxa"/>
                <w:gridSpan w:val="4"/>
              </w:tcPr>
            </w:tcPrChange>
          </w:tcPr>
          <w:p w14:paraId="5B11E2A0" w14:textId="77777777" w:rsidR="00BA260F" w:rsidRDefault="00BA260F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1170" w:type="dxa"/>
            <w:gridSpan w:val="2"/>
            <w:tcPrChange w:id="465" w:author="Annie Liang" w:date="2024-04-30T15:51:00Z">
              <w:tcPr>
                <w:tcW w:w="1392" w:type="dxa"/>
                <w:gridSpan w:val="2"/>
              </w:tcPr>
            </w:tcPrChange>
          </w:tcPr>
          <w:p w14:paraId="582FEC17" w14:textId="77777777" w:rsidR="00BA260F" w:rsidRDefault="00BA260F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810" w:type="dxa"/>
            <w:gridSpan w:val="2"/>
            <w:tcPrChange w:id="466" w:author="Annie Liang" w:date="2024-04-30T15:51:00Z">
              <w:tcPr>
                <w:tcW w:w="356" w:type="dxa"/>
                <w:gridSpan w:val="2"/>
              </w:tcPr>
            </w:tcPrChange>
          </w:tcPr>
          <w:p w14:paraId="12E6A449" w14:textId="77777777" w:rsidR="00BA260F" w:rsidRDefault="00BA260F" w:rsidP="00311FD3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810" w:type="dxa"/>
            <w:tcPrChange w:id="467" w:author="Annie Liang" w:date="2024-04-30T15:51:00Z">
              <w:tcPr>
                <w:tcW w:w="1036" w:type="dxa"/>
                <w:gridSpan w:val="3"/>
              </w:tcPr>
            </w:tcPrChange>
          </w:tcPr>
          <w:p w14:paraId="2C9C46F3" w14:textId="77777777" w:rsidR="00BA260F" w:rsidRDefault="00BA260F" w:rsidP="00311FD3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1080" w:type="dxa"/>
            <w:gridSpan w:val="2"/>
            <w:tcPrChange w:id="468" w:author="Annie Liang" w:date="2024-04-30T15:51:00Z">
              <w:tcPr>
                <w:tcW w:w="1036" w:type="dxa"/>
                <w:gridSpan w:val="3"/>
              </w:tcPr>
            </w:tcPrChange>
          </w:tcPr>
          <w:p w14:paraId="6546EF43" w14:textId="77777777" w:rsidR="00BA260F" w:rsidRDefault="00BA260F" w:rsidP="00311FD3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900" w:type="dxa"/>
            <w:gridSpan w:val="2"/>
            <w:tcPrChange w:id="469" w:author="Annie Liang" w:date="2024-04-30T15:51:00Z">
              <w:tcPr>
                <w:tcW w:w="1082" w:type="dxa"/>
                <w:gridSpan w:val="4"/>
              </w:tcPr>
            </w:tcPrChange>
          </w:tcPr>
          <w:p w14:paraId="0B58C0DD" w14:textId="77777777" w:rsidR="00BA260F" w:rsidRDefault="00BA260F" w:rsidP="00311FD3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990" w:type="dxa"/>
            <w:tcPrChange w:id="470" w:author="Annie Liang" w:date="2024-04-30T15:51:00Z">
              <w:tcPr>
                <w:tcW w:w="990" w:type="dxa"/>
                <w:gridSpan w:val="2"/>
              </w:tcPr>
            </w:tcPrChange>
          </w:tcPr>
          <w:p w14:paraId="57717BE4" w14:textId="77777777" w:rsidR="00BA260F" w:rsidRDefault="00BA260F" w:rsidP="00311FD3">
            <w:pPr>
              <w:widowControl w:val="0"/>
              <w:rPr>
                <w:rFonts w:ascii="Arimo" w:eastAsia="Arimo" w:hAnsi="Arimo" w:cs="Arimo"/>
              </w:rPr>
            </w:pPr>
          </w:p>
        </w:tc>
      </w:tr>
      <w:tr w:rsidR="00BA260F" w14:paraId="64363665" w14:textId="37AAB0D2" w:rsidTr="00891704">
        <w:trPr>
          <w:gridAfter w:val="1"/>
          <w:wAfter w:w="17" w:type="dxa"/>
          <w:trPrChange w:id="471" w:author="Annie Liang" w:date="2024-04-30T15:51:00Z">
            <w:trPr>
              <w:gridAfter w:val="1"/>
              <w:wAfter w:w="107" w:type="dxa"/>
            </w:trPr>
          </w:trPrChange>
        </w:trPr>
        <w:tc>
          <w:tcPr>
            <w:tcW w:w="2076" w:type="dxa"/>
            <w:tcPrChange w:id="472" w:author="Annie Liang" w:date="2024-04-30T15:51:00Z">
              <w:tcPr>
                <w:tcW w:w="2076" w:type="dxa"/>
              </w:tcPr>
            </w:tcPrChange>
          </w:tcPr>
          <w:p w14:paraId="0F8E678B" w14:textId="77777777" w:rsidR="00BA260F" w:rsidRDefault="00BA2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1. Were the health outcomes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measures/scales valid and reliable? If previously tested valid and reliable measures were not available, was justification given for the measures/scales used? (7)</w:t>
            </w:r>
          </w:p>
        </w:tc>
        <w:tc>
          <w:tcPr>
            <w:tcW w:w="1434" w:type="dxa"/>
            <w:tcPrChange w:id="473" w:author="Annie Liang" w:date="2024-04-30T15:51:00Z">
              <w:tcPr>
                <w:tcW w:w="1434" w:type="dxa"/>
                <w:gridSpan w:val="3"/>
              </w:tcPr>
            </w:tcPrChange>
          </w:tcPr>
          <w:p w14:paraId="6527045A" w14:textId="77777777" w:rsidR="00BA260F" w:rsidRDefault="00BA260F">
            <w:pPr>
              <w:widowControl w:val="0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55"/>
                <w:id w:val="407195962"/>
              </w:sdtPr>
              <w:sdtContent>
                <w:r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990" w:type="dxa"/>
            <w:tcPrChange w:id="474" w:author="Annie Liang" w:date="2024-04-30T15:51:00Z">
              <w:tcPr>
                <w:tcW w:w="990" w:type="dxa"/>
              </w:tcPr>
            </w:tcPrChange>
          </w:tcPr>
          <w:p w14:paraId="24DEEE21" w14:textId="77777777" w:rsidR="00BA260F" w:rsidRDefault="00BA260F">
            <w:pPr>
              <w:widowControl w:val="0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56"/>
                <w:id w:val="2142688189"/>
              </w:sdtPr>
              <w:sdtContent>
                <w:r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990" w:type="dxa"/>
            <w:tcPrChange w:id="475" w:author="Annie Liang" w:date="2024-04-30T15:51:00Z">
              <w:tcPr>
                <w:tcW w:w="990" w:type="dxa"/>
                <w:gridSpan w:val="2"/>
              </w:tcPr>
            </w:tcPrChange>
          </w:tcPr>
          <w:p w14:paraId="17621E04" w14:textId="77777777" w:rsidR="00BA260F" w:rsidRDefault="00BA260F">
            <w:pPr>
              <w:widowControl w:val="0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57"/>
                <w:id w:val="1714532311"/>
              </w:sdtPr>
              <w:sdtContent>
                <w:r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810" w:type="dxa"/>
            <w:tcPrChange w:id="476" w:author="Annie Liang" w:date="2024-04-30T15:51:00Z">
              <w:tcPr>
                <w:tcW w:w="810" w:type="dxa"/>
                <w:gridSpan w:val="2"/>
              </w:tcPr>
            </w:tcPrChange>
          </w:tcPr>
          <w:p w14:paraId="2A263182" w14:textId="77777777" w:rsidR="00BA260F" w:rsidRDefault="00BA260F">
            <w:pPr>
              <w:widowControl w:val="0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58"/>
                <w:id w:val="863255407"/>
              </w:sdtPr>
              <w:sdtContent>
                <w:r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990" w:type="dxa"/>
            <w:gridSpan w:val="2"/>
            <w:tcPrChange w:id="477" w:author="Annie Liang" w:date="2024-04-30T15:51:00Z">
              <w:tcPr>
                <w:tcW w:w="768" w:type="dxa"/>
                <w:gridSpan w:val="4"/>
              </w:tcPr>
            </w:tcPrChange>
          </w:tcPr>
          <w:p w14:paraId="16460898" w14:textId="77777777" w:rsidR="00BA260F" w:rsidRDefault="00BA260F">
            <w:pPr>
              <w:widowControl w:val="0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59"/>
                <w:id w:val="1828777191"/>
              </w:sdtPr>
              <w:sdtContent>
                <w:r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1170" w:type="dxa"/>
            <w:gridSpan w:val="2"/>
            <w:tcPrChange w:id="478" w:author="Annie Liang" w:date="2024-04-30T15:51:00Z">
              <w:tcPr>
                <w:tcW w:w="1392" w:type="dxa"/>
                <w:gridSpan w:val="2"/>
              </w:tcPr>
            </w:tcPrChange>
          </w:tcPr>
          <w:p w14:paraId="17C463D2" w14:textId="3E468F5F" w:rsidR="00BA260F" w:rsidRDefault="00BA260F">
            <w:pPr>
              <w:widowControl w:val="0"/>
              <w:rPr>
                <w:rFonts w:ascii="Times New Roman" w:eastAsia="Times New Roman" w:hAnsi="Times New Roman" w:cs="Times New Roman"/>
              </w:rPr>
            </w:pPr>
            <w:customXmlInsRangeStart w:id="479" w:author="Annie Liang" w:date="2024-04-29T18:15:00Z"/>
            <w:sdt>
              <w:sdtPr>
                <w:tag w:val="goog_rdk_60"/>
                <w:id w:val="-789512612"/>
              </w:sdtPr>
              <w:sdtContent>
                <w:customXmlInsRangeEnd w:id="479"/>
                <w:ins w:id="480" w:author="Annie Liang" w:date="2024-04-29T18:15:00Z">
                  <w:r>
                    <w:rPr>
                      <w:rFonts w:ascii="Arial Unicode MS" w:eastAsia="Arial Unicode MS" w:hAnsi="Arial Unicode MS" w:cs="Arial Unicode MS"/>
                    </w:rPr>
                    <w:t>✓</w:t>
                  </w:r>
                </w:ins>
                <w:customXmlInsRangeStart w:id="481" w:author="Annie Liang" w:date="2024-04-29T18:15:00Z"/>
              </w:sdtContent>
            </w:sdt>
            <w:customXmlInsRangeEnd w:id="481"/>
            <w:customXmlDelRangeStart w:id="482" w:author="Annie Liang" w:date="2024-04-29T18:15:00Z"/>
            <w:sdt>
              <w:sdtPr>
                <w:tag w:val="goog_rdk_60"/>
                <w:id w:val="-890267849"/>
              </w:sdtPr>
              <w:sdtContent>
                <w:customXmlDelRangeEnd w:id="482"/>
                <w:del w:id="483" w:author="Annie Liang" w:date="2024-04-29T18:15:00Z">
                  <w:r w:rsidDel="0091450F">
                    <w:rPr>
                      <w:rFonts w:ascii="Arial Unicode MS" w:eastAsia="Arial Unicode MS" w:hAnsi="Arial Unicode MS" w:cs="Arial Unicode MS"/>
                    </w:rPr>
                    <w:delText>✓</w:delText>
                  </w:r>
                </w:del>
                <w:customXmlDelRangeStart w:id="484" w:author="Annie Liang" w:date="2024-04-29T18:15:00Z"/>
              </w:sdtContent>
            </w:sdt>
            <w:customXmlDelRangeEnd w:id="484"/>
          </w:p>
        </w:tc>
        <w:tc>
          <w:tcPr>
            <w:tcW w:w="810" w:type="dxa"/>
            <w:gridSpan w:val="2"/>
            <w:tcPrChange w:id="485" w:author="Annie Liang" w:date="2024-04-30T15:51:00Z">
              <w:tcPr>
                <w:tcW w:w="356" w:type="dxa"/>
                <w:gridSpan w:val="2"/>
              </w:tcPr>
            </w:tcPrChange>
          </w:tcPr>
          <w:p w14:paraId="4556800D" w14:textId="3E8336C6" w:rsidR="00BA260F" w:rsidRDefault="00BA260F" w:rsidP="00311FD3">
            <w:pPr>
              <w:widowControl w:val="0"/>
            </w:pPr>
            <w:customXmlInsRangeStart w:id="486" w:author="Annie Liang" w:date="2024-04-29T18:17:00Z"/>
            <w:sdt>
              <w:sdtPr>
                <w:tag w:val="goog_rdk_4"/>
                <w:id w:val="1255784343"/>
              </w:sdtPr>
              <w:sdtContent>
                <w:customXmlInsRangeEnd w:id="486"/>
                <w:ins w:id="487" w:author="Annie Liang" w:date="2024-04-29T18:17:00Z">
                  <w:r>
                    <w:rPr>
                      <w:rFonts w:ascii="Arial Unicode MS" w:eastAsia="Arial Unicode MS" w:hAnsi="Arial Unicode MS" w:cs="Arial Unicode MS"/>
                    </w:rPr>
                    <w:t>✓</w:t>
                  </w:r>
                </w:ins>
                <w:customXmlInsRangeStart w:id="488" w:author="Annie Liang" w:date="2024-04-29T18:17:00Z"/>
              </w:sdtContent>
            </w:sdt>
            <w:customXmlInsRangeEnd w:id="488"/>
          </w:p>
        </w:tc>
        <w:tc>
          <w:tcPr>
            <w:tcW w:w="810" w:type="dxa"/>
            <w:tcPrChange w:id="489" w:author="Annie Liang" w:date="2024-04-30T15:51:00Z">
              <w:tcPr>
                <w:tcW w:w="1036" w:type="dxa"/>
                <w:gridSpan w:val="3"/>
              </w:tcPr>
            </w:tcPrChange>
          </w:tcPr>
          <w:p w14:paraId="4059B77B" w14:textId="2A1C8158" w:rsidR="00BA260F" w:rsidRDefault="00BA260F" w:rsidP="00311FD3">
            <w:pPr>
              <w:widowControl w:val="0"/>
            </w:pPr>
            <w:customXmlInsRangeStart w:id="490" w:author="Annie Liang" w:date="2024-04-29T18:18:00Z"/>
            <w:sdt>
              <w:sdtPr>
                <w:tag w:val="goog_rdk_4"/>
                <w:id w:val="-1843381560"/>
              </w:sdtPr>
              <w:sdtContent>
                <w:customXmlInsRangeEnd w:id="490"/>
                <w:ins w:id="491" w:author="Annie Liang" w:date="2024-04-29T18:18:00Z">
                  <w:r>
                    <w:rPr>
                      <w:rFonts w:ascii="Arial Unicode MS" w:eastAsia="Arial Unicode MS" w:hAnsi="Arial Unicode MS" w:cs="Arial Unicode MS"/>
                    </w:rPr>
                    <w:t>✓</w:t>
                  </w:r>
                </w:ins>
                <w:customXmlInsRangeStart w:id="492" w:author="Annie Liang" w:date="2024-04-29T18:18:00Z"/>
              </w:sdtContent>
            </w:sdt>
            <w:customXmlInsRangeEnd w:id="492"/>
          </w:p>
        </w:tc>
        <w:tc>
          <w:tcPr>
            <w:tcW w:w="1080" w:type="dxa"/>
            <w:gridSpan w:val="2"/>
            <w:tcPrChange w:id="493" w:author="Annie Liang" w:date="2024-04-30T15:51:00Z">
              <w:tcPr>
                <w:tcW w:w="1036" w:type="dxa"/>
                <w:gridSpan w:val="3"/>
              </w:tcPr>
            </w:tcPrChange>
          </w:tcPr>
          <w:p w14:paraId="104F441F" w14:textId="77777777" w:rsidR="00BA260F" w:rsidRDefault="00BA260F" w:rsidP="00311FD3">
            <w:pPr>
              <w:widowControl w:val="0"/>
            </w:pPr>
          </w:p>
        </w:tc>
        <w:tc>
          <w:tcPr>
            <w:tcW w:w="900" w:type="dxa"/>
            <w:gridSpan w:val="2"/>
            <w:tcPrChange w:id="494" w:author="Annie Liang" w:date="2024-04-30T15:51:00Z">
              <w:tcPr>
                <w:tcW w:w="1082" w:type="dxa"/>
                <w:gridSpan w:val="4"/>
              </w:tcPr>
            </w:tcPrChange>
          </w:tcPr>
          <w:p w14:paraId="745B0D7F" w14:textId="77777777" w:rsidR="00BA260F" w:rsidRDefault="00BA260F" w:rsidP="00311FD3">
            <w:pPr>
              <w:widowControl w:val="0"/>
            </w:pPr>
          </w:p>
        </w:tc>
        <w:tc>
          <w:tcPr>
            <w:tcW w:w="990" w:type="dxa"/>
            <w:tcPrChange w:id="495" w:author="Annie Liang" w:date="2024-04-30T15:51:00Z">
              <w:tcPr>
                <w:tcW w:w="990" w:type="dxa"/>
                <w:gridSpan w:val="2"/>
              </w:tcPr>
            </w:tcPrChange>
          </w:tcPr>
          <w:p w14:paraId="2A4E3DB5" w14:textId="58DF7C44" w:rsidR="00BA260F" w:rsidRDefault="00BA260F" w:rsidP="00311FD3">
            <w:pPr>
              <w:widowControl w:val="0"/>
            </w:pPr>
            <w:customXmlInsRangeStart w:id="496" w:author="Annie Liang" w:date="2024-04-30T15:47:00Z"/>
            <w:sdt>
              <w:sdtPr>
                <w:tag w:val="goog_rdk_4"/>
                <w:id w:val="-2059471568"/>
              </w:sdtPr>
              <w:sdtContent>
                <w:customXmlInsRangeEnd w:id="496"/>
                <w:ins w:id="497" w:author="Annie Liang" w:date="2024-04-30T15:47:00Z">
                  <w:r>
                    <w:rPr>
                      <w:rFonts w:ascii="Arial Unicode MS" w:eastAsia="Arial Unicode MS" w:hAnsi="Arial Unicode MS" w:cs="Arial Unicode MS"/>
                    </w:rPr>
                    <w:t>✓</w:t>
                  </w:r>
                </w:ins>
                <w:customXmlInsRangeStart w:id="498" w:author="Annie Liang" w:date="2024-04-30T15:47:00Z"/>
              </w:sdtContent>
            </w:sdt>
            <w:customXmlInsRangeEnd w:id="498"/>
          </w:p>
        </w:tc>
      </w:tr>
      <w:tr w:rsidR="00BA260F" w14:paraId="62A330B8" w14:textId="16A2254B" w:rsidTr="00891704">
        <w:trPr>
          <w:gridAfter w:val="1"/>
          <w:wAfter w:w="17" w:type="dxa"/>
          <w:trPrChange w:id="499" w:author="Annie Liang" w:date="2024-04-30T15:51:00Z">
            <w:trPr>
              <w:gridAfter w:val="1"/>
              <w:wAfter w:w="107" w:type="dxa"/>
            </w:trPr>
          </w:trPrChange>
        </w:trPr>
        <w:tc>
          <w:tcPr>
            <w:tcW w:w="2076" w:type="dxa"/>
            <w:tcPrChange w:id="500" w:author="Annie Liang" w:date="2024-04-30T15:51:00Z">
              <w:tcPr>
                <w:tcW w:w="2076" w:type="dxa"/>
              </w:tcPr>
            </w:tcPrChange>
          </w:tcPr>
          <w:p w14:paraId="0ED1A8FF" w14:textId="77777777" w:rsidR="00BA260F" w:rsidRDefault="00BA2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4" w:type="dxa"/>
            <w:tcPrChange w:id="501" w:author="Annie Liang" w:date="2024-04-30T15:51:00Z">
              <w:tcPr>
                <w:tcW w:w="1434" w:type="dxa"/>
                <w:gridSpan w:val="3"/>
              </w:tcPr>
            </w:tcPrChange>
          </w:tcPr>
          <w:p w14:paraId="1C4CEC1F" w14:textId="77777777" w:rsidR="00BA260F" w:rsidRDefault="00BA2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PrChange w:id="502" w:author="Annie Liang" w:date="2024-04-30T15:51:00Z">
              <w:tcPr>
                <w:tcW w:w="990" w:type="dxa"/>
              </w:tcPr>
            </w:tcPrChange>
          </w:tcPr>
          <w:p w14:paraId="4E0B1E8D" w14:textId="77777777" w:rsidR="00BA260F" w:rsidRDefault="00BA2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PrChange w:id="503" w:author="Annie Liang" w:date="2024-04-30T15:51:00Z">
              <w:tcPr>
                <w:tcW w:w="990" w:type="dxa"/>
                <w:gridSpan w:val="2"/>
              </w:tcPr>
            </w:tcPrChange>
          </w:tcPr>
          <w:p w14:paraId="1B9FF765" w14:textId="77777777" w:rsidR="00BA260F" w:rsidRDefault="00BA2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PrChange w:id="504" w:author="Annie Liang" w:date="2024-04-30T15:51:00Z">
              <w:tcPr>
                <w:tcW w:w="810" w:type="dxa"/>
                <w:gridSpan w:val="2"/>
              </w:tcPr>
            </w:tcPrChange>
          </w:tcPr>
          <w:p w14:paraId="62E28DF2" w14:textId="77777777" w:rsidR="00BA260F" w:rsidRDefault="00BA2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gridSpan w:val="2"/>
            <w:tcPrChange w:id="505" w:author="Annie Liang" w:date="2024-04-30T15:51:00Z">
              <w:tcPr>
                <w:tcW w:w="768" w:type="dxa"/>
                <w:gridSpan w:val="4"/>
              </w:tcPr>
            </w:tcPrChange>
          </w:tcPr>
          <w:p w14:paraId="286C55DB" w14:textId="77777777" w:rsidR="00BA260F" w:rsidRDefault="00BA260F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1170" w:type="dxa"/>
            <w:gridSpan w:val="2"/>
            <w:tcPrChange w:id="506" w:author="Annie Liang" w:date="2024-04-30T15:51:00Z">
              <w:tcPr>
                <w:tcW w:w="1392" w:type="dxa"/>
                <w:gridSpan w:val="2"/>
              </w:tcPr>
            </w:tcPrChange>
          </w:tcPr>
          <w:p w14:paraId="5F267D56" w14:textId="77777777" w:rsidR="00BA260F" w:rsidRDefault="00BA2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gridSpan w:val="2"/>
            <w:tcPrChange w:id="507" w:author="Annie Liang" w:date="2024-04-30T15:51:00Z">
              <w:tcPr>
                <w:tcW w:w="356" w:type="dxa"/>
                <w:gridSpan w:val="2"/>
              </w:tcPr>
            </w:tcPrChange>
          </w:tcPr>
          <w:p w14:paraId="3A3FE9A8" w14:textId="77777777" w:rsidR="00BA260F" w:rsidRDefault="00BA260F" w:rsidP="00311F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PrChange w:id="508" w:author="Annie Liang" w:date="2024-04-30T15:51:00Z">
              <w:tcPr>
                <w:tcW w:w="1036" w:type="dxa"/>
                <w:gridSpan w:val="3"/>
              </w:tcPr>
            </w:tcPrChange>
          </w:tcPr>
          <w:p w14:paraId="477883CB" w14:textId="77777777" w:rsidR="00BA260F" w:rsidRDefault="00BA260F" w:rsidP="00311F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gridSpan w:val="2"/>
            <w:tcPrChange w:id="509" w:author="Annie Liang" w:date="2024-04-30T15:51:00Z">
              <w:tcPr>
                <w:tcW w:w="1036" w:type="dxa"/>
                <w:gridSpan w:val="3"/>
              </w:tcPr>
            </w:tcPrChange>
          </w:tcPr>
          <w:p w14:paraId="15356678" w14:textId="77777777" w:rsidR="00BA260F" w:rsidRDefault="00BA260F" w:rsidP="00311F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gridSpan w:val="2"/>
            <w:tcPrChange w:id="510" w:author="Annie Liang" w:date="2024-04-30T15:51:00Z">
              <w:tcPr>
                <w:tcW w:w="1082" w:type="dxa"/>
                <w:gridSpan w:val="4"/>
              </w:tcPr>
            </w:tcPrChange>
          </w:tcPr>
          <w:p w14:paraId="79B32A03" w14:textId="77777777" w:rsidR="00BA260F" w:rsidRDefault="00BA260F" w:rsidP="00311F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PrChange w:id="511" w:author="Annie Liang" w:date="2024-04-30T15:51:00Z">
              <w:tcPr>
                <w:tcW w:w="990" w:type="dxa"/>
                <w:gridSpan w:val="2"/>
              </w:tcPr>
            </w:tcPrChange>
          </w:tcPr>
          <w:p w14:paraId="657D6E3C" w14:textId="77777777" w:rsidR="00BA260F" w:rsidRDefault="00BA260F" w:rsidP="00311F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</w:tr>
      <w:tr w:rsidR="00BA260F" w14:paraId="6DE83720" w14:textId="17FAD249" w:rsidTr="00891704">
        <w:trPr>
          <w:gridAfter w:val="1"/>
          <w:wAfter w:w="17" w:type="dxa"/>
          <w:trPrChange w:id="512" w:author="Annie Liang" w:date="2024-04-30T15:51:00Z">
            <w:trPr>
              <w:gridAfter w:val="1"/>
              <w:wAfter w:w="107" w:type="dxa"/>
            </w:trPr>
          </w:trPrChange>
        </w:trPr>
        <w:tc>
          <w:tcPr>
            <w:tcW w:w="2076" w:type="dxa"/>
            <w:tcPrChange w:id="513" w:author="Annie Liang" w:date="2024-04-30T15:51:00Z">
              <w:tcPr>
                <w:tcW w:w="2076" w:type="dxa"/>
              </w:tcPr>
            </w:tcPrChange>
          </w:tcPr>
          <w:p w14:paraId="2990F2F0" w14:textId="77777777" w:rsidR="00BA260F" w:rsidRDefault="00BA2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2. Were the economic model (including structure), study methods and analysis, and the components of the numerator and denominator displayed in a clear transparent manner? (8) </w:t>
            </w:r>
          </w:p>
        </w:tc>
        <w:tc>
          <w:tcPr>
            <w:tcW w:w="1434" w:type="dxa"/>
            <w:tcPrChange w:id="514" w:author="Annie Liang" w:date="2024-04-30T15:51:00Z">
              <w:tcPr>
                <w:tcW w:w="1434" w:type="dxa"/>
                <w:gridSpan w:val="3"/>
              </w:tcPr>
            </w:tcPrChange>
          </w:tcPr>
          <w:p w14:paraId="38C4B0D6" w14:textId="77777777" w:rsidR="00BA260F" w:rsidRDefault="00BA2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PrChange w:id="515" w:author="Annie Liang" w:date="2024-04-30T15:51:00Z">
              <w:tcPr>
                <w:tcW w:w="990" w:type="dxa"/>
              </w:tcPr>
            </w:tcPrChange>
          </w:tcPr>
          <w:p w14:paraId="6CC0DECD" w14:textId="77777777" w:rsidR="00BA260F" w:rsidRDefault="00BA2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PrChange w:id="516" w:author="Annie Liang" w:date="2024-04-30T15:51:00Z">
              <w:tcPr>
                <w:tcW w:w="990" w:type="dxa"/>
                <w:gridSpan w:val="2"/>
              </w:tcPr>
            </w:tcPrChange>
          </w:tcPr>
          <w:p w14:paraId="3E304F3D" w14:textId="77777777" w:rsidR="00BA260F" w:rsidRDefault="00BA2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PrChange w:id="517" w:author="Annie Liang" w:date="2024-04-30T15:51:00Z">
              <w:tcPr>
                <w:tcW w:w="810" w:type="dxa"/>
                <w:gridSpan w:val="2"/>
              </w:tcPr>
            </w:tcPrChange>
          </w:tcPr>
          <w:p w14:paraId="5E5CBF3C" w14:textId="77777777" w:rsidR="00BA260F" w:rsidRDefault="00BA2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gridSpan w:val="2"/>
            <w:tcPrChange w:id="518" w:author="Annie Liang" w:date="2024-04-30T15:51:00Z">
              <w:tcPr>
                <w:tcW w:w="768" w:type="dxa"/>
                <w:gridSpan w:val="4"/>
              </w:tcPr>
            </w:tcPrChange>
          </w:tcPr>
          <w:p w14:paraId="2721461A" w14:textId="77777777" w:rsidR="00BA260F" w:rsidRDefault="00BA260F">
            <w:pPr>
              <w:widowControl w:val="0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61"/>
                <w:id w:val="2087714049"/>
              </w:sdtPr>
              <w:sdtContent>
                <w:r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1170" w:type="dxa"/>
            <w:gridSpan w:val="2"/>
            <w:tcPrChange w:id="519" w:author="Annie Liang" w:date="2024-04-30T15:51:00Z">
              <w:tcPr>
                <w:tcW w:w="1392" w:type="dxa"/>
                <w:gridSpan w:val="2"/>
              </w:tcPr>
            </w:tcPrChange>
          </w:tcPr>
          <w:p w14:paraId="428B1D1A" w14:textId="77777777" w:rsidR="00BA260F" w:rsidRDefault="00BA2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gridSpan w:val="2"/>
            <w:tcPrChange w:id="520" w:author="Annie Liang" w:date="2024-04-30T15:51:00Z">
              <w:tcPr>
                <w:tcW w:w="356" w:type="dxa"/>
                <w:gridSpan w:val="2"/>
              </w:tcPr>
            </w:tcPrChange>
          </w:tcPr>
          <w:p w14:paraId="404D1D64" w14:textId="77777777" w:rsidR="00BA260F" w:rsidRDefault="00BA260F" w:rsidP="00311F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PrChange w:id="521" w:author="Annie Liang" w:date="2024-04-30T15:51:00Z">
              <w:tcPr>
                <w:tcW w:w="1036" w:type="dxa"/>
                <w:gridSpan w:val="3"/>
              </w:tcPr>
            </w:tcPrChange>
          </w:tcPr>
          <w:p w14:paraId="19D44F48" w14:textId="77777777" w:rsidR="00BA260F" w:rsidRDefault="00BA260F" w:rsidP="00311F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gridSpan w:val="2"/>
            <w:tcPrChange w:id="522" w:author="Annie Liang" w:date="2024-04-30T15:51:00Z">
              <w:tcPr>
                <w:tcW w:w="1036" w:type="dxa"/>
                <w:gridSpan w:val="3"/>
              </w:tcPr>
            </w:tcPrChange>
          </w:tcPr>
          <w:p w14:paraId="334FCBD9" w14:textId="4D6FC41C" w:rsidR="00BA260F" w:rsidRDefault="00BA260F" w:rsidP="00311F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customXmlInsRangeStart w:id="523" w:author="Annie Liang" w:date="2024-04-30T15:45:00Z"/>
            <w:sdt>
              <w:sdtPr>
                <w:tag w:val="goog_rdk_4"/>
                <w:id w:val="998693716"/>
              </w:sdtPr>
              <w:sdtContent>
                <w:customXmlInsRangeEnd w:id="523"/>
                <w:ins w:id="524" w:author="Annie Liang" w:date="2024-04-30T15:45:00Z">
                  <w:r>
                    <w:rPr>
                      <w:rFonts w:ascii="Arial Unicode MS" w:eastAsia="Arial Unicode MS" w:hAnsi="Arial Unicode MS" w:cs="Arial Unicode MS"/>
                    </w:rPr>
                    <w:t>✓</w:t>
                  </w:r>
                </w:ins>
                <w:customXmlInsRangeStart w:id="525" w:author="Annie Liang" w:date="2024-04-30T15:45:00Z"/>
              </w:sdtContent>
            </w:sdt>
            <w:customXmlInsRangeEnd w:id="525"/>
          </w:p>
        </w:tc>
        <w:tc>
          <w:tcPr>
            <w:tcW w:w="900" w:type="dxa"/>
            <w:gridSpan w:val="2"/>
            <w:tcPrChange w:id="526" w:author="Annie Liang" w:date="2024-04-30T15:51:00Z">
              <w:tcPr>
                <w:tcW w:w="1082" w:type="dxa"/>
                <w:gridSpan w:val="4"/>
              </w:tcPr>
            </w:tcPrChange>
          </w:tcPr>
          <w:p w14:paraId="14651655" w14:textId="4D688DDF" w:rsidR="00BA260F" w:rsidRDefault="00BA260F" w:rsidP="00311F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customXmlInsRangeStart w:id="527" w:author="Annie Liang" w:date="2024-04-30T15:47:00Z"/>
            <w:sdt>
              <w:sdtPr>
                <w:tag w:val="goog_rdk_4"/>
                <w:id w:val="-984552038"/>
              </w:sdtPr>
              <w:sdtContent>
                <w:customXmlInsRangeEnd w:id="527"/>
                <w:ins w:id="528" w:author="Annie Liang" w:date="2024-04-30T15:47:00Z">
                  <w:r>
                    <w:rPr>
                      <w:rFonts w:ascii="Arial Unicode MS" w:eastAsia="Arial Unicode MS" w:hAnsi="Arial Unicode MS" w:cs="Arial Unicode MS"/>
                    </w:rPr>
                    <w:t>✓</w:t>
                  </w:r>
                </w:ins>
                <w:customXmlInsRangeStart w:id="529" w:author="Annie Liang" w:date="2024-04-30T15:47:00Z"/>
              </w:sdtContent>
            </w:sdt>
            <w:customXmlInsRangeEnd w:id="529"/>
          </w:p>
        </w:tc>
        <w:tc>
          <w:tcPr>
            <w:tcW w:w="990" w:type="dxa"/>
            <w:tcPrChange w:id="530" w:author="Annie Liang" w:date="2024-04-30T15:51:00Z">
              <w:tcPr>
                <w:tcW w:w="990" w:type="dxa"/>
                <w:gridSpan w:val="2"/>
              </w:tcPr>
            </w:tcPrChange>
          </w:tcPr>
          <w:p w14:paraId="0C61EFDF" w14:textId="77777777" w:rsidR="00BA260F" w:rsidRDefault="00BA260F" w:rsidP="00311F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</w:tr>
      <w:tr w:rsidR="00BA260F" w14:paraId="10B00384" w14:textId="243BFE14" w:rsidTr="00891704">
        <w:trPr>
          <w:gridAfter w:val="1"/>
          <w:wAfter w:w="17" w:type="dxa"/>
          <w:trPrChange w:id="531" w:author="Annie Liang" w:date="2024-04-30T15:51:00Z">
            <w:trPr>
              <w:gridAfter w:val="1"/>
              <w:wAfter w:w="107" w:type="dxa"/>
            </w:trPr>
          </w:trPrChange>
        </w:trPr>
        <w:tc>
          <w:tcPr>
            <w:tcW w:w="2076" w:type="dxa"/>
            <w:tcPrChange w:id="532" w:author="Annie Liang" w:date="2024-04-30T15:51:00Z">
              <w:tcPr>
                <w:tcW w:w="2076" w:type="dxa"/>
              </w:tcPr>
            </w:tcPrChange>
          </w:tcPr>
          <w:p w14:paraId="0097A7D0" w14:textId="77777777" w:rsidR="00BA260F" w:rsidRDefault="00BA2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4" w:type="dxa"/>
            <w:tcPrChange w:id="533" w:author="Annie Liang" w:date="2024-04-30T15:51:00Z">
              <w:tcPr>
                <w:tcW w:w="1434" w:type="dxa"/>
                <w:gridSpan w:val="3"/>
              </w:tcPr>
            </w:tcPrChange>
          </w:tcPr>
          <w:p w14:paraId="550D7A4D" w14:textId="77777777" w:rsidR="00BA260F" w:rsidRDefault="00BA2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PrChange w:id="534" w:author="Annie Liang" w:date="2024-04-30T15:51:00Z">
              <w:tcPr>
                <w:tcW w:w="990" w:type="dxa"/>
              </w:tcPr>
            </w:tcPrChange>
          </w:tcPr>
          <w:p w14:paraId="0119CE78" w14:textId="77777777" w:rsidR="00BA260F" w:rsidRDefault="00BA2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PrChange w:id="535" w:author="Annie Liang" w:date="2024-04-30T15:51:00Z">
              <w:tcPr>
                <w:tcW w:w="990" w:type="dxa"/>
                <w:gridSpan w:val="2"/>
              </w:tcPr>
            </w:tcPrChange>
          </w:tcPr>
          <w:p w14:paraId="56127F26" w14:textId="77777777" w:rsidR="00BA260F" w:rsidRDefault="00BA2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PrChange w:id="536" w:author="Annie Liang" w:date="2024-04-30T15:51:00Z">
              <w:tcPr>
                <w:tcW w:w="810" w:type="dxa"/>
                <w:gridSpan w:val="2"/>
              </w:tcPr>
            </w:tcPrChange>
          </w:tcPr>
          <w:p w14:paraId="1EA4BF6E" w14:textId="77777777" w:rsidR="00BA260F" w:rsidRDefault="00BA2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gridSpan w:val="2"/>
            <w:tcPrChange w:id="537" w:author="Annie Liang" w:date="2024-04-30T15:51:00Z">
              <w:tcPr>
                <w:tcW w:w="768" w:type="dxa"/>
                <w:gridSpan w:val="4"/>
              </w:tcPr>
            </w:tcPrChange>
          </w:tcPr>
          <w:p w14:paraId="3150B01C" w14:textId="77777777" w:rsidR="00BA260F" w:rsidRDefault="00BA260F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1170" w:type="dxa"/>
            <w:gridSpan w:val="2"/>
            <w:tcPrChange w:id="538" w:author="Annie Liang" w:date="2024-04-30T15:51:00Z">
              <w:tcPr>
                <w:tcW w:w="1392" w:type="dxa"/>
                <w:gridSpan w:val="2"/>
              </w:tcPr>
            </w:tcPrChange>
          </w:tcPr>
          <w:p w14:paraId="7F80F125" w14:textId="77777777" w:rsidR="00BA260F" w:rsidRDefault="00BA2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gridSpan w:val="2"/>
            <w:tcPrChange w:id="539" w:author="Annie Liang" w:date="2024-04-30T15:51:00Z">
              <w:tcPr>
                <w:tcW w:w="356" w:type="dxa"/>
                <w:gridSpan w:val="2"/>
              </w:tcPr>
            </w:tcPrChange>
          </w:tcPr>
          <w:p w14:paraId="404F28C4" w14:textId="77777777" w:rsidR="00BA260F" w:rsidRDefault="00BA260F" w:rsidP="00311F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PrChange w:id="540" w:author="Annie Liang" w:date="2024-04-30T15:51:00Z">
              <w:tcPr>
                <w:tcW w:w="1036" w:type="dxa"/>
                <w:gridSpan w:val="3"/>
              </w:tcPr>
            </w:tcPrChange>
          </w:tcPr>
          <w:p w14:paraId="213E3D98" w14:textId="77777777" w:rsidR="00BA260F" w:rsidRDefault="00BA260F" w:rsidP="00311F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gridSpan w:val="2"/>
            <w:tcPrChange w:id="541" w:author="Annie Liang" w:date="2024-04-30T15:51:00Z">
              <w:tcPr>
                <w:tcW w:w="1036" w:type="dxa"/>
                <w:gridSpan w:val="3"/>
              </w:tcPr>
            </w:tcPrChange>
          </w:tcPr>
          <w:p w14:paraId="59EDD144" w14:textId="77777777" w:rsidR="00BA260F" w:rsidRDefault="00BA260F" w:rsidP="00311F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gridSpan w:val="2"/>
            <w:tcPrChange w:id="542" w:author="Annie Liang" w:date="2024-04-30T15:51:00Z">
              <w:tcPr>
                <w:tcW w:w="1082" w:type="dxa"/>
                <w:gridSpan w:val="4"/>
              </w:tcPr>
            </w:tcPrChange>
          </w:tcPr>
          <w:p w14:paraId="47F651D8" w14:textId="77777777" w:rsidR="00BA260F" w:rsidRDefault="00BA260F" w:rsidP="00311F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PrChange w:id="543" w:author="Annie Liang" w:date="2024-04-30T15:51:00Z">
              <w:tcPr>
                <w:tcW w:w="990" w:type="dxa"/>
                <w:gridSpan w:val="2"/>
              </w:tcPr>
            </w:tcPrChange>
          </w:tcPr>
          <w:p w14:paraId="2C8F045B" w14:textId="77777777" w:rsidR="00BA260F" w:rsidRDefault="00BA260F" w:rsidP="00311F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</w:tr>
      <w:tr w:rsidR="00BA260F" w14:paraId="02AD0622" w14:textId="05A6EEA7" w:rsidTr="00891704">
        <w:trPr>
          <w:gridAfter w:val="1"/>
          <w:wAfter w:w="17" w:type="dxa"/>
          <w:trPrChange w:id="544" w:author="Annie Liang" w:date="2024-04-30T15:51:00Z">
            <w:trPr>
              <w:gridAfter w:val="1"/>
              <w:wAfter w:w="107" w:type="dxa"/>
            </w:trPr>
          </w:trPrChange>
        </w:trPr>
        <w:tc>
          <w:tcPr>
            <w:tcW w:w="2076" w:type="dxa"/>
            <w:tcPrChange w:id="545" w:author="Annie Liang" w:date="2024-04-30T15:51:00Z">
              <w:tcPr>
                <w:tcW w:w="2076" w:type="dxa"/>
              </w:tcPr>
            </w:tcPrChange>
          </w:tcPr>
          <w:p w14:paraId="4B83A828" w14:textId="77777777" w:rsidR="00BA260F" w:rsidRDefault="00BA2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 Were the choice of economic model, main assumptions and limitations of the study stated and justified? (7)</w:t>
            </w:r>
          </w:p>
        </w:tc>
        <w:tc>
          <w:tcPr>
            <w:tcW w:w="1434" w:type="dxa"/>
            <w:tcPrChange w:id="546" w:author="Annie Liang" w:date="2024-04-30T15:51:00Z">
              <w:tcPr>
                <w:tcW w:w="1434" w:type="dxa"/>
                <w:gridSpan w:val="3"/>
              </w:tcPr>
            </w:tcPrChange>
          </w:tcPr>
          <w:p w14:paraId="14D6F222" w14:textId="77777777" w:rsidR="00BA260F" w:rsidRDefault="00BA2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PrChange w:id="547" w:author="Annie Liang" w:date="2024-04-30T15:51:00Z">
              <w:tcPr>
                <w:tcW w:w="990" w:type="dxa"/>
              </w:tcPr>
            </w:tcPrChange>
          </w:tcPr>
          <w:p w14:paraId="1513AF89" w14:textId="77777777" w:rsidR="00BA260F" w:rsidRDefault="00BA2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PrChange w:id="548" w:author="Annie Liang" w:date="2024-04-30T15:51:00Z">
              <w:tcPr>
                <w:tcW w:w="990" w:type="dxa"/>
                <w:gridSpan w:val="2"/>
              </w:tcPr>
            </w:tcPrChange>
          </w:tcPr>
          <w:p w14:paraId="2F41E28D" w14:textId="77777777" w:rsidR="00BA260F" w:rsidRDefault="00BA2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PrChange w:id="549" w:author="Annie Liang" w:date="2024-04-30T15:51:00Z">
              <w:tcPr>
                <w:tcW w:w="810" w:type="dxa"/>
                <w:gridSpan w:val="2"/>
              </w:tcPr>
            </w:tcPrChange>
          </w:tcPr>
          <w:p w14:paraId="0D9D1584" w14:textId="77777777" w:rsidR="00BA260F" w:rsidRDefault="00BA2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gridSpan w:val="2"/>
            <w:tcPrChange w:id="550" w:author="Annie Liang" w:date="2024-04-30T15:51:00Z">
              <w:tcPr>
                <w:tcW w:w="768" w:type="dxa"/>
                <w:gridSpan w:val="4"/>
              </w:tcPr>
            </w:tcPrChange>
          </w:tcPr>
          <w:p w14:paraId="5E4F17B5" w14:textId="77777777" w:rsidR="00BA260F" w:rsidRDefault="00BA260F">
            <w:pPr>
              <w:widowControl w:val="0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62"/>
                <w:id w:val="1850299224"/>
              </w:sdtPr>
              <w:sdtContent>
                <w:r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1170" w:type="dxa"/>
            <w:gridSpan w:val="2"/>
            <w:tcPrChange w:id="551" w:author="Annie Liang" w:date="2024-04-30T15:51:00Z">
              <w:tcPr>
                <w:tcW w:w="1392" w:type="dxa"/>
                <w:gridSpan w:val="2"/>
              </w:tcPr>
            </w:tcPrChange>
          </w:tcPr>
          <w:p w14:paraId="1B4D61C8" w14:textId="77777777" w:rsidR="00BA260F" w:rsidRDefault="00BA2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gridSpan w:val="2"/>
            <w:tcPrChange w:id="552" w:author="Annie Liang" w:date="2024-04-30T15:51:00Z">
              <w:tcPr>
                <w:tcW w:w="356" w:type="dxa"/>
                <w:gridSpan w:val="2"/>
              </w:tcPr>
            </w:tcPrChange>
          </w:tcPr>
          <w:p w14:paraId="4C422D2C" w14:textId="13B457BE" w:rsidR="00BA260F" w:rsidRDefault="00BA260F" w:rsidP="00311F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customXmlInsRangeStart w:id="553" w:author="Annie Liang" w:date="2024-04-29T18:17:00Z"/>
            <w:sdt>
              <w:sdtPr>
                <w:tag w:val="goog_rdk_4"/>
                <w:id w:val="-778870971"/>
              </w:sdtPr>
              <w:sdtContent>
                <w:customXmlInsRangeEnd w:id="553"/>
                <w:ins w:id="554" w:author="Annie Liang" w:date="2024-04-29T18:17:00Z">
                  <w:r>
                    <w:rPr>
                      <w:rFonts w:ascii="Arial Unicode MS" w:eastAsia="Arial Unicode MS" w:hAnsi="Arial Unicode MS" w:cs="Arial Unicode MS"/>
                    </w:rPr>
                    <w:t>✓</w:t>
                  </w:r>
                </w:ins>
                <w:customXmlInsRangeStart w:id="555" w:author="Annie Liang" w:date="2024-04-29T18:17:00Z"/>
              </w:sdtContent>
            </w:sdt>
            <w:customXmlInsRangeEnd w:id="555"/>
          </w:p>
        </w:tc>
        <w:tc>
          <w:tcPr>
            <w:tcW w:w="810" w:type="dxa"/>
            <w:tcPrChange w:id="556" w:author="Annie Liang" w:date="2024-04-30T15:51:00Z">
              <w:tcPr>
                <w:tcW w:w="1036" w:type="dxa"/>
                <w:gridSpan w:val="3"/>
              </w:tcPr>
            </w:tcPrChange>
          </w:tcPr>
          <w:p w14:paraId="7CFD6783" w14:textId="5100E311" w:rsidR="00BA260F" w:rsidRDefault="00BA260F" w:rsidP="00311F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customXmlInsRangeStart w:id="557" w:author="Annie Liang" w:date="2024-04-29T18:18:00Z"/>
            <w:sdt>
              <w:sdtPr>
                <w:tag w:val="goog_rdk_4"/>
                <w:id w:val="745544011"/>
              </w:sdtPr>
              <w:sdtContent>
                <w:customXmlInsRangeEnd w:id="557"/>
                <w:ins w:id="558" w:author="Annie Liang" w:date="2024-04-29T18:18:00Z">
                  <w:r>
                    <w:rPr>
                      <w:rFonts w:ascii="Arial Unicode MS" w:eastAsia="Arial Unicode MS" w:hAnsi="Arial Unicode MS" w:cs="Arial Unicode MS"/>
                    </w:rPr>
                    <w:t>✓</w:t>
                  </w:r>
                </w:ins>
                <w:customXmlInsRangeStart w:id="559" w:author="Annie Liang" w:date="2024-04-29T18:18:00Z"/>
              </w:sdtContent>
            </w:sdt>
            <w:customXmlInsRangeEnd w:id="559"/>
          </w:p>
        </w:tc>
        <w:tc>
          <w:tcPr>
            <w:tcW w:w="1080" w:type="dxa"/>
            <w:gridSpan w:val="2"/>
            <w:tcPrChange w:id="560" w:author="Annie Liang" w:date="2024-04-30T15:51:00Z">
              <w:tcPr>
                <w:tcW w:w="1036" w:type="dxa"/>
                <w:gridSpan w:val="3"/>
              </w:tcPr>
            </w:tcPrChange>
          </w:tcPr>
          <w:p w14:paraId="7BB7A487" w14:textId="33C250FA" w:rsidR="00BA260F" w:rsidRDefault="00BA260F" w:rsidP="00311F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customXmlInsRangeStart w:id="561" w:author="Annie Liang" w:date="2024-04-30T15:45:00Z"/>
            <w:sdt>
              <w:sdtPr>
                <w:tag w:val="goog_rdk_4"/>
                <w:id w:val="-616062336"/>
              </w:sdtPr>
              <w:sdtContent>
                <w:customXmlInsRangeEnd w:id="561"/>
                <w:ins w:id="562" w:author="Annie Liang" w:date="2024-04-30T15:45:00Z">
                  <w:r>
                    <w:rPr>
                      <w:rFonts w:ascii="Arial Unicode MS" w:eastAsia="Arial Unicode MS" w:hAnsi="Arial Unicode MS" w:cs="Arial Unicode MS"/>
                    </w:rPr>
                    <w:t>✓</w:t>
                  </w:r>
                </w:ins>
                <w:customXmlInsRangeStart w:id="563" w:author="Annie Liang" w:date="2024-04-30T15:45:00Z"/>
              </w:sdtContent>
            </w:sdt>
            <w:customXmlInsRangeEnd w:id="563"/>
          </w:p>
        </w:tc>
        <w:tc>
          <w:tcPr>
            <w:tcW w:w="900" w:type="dxa"/>
            <w:gridSpan w:val="2"/>
            <w:tcPrChange w:id="564" w:author="Annie Liang" w:date="2024-04-30T15:51:00Z">
              <w:tcPr>
                <w:tcW w:w="1082" w:type="dxa"/>
                <w:gridSpan w:val="4"/>
              </w:tcPr>
            </w:tcPrChange>
          </w:tcPr>
          <w:p w14:paraId="79704039" w14:textId="15600431" w:rsidR="00BA260F" w:rsidRDefault="00BA260F" w:rsidP="00311F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customXmlInsRangeStart w:id="565" w:author="Annie Liang" w:date="2024-04-30T15:47:00Z"/>
            <w:sdt>
              <w:sdtPr>
                <w:tag w:val="goog_rdk_4"/>
                <w:id w:val="1384213675"/>
              </w:sdtPr>
              <w:sdtContent>
                <w:customXmlInsRangeEnd w:id="565"/>
                <w:ins w:id="566" w:author="Annie Liang" w:date="2024-04-30T15:47:00Z">
                  <w:r>
                    <w:rPr>
                      <w:rFonts w:ascii="Arial Unicode MS" w:eastAsia="Arial Unicode MS" w:hAnsi="Arial Unicode MS" w:cs="Arial Unicode MS"/>
                    </w:rPr>
                    <w:t>✓</w:t>
                  </w:r>
                </w:ins>
                <w:customXmlInsRangeStart w:id="567" w:author="Annie Liang" w:date="2024-04-30T15:47:00Z"/>
              </w:sdtContent>
            </w:sdt>
            <w:customXmlInsRangeEnd w:id="567"/>
          </w:p>
        </w:tc>
        <w:tc>
          <w:tcPr>
            <w:tcW w:w="990" w:type="dxa"/>
            <w:tcPrChange w:id="568" w:author="Annie Liang" w:date="2024-04-30T15:51:00Z">
              <w:tcPr>
                <w:tcW w:w="990" w:type="dxa"/>
                <w:gridSpan w:val="2"/>
              </w:tcPr>
            </w:tcPrChange>
          </w:tcPr>
          <w:p w14:paraId="701E3D1B" w14:textId="5F7B5DB7" w:rsidR="00BA260F" w:rsidRDefault="00BA260F" w:rsidP="00311F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customXmlInsRangeStart w:id="569" w:author="Annie Liang" w:date="2024-04-30T15:47:00Z"/>
            <w:sdt>
              <w:sdtPr>
                <w:tag w:val="goog_rdk_4"/>
                <w:id w:val="1046959684"/>
              </w:sdtPr>
              <w:sdtContent>
                <w:customXmlInsRangeEnd w:id="569"/>
                <w:ins w:id="570" w:author="Annie Liang" w:date="2024-04-30T15:47:00Z">
                  <w:r>
                    <w:rPr>
                      <w:rFonts w:ascii="Arial Unicode MS" w:eastAsia="Arial Unicode MS" w:hAnsi="Arial Unicode MS" w:cs="Arial Unicode MS"/>
                    </w:rPr>
                    <w:t>✓</w:t>
                  </w:r>
                </w:ins>
                <w:customXmlInsRangeStart w:id="571" w:author="Annie Liang" w:date="2024-04-30T15:47:00Z"/>
              </w:sdtContent>
            </w:sdt>
            <w:customXmlInsRangeEnd w:id="571"/>
          </w:p>
        </w:tc>
      </w:tr>
      <w:tr w:rsidR="00BA260F" w14:paraId="5361B2D8" w14:textId="531B16BD" w:rsidTr="00891704">
        <w:trPr>
          <w:gridAfter w:val="1"/>
          <w:wAfter w:w="17" w:type="dxa"/>
          <w:trPrChange w:id="572" w:author="Annie Liang" w:date="2024-04-30T15:51:00Z">
            <w:trPr>
              <w:gridAfter w:val="1"/>
              <w:wAfter w:w="107" w:type="dxa"/>
            </w:trPr>
          </w:trPrChange>
        </w:trPr>
        <w:tc>
          <w:tcPr>
            <w:tcW w:w="2076" w:type="dxa"/>
            <w:tcPrChange w:id="573" w:author="Annie Liang" w:date="2024-04-30T15:51:00Z">
              <w:tcPr>
                <w:tcW w:w="2076" w:type="dxa"/>
              </w:tcPr>
            </w:tcPrChange>
          </w:tcPr>
          <w:p w14:paraId="42D0FCF9" w14:textId="77777777" w:rsidR="00BA260F" w:rsidRDefault="00BA2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4" w:type="dxa"/>
            <w:tcPrChange w:id="574" w:author="Annie Liang" w:date="2024-04-30T15:51:00Z">
              <w:tcPr>
                <w:tcW w:w="1434" w:type="dxa"/>
                <w:gridSpan w:val="3"/>
              </w:tcPr>
            </w:tcPrChange>
          </w:tcPr>
          <w:p w14:paraId="6685C642" w14:textId="77777777" w:rsidR="00BA260F" w:rsidRDefault="00BA2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PrChange w:id="575" w:author="Annie Liang" w:date="2024-04-30T15:51:00Z">
              <w:tcPr>
                <w:tcW w:w="990" w:type="dxa"/>
              </w:tcPr>
            </w:tcPrChange>
          </w:tcPr>
          <w:p w14:paraId="3513AEBD" w14:textId="77777777" w:rsidR="00BA260F" w:rsidRDefault="00BA2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PrChange w:id="576" w:author="Annie Liang" w:date="2024-04-30T15:51:00Z">
              <w:tcPr>
                <w:tcW w:w="990" w:type="dxa"/>
                <w:gridSpan w:val="2"/>
              </w:tcPr>
            </w:tcPrChange>
          </w:tcPr>
          <w:p w14:paraId="4F235D8E" w14:textId="77777777" w:rsidR="00BA260F" w:rsidRDefault="00BA2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PrChange w:id="577" w:author="Annie Liang" w:date="2024-04-30T15:51:00Z">
              <w:tcPr>
                <w:tcW w:w="810" w:type="dxa"/>
                <w:gridSpan w:val="2"/>
              </w:tcPr>
            </w:tcPrChange>
          </w:tcPr>
          <w:p w14:paraId="1AC8E2B6" w14:textId="77777777" w:rsidR="00BA260F" w:rsidRDefault="00BA2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gridSpan w:val="2"/>
            <w:tcPrChange w:id="578" w:author="Annie Liang" w:date="2024-04-30T15:51:00Z">
              <w:tcPr>
                <w:tcW w:w="768" w:type="dxa"/>
                <w:gridSpan w:val="4"/>
              </w:tcPr>
            </w:tcPrChange>
          </w:tcPr>
          <w:p w14:paraId="27AE1698" w14:textId="77777777" w:rsidR="00BA260F" w:rsidRDefault="00BA260F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1170" w:type="dxa"/>
            <w:gridSpan w:val="2"/>
            <w:tcPrChange w:id="579" w:author="Annie Liang" w:date="2024-04-30T15:51:00Z">
              <w:tcPr>
                <w:tcW w:w="1392" w:type="dxa"/>
                <w:gridSpan w:val="2"/>
              </w:tcPr>
            </w:tcPrChange>
          </w:tcPr>
          <w:p w14:paraId="5CA57AB7" w14:textId="77777777" w:rsidR="00BA260F" w:rsidRDefault="00BA2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gridSpan w:val="2"/>
            <w:tcPrChange w:id="580" w:author="Annie Liang" w:date="2024-04-30T15:51:00Z">
              <w:tcPr>
                <w:tcW w:w="356" w:type="dxa"/>
                <w:gridSpan w:val="2"/>
              </w:tcPr>
            </w:tcPrChange>
          </w:tcPr>
          <w:p w14:paraId="10585CCA" w14:textId="77777777" w:rsidR="00BA260F" w:rsidRDefault="00BA260F" w:rsidP="00311F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PrChange w:id="581" w:author="Annie Liang" w:date="2024-04-30T15:51:00Z">
              <w:tcPr>
                <w:tcW w:w="1036" w:type="dxa"/>
                <w:gridSpan w:val="3"/>
              </w:tcPr>
            </w:tcPrChange>
          </w:tcPr>
          <w:p w14:paraId="43740B07" w14:textId="77777777" w:rsidR="00BA260F" w:rsidRDefault="00BA260F" w:rsidP="00311F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gridSpan w:val="2"/>
            <w:tcPrChange w:id="582" w:author="Annie Liang" w:date="2024-04-30T15:51:00Z">
              <w:tcPr>
                <w:tcW w:w="1036" w:type="dxa"/>
                <w:gridSpan w:val="3"/>
              </w:tcPr>
            </w:tcPrChange>
          </w:tcPr>
          <w:p w14:paraId="76EC841D" w14:textId="77777777" w:rsidR="00BA260F" w:rsidRDefault="00BA260F" w:rsidP="00311F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gridSpan w:val="2"/>
            <w:tcPrChange w:id="583" w:author="Annie Liang" w:date="2024-04-30T15:51:00Z">
              <w:tcPr>
                <w:tcW w:w="1082" w:type="dxa"/>
                <w:gridSpan w:val="4"/>
              </w:tcPr>
            </w:tcPrChange>
          </w:tcPr>
          <w:p w14:paraId="1B0C9366" w14:textId="77777777" w:rsidR="00BA260F" w:rsidRDefault="00BA260F" w:rsidP="00311F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PrChange w:id="584" w:author="Annie Liang" w:date="2024-04-30T15:51:00Z">
              <w:tcPr>
                <w:tcW w:w="990" w:type="dxa"/>
                <w:gridSpan w:val="2"/>
              </w:tcPr>
            </w:tcPrChange>
          </w:tcPr>
          <w:p w14:paraId="51443A15" w14:textId="77777777" w:rsidR="00BA260F" w:rsidRDefault="00BA260F" w:rsidP="00311F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</w:tr>
      <w:tr w:rsidR="00BA260F" w14:paraId="49E8846D" w14:textId="41752746" w:rsidTr="00891704">
        <w:trPr>
          <w:gridAfter w:val="1"/>
          <w:wAfter w:w="17" w:type="dxa"/>
          <w:trPrChange w:id="585" w:author="Annie Liang" w:date="2024-04-30T15:51:00Z">
            <w:trPr>
              <w:gridAfter w:val="1"/>
              <w:wAfter w:w="107" w:type="dxa"/>
            </w:trPr>
          </w:trPrChange>
        </w:trPr>
        <w:tc>
          <w:tcPr>
            <w:tcW w:w="2076" w:type="dxa"/>
            <w:tcPrChange w:id="586" w:author="Annie Liang" w:date="2024-04-30T15:51:00Z">
              <w:tcPr>
                <w:tcW w:w="2076" w:type="dxa"/>
              </w:tcPr>
            </w:tcPrChange>
          </w:tcPr>
          <w:p w14:paraId="6616E5AD" w14:textId="77777777" w:rsidR="00BA260F" w:rsidRDefault="00BA2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14. Did the authors explicitly discuss direction and magnitude of potential biases? (6)</w:t>
            </w:r>
          </w:p>
        </w:tc>
        <w:tc>
          <w:tcPr>
            <w:tcW w:w="1434" w:type="dxa"/>
            <w:tcPrChange w:id="587" w:author="Annie Liang" w:date="2024-04-30T15:51:00Z">
              <w:tcPr>
                <w:tcW w:w="1434" w:type="dxa"/>
                <w:gridSpan w:val="3"/>
              </w:tcPr>
            </w:tcPrChange>
          </w:tcPr>
          <w:p w14:paraId="17761C8E" w14:textId="77777777" w:rsidR="00BA260F" w:rsidRDefault="00BA260F">
            <w:pPr>
              <w:widowControl w:val="0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63"/>
                <w:id w:val="-1694067045"/>
              </w:sdtPr>
              <w:sdtContent>
                <w:r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990" w:type="dxa"/>
            <w:tcPrChange w:id="588" w:author="Annie Liang" w:date="2024-04-30T15:51:00Z">
              <w:tcPr>
                <w:tcW w:w="990" w:type="dxa"/>
              </w:tcPr>
            </w:tcPrChange>
          </w:tcPr>
          <w:p w14:paraId="29322CFC" w14:textId="77777777" w:rsidR="00BA260F" w:rsidRDefault="00BA260F">
            <w:pPr>
              <w:widowControl w:val="0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64"/>
                <w:id w:val="522986739"/>
              </w:sdtPr>
              <w:sdtContent>
                <w:r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990" w:type="dxa"/>
            <w:tcPrChange w:id="589" w:author="Annie Liang" w:date="2024-04-30T15:51:00Z">
              <w:tcPr>
                <w:tcW w:w="990" w:type="dxa"/>
                <w:gridSpan w:val="2"/>
              </w:tcPr>
            </w:tcPrChange>
          </w:tcPr>
          <w:p w14:paraId="04F47846" w14:textId="77777777" w:rsidR="00BA260F" w:rsidRDefault="00BA260F">
            <w:pPr>
              <w:widowControl w:val="0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65"/>
                <w:id w:val="-958250066"/>
              </w:sdtPr>
              <w:sdtContent>
                <w:r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810" w:type="dxa"/>
            <w:tcPrChange w:id="590" w:author="Annie Liang" w:date="2024-04-30T15:51:00Z">
              <w:tcPr>
                <w:tcW w:w="810" w:type="dxa"/>
                <w:gridSpan w:val="2"/>
              </w:tcPr>
            </w:tcPrChange>
          </w:tcPr>
          <w:p w14:paraId="31B6B5CD" w14:textId="77777777" w:rsidR="00BA260F" w:rsidRDefault="00BA260F">
            <w:pPr>
              <w:widowControl w:val="0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66"/>
                <w:id w:val="-1289974808"/>
              </w:sdtPr>
              <w:sdtContent>
                <w:r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990" w:type="dxa"/>
            <w:gridSpan w:val="2"/>
            <w:tcPrChange w:id="591" w:author="Annie Liang" w:date="2024-04-30T15:51:00Z">
              <w:tcPr>
                <w:tcW w:w="768" w:type="dxa"/>
                <w:gridSpan w:val="4"/>
              </w:tcPr>
            </w:tcPrChange>
          </w:tcPr>
          <w:p w14:paraId="49693EEE" w14:textId="77777777" w:rsidR="00BA260F" w:rsidRDefault="00BA260F">
            <w:pPr>
              <w:widowControl w:val="0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67"/>
                <w:id w:val="-1487545386"/>
              </w:sdtPr>
              <w:sdtContent>
                <w:r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1170" w:type="dxa"/>
            <w:gridSpan w:val="2"/>
            <w:tcPrChange w:id="592" w:author="Annie Liang" w:date="2024-04-30T15:51:00Z">
              <w:tcPr>
                <w:tcW w:w="1392" w:type="dxa"/>
                <w:gridSpan w:val="2"/>
              </w:tcPr>
            </w:tcPrChange>
          </w:tcPr>
          <w:p w14:paraId="65A018E9" w14:textId="2D02237F" w:rsidR="00BA260F" w:rsidRDefault="00BA260F">
            <w:pPr>
              <w:widowControl w:val="0"/>
              <w:rPr>
                <w:rFonts w:ascii="Times New Roman" w:eastAsia="Times New Roman" w:hAnsi="Times New Roman" w:cs="Times New Roman"/>
              </w:rPr>
            </w:pPr>
            <w:customXmlInsRangeStart w:id="593" w:author="Annie Liang" w:date="2024-04-29T18:15:00Z"/>
            <w:sdt>
              <w:sdtPr>
                <w:tag w:val="goog_rdk_68"/>
                <w:id w:val="-296533590"/>
              </w:sdtPr>
              <w:sdtContent>
                <w:customXmlInsRangeEnd w:id="593"/>
                <w:ins w:id="594" w:author="Annie Liang" w:date="2024-04-29T18:15:00Z">
                  <w:r>
                    <w:rPr>
                      <w:rFonts w:ascii="Arial Unicode MS" w:eastAsia="Arial Unicode MS" w:hAnsi="Arial Unicode MS" w:cs="Arial Unicode MS"/>
                    </w:rPr>
                    <w:t>✓</w:t>
                  </w:r>
                </w:ins>
                <w:customXmlInsRangeStart w:id="595" w:author="Annie Liang" w:date="2024-04-29T18:15:00Z"/>
              </w:sdtContent>
            </w:sdt>
            <w:customXmlInsRangeEnd w:id="595"/>
            <w:customXmlDelRangeStart w:id="596" w:author="Annie Liang" w:date="2024-04-29T18:15:00Z"/>
            <w:sdt>
              <w:sdtPr>
                <w:tag w:val="goog_rdk_68"/>
                <w:id w:val="474260659"/>
              </w:sdtPr>
              <w:sdtContent>
                <w:customXmlDelRangeEnd w:id="596"/>
                <w:del w:id="597" w:author="Annie Liang" w:date="2024-04-29T18:15:00Z">
                  <w:r w:rsidDel="0091450F">
                    <w:rPr>
                      <w:rFonts w:ascii="Arial Unicode MS" w:eastAsia="Arial Unicode MS" w:hAnsi="Arial Unicode MS" w:cs="Arial Unicode MS"/>
                    </w:rPr>
                    <w:delText>✓</w:delText>
                  </w:r>
                </w:del>
                <w:customXmlDelRangeStart w:id="598" w:author="Annie Liang" w:date="2024-04-29T18:15:00Z"/>
              </w:sdtContent>
            </w:sdt>
            <w:customXmlDelRangeEnd w:id="598"/>
          </w:p>
        </w:tc>
        <w:tc>
          <w:tcPr>
            <w:tcW w:w="810" w:type="dxa"/>
            <w:gridSpan w:val="2"/>
            <w:tcPrChange w:id="599" w:author="Annie Liang" w:date="2024-04-30T15:51:00Z">
              <w:tcPr>
                <w:tcW w:w="356" w:type="dxa"/>
                <w:gridSpan w:val="2"/>
              </w:tcPr>
            </w:tcPrChange>
          </w:tcPr>
          <w:p w14:paraId="1F726ABE" w14:textId="77777777" w:rsidR="00BA260F" w:rsidRDefault="00BA260F" w:rsidP="00311FD3">
            <w:pPr>
              <w:widowControl w:val="0"/>
            </w:pPr>
          </w:p>
        </w:tc>
        <w:tc>
          <w:tcPr>
            <w:tcW w:w="810" w:type="dxa"/>
            <w:tcPrChange w:id="600" w:author="Annie Liang" w:date="2024-04-30T15:51:00Z">
              <w:tcPr>
                <w:tcW w:w="1036" w:type="dxa"/>
                <w:gridSpan w:val="3"/>
              </w:tcPr>
            </w:tcPrChange>
          </w:tcPr>
          <w:p w14:paraId="2E90C69B" w14:textId="77777777" w:rsidR="00BA260F" w:rsidRDefault="00BA260F" w:rsidP="00311FD3">
            <w:pPr>
              <w:widowControl w:val="0"/>
            </w:pPr>
          </w:p>
        </w:tc>
        <w:tc>
          <w:tcPr>
            <w:tcW w:w="1080" w:type="dxa"/>
            <w:gridSpan w:val="2"/>
            <w:tcPrChange w:id="601" w:author="Annie Liang" w:date="2024-04-30T15:51:00Z">
              <w:tcPr>
                <w:tcW w:w="1036" w:type="dxa"/>
                <w:gridSpan w:val="3"/>
              </w:tcPr>
            </w:tcPrChange>
          </w:tcPr>
          <w:p w14:paraId="7DD5D302" w14:textId="77777777" w:rsidR="00BA260F" w:rsidRDefault="00BA260F" w:rsidP="00311FD3">
            <w:pPr>
              <w:widowControl w:val="0"/>
            </w:pPr>
          </w:p>
        </w:tc>
        <w:tc>
          <w:tcPr>
            <w:tcW w:w="900" w:type="dxa"/>
            <w:gridSpan w:val="2"/>
            <w:tcPrChange w:id="602" w:author="Annie Liang" w:date="2024-04-30T15:51:00Z">
              <w:tcPr>
                <w:tcW w:w="1082" w:type="dxa"/>
                <w:gridSpan w:val="4"/>
              </w:tcPr>
            </w:tcPrChange>
          </w:tcPr>
          <w:p w14:paraId="50F72919" w14:textId="55999A21" w:rsidR="00BA260F" w:rsidRDefault="00BA260F" w:rsidP="00311FD3">
            <w:pPr>
              <w:widowControl w:val="0"/>
            </w:pPr>
            <w:customXmlInsRangeStart w:id="603" w:author="Annie Liang" w:date="2024-04-30T15:47:00Z"/>
            <w:sdt>
              <w:sdtPr>
                <w:tag w:val="goog_rdk_4"/>
                <w:id w:val="1295797680"/>
              </w:sdtPr>
              <w:sdtContent>
                <w:customXmlInsRangeEnd w:id="603"/>
                <w:ins w:id="604" w:author="Annie Liang" w:date="2024-04-30T15:47:00Z">
                  <w:r>
                    <w:rPr>
                      <w:rFonts w:ascii="Arial Unicode MS" w:eastAsia="Arial Unicode MS" w:hAnsi="Arial Unicode MS" w:cs="Arial Unicode MS"/>
                    </w:rPr>
                    <w:t>✓</w:t>
                  </w:r>
                </w:ins>
                <w:customXmlInsRangeStart w:id="605" w:author="Annie Liang" w:date="2024-04-30T15:47:00Z"/>
              </w:sdtContent>
            </w:sdt>
            <w:customXmlInsRangeEnd w:id="605"/>
          </w:p>
        </w:tc>
        <w:tc>
          <w:tcPr>
            <w:tcW w:w="990" w:type="dxa"/>
            <w:tcPrChange w:id="606" w:author="Annie Liang" w:date="2024-04-30T15:51:00Z">
              <w:tcPr>
                <w:tcW w:w="990" w:type="dxa"/>
                <w:gridSpan w:val="2"/>
              </w:tcPr>
            </w:tcPrChange>
          </w:tcPr>
          <w:p w14:paraId="467074A2" w14:textId="77777777" w:rsidR="00BA260F" w:rsidRDefault="00BA260F" w:rsidP="00311FD3">
            <w:pPr>
              <w:widowControl w:val="0"/>
            </w:pPr>
          </w:p>
        </w:tc>
      </w:tr>
      <w:tr w:rsidR="00BA260F" w14:paraId="42E3EF41" w14:textId="63373A46" w:rsidTr="00891704">
        <w:trPr>
          <w:gridAfter w:val="1"/>
          <w:wAfter w:w="17" w:type="dxa"/>
          <w:trPrChange w:id="607" w:author="Annie Liang" w:date="2024-04-30T15:51:00Z">
            <w:trPr>
              <w:gridAfter w:val="1"/>
              <w:wAfter w:w="107" w:type="dxa"/>
            </w:trPr>
          </w:trPrChange>
        </w:trPr>
        <w:tc>
          <w:tcPr>
            <w:tcW w:w="2076" w:type="dxa"/>
            <w:tcPrChange w:id="608" w:author="Annie Liang" w:date="2024-04-30T15:51:00Z">
              <w:tcPr>
                <w:tcW w:w="2076" w:type="dxa"/>
              </w:tcPr>
            </w:tcPrChange>
          </w:tcPr>
          <w:p w14:paraId="782D2502" w14:textId="77777777" w:rsidR="00BA260F" w:rsidRDefault="00BA2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4" w:type="dxa"/>
            <w:tcPrChange w:id="609" w:author="Annie Liang" w:date="2024-04-30T15:51:00Z">
              <w:tcPr>
                <w:tcW w:w="1434" w:type="dxa"/>
                <w:gridSpan w:val="3"/>
              </w:tcPr>
            </w:tcPrChange>
          </w:tcPr>
          <w:p w14:paraId="76F1AEA4" w14:textId="77777777" w:rsidR="00BA260F" w:rsidRDefault="00BA260F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990" w:type="dxa"/>
            <w:tcPrChange w:id="610" w:author="Annie Liang" w:date="2024-04-30T15:51:00Z">
              <w:tcPr>
                <w:tcW w:w="990" w:type="dxa"/>
              </w:tcPr>
            </w:tcPrChange>
          </w:tcPr>
          <w:p w14:paraId="30C5BF97" w14:textId="77777777" w:rsidR="00BA260F" w:rsidRDefault="00BA260F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990" w:type="dxa"/>
            <w:tcPrChange w:id="611" w:author="Annie Liang" w:date="2024-04-30T15:51:00Z">
              <w:tcPr>
                <w:tcW w:w="990" w:type="dxa"/>
                <w:gridSpan w:val="2"/>
              </w:tcPr>
            </w:tcPrChange>
          </w:tcPr>
          <w:p w14:paraId="2D53E0FE" w14:textId="77777777" w:rsidR="00BA260F" w:rsidRDefault="00BA260F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810" w:type="dxa"/>
            <w:tcPrChange w:id="612" w:author="Annie Liang" w:date="2024-04-30T15:51:00Z">
              <w:tcPr>
                <w:tcW w:w="810" w:type="dxa"/>
                <w:gridSpan w:val="2"/>
              </w:tcPr>
            </w:tcPrChange>
          </w:tcPr>
          <w:p w14:paraId="05EB41A6" w14:textId="77777777" w:rsidR="00BA260F" w:rsidRDefault="00BA260F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990" w:type="dxa"/>
            <w:gridSpan w:val="2"/>
            <w:tcPrChange w:id="613" w:author="Annie Liang" w:date="2024-04-30T15:51:00Z">
              <w:tcPr>
                <w:tcW w:w="768" w:type="dxa"/>
                <w:gridSpan w:val="4"/>
              </w:tcPr>
            </w:tcPrChange>
          </w:tcPr>
          <w:p w14:paraId="2D423AD3" w14:textId="77777777" w:rsidR="00BA260F" w:rsidRDefault="00BA260F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1170" w:type="dxa"/>
            <w:gridSpan w:val="2"/>
            <w:tcPrChange w:id="614" w:author="Annie Liang" w:date="2024-04-30T15:51:00Z">
              <w:tcPr>
                <w:tcW w:w="1392" w:type="dxa"/>
                <w:gridSpan w:val="2"/>
              </w:tcPr>
            </w:tcPrChange>
          </w:tcPr>
          <w:p w14:paraId="60D768FF" w14:textId="77777777" w:rsidR="00BA260F" w:rsidRDefault="00BA2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mo" w:eastAsia="Arimo" w:hAnsi="Arimo" w:cs="Arimo"/>
              </w:rPr>
            </w:pPr>
          </w:p>
        </w:tc>
        <w:tc>
          <w:tcPr>
            <w:tcW w:w="810" w:type="dxa"/>
            <w:gridSpan w:val="2"/>
            <w:tcPrChange w:id="615" w:author="Annie Liang" w:date="2024-04-30T15:51:00Z">
              <w:tcPr>
                <w:tcW w:w="356" w:type="dxa"/>
                <w:gridSpan w:val="2"/>
              </w:tcPr>
            </w:tcPrChange>
          </w:tcPr>
          <w:p w14:paraId="3A226FF4" w14:textId="77777777" w:rsidR="00BA260F" w:rsidRDefault="00BA260F" w:rsidP="00311F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mo" w:eastAsia="Arimo" w:hAnsi="Arimo" w:cs="Arimo"/>
              </w:rPr>
            </w:pPr>
          </w:p>
        </w:tc>
        <w:tc>
          <w:tcPr>
            <w:tcW w:w="810" w:type="dxa"/>
            <w:tcPrChange w:id="616" w:author="Annie Liang" w:date="2024-04-30T15:51:00Z">
              <w:tcPr>
                <w:tcW w:w="1036" w:type="dxa"/>
                <w:gridSpan w:val="3"/>
              </w:tcPr>
            </w:tcPrChange>
          </w:tcPr>
          <w:p w14:paraId="71394291" w14:textId="77777777" w:rsidR="00BA260F" w:rsidRDefault="00BA260F" w:rsidP="00311F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mo" w:eastAsia="Arimo" w:hAnsi="Arimo" w:cs="Arimo"/>
              </w:rPr>
            </w:pPr>
          </w:p>
        </w:tc>
        <w:tc>
          <w:tcPr>
            <w:tcW w:w="1080" w:type="dxa"/>
            <w:gridSpan w:val="2"/>
            <w:tcPrChange w:id="617" w:author="Annie Liang" w:date="2024-04-30T15:51:00Z">
              <w:tcPr>
                <w:tcW w:w="1036" w:type="dxa"/>
                <w:gridSpan w:val="3"/>
              </w:tcPr>
            </w:tcPrChange>
          </w:tcPr>
          <w:p w14:paraId="7E86A82C" w14:textId="77777777" w:rsidR="00BA260F" w:rsidRDefault="00BA260F" w:rsidP="00311F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mo" w:eastAsia="Arimo" w:hAnsi="Arimo" w:cs="Arimo"/>
              </w:rPr>
            </w:pPr>
          </w:p>
        </w:tc>
        <w:tc>
          <w:tcPr>
            <w:tcW w:w="900" w:type="dxa"/>
            <w:gridSpan w:val="2"/>
            <w:tcPrChange w:id="618" w:author="Annie Liang" w:date="2024-04-30T15:51:00Z">
              <w:tcPr>
                <w:tcW w:w="1082" w:type="dxa"/>
                <w:gridSpan w:val="4"/>
              </w:tcPr>
            </w:tcPrChange>
          </w:tcPr>
          <w:p w14:paraId="0C8850F7" w14:textId="77777777" w:rsidR="00BA260F" w:rsidRDefault="00BA260F" w:rsidP="00311F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mo" w:eastAsia="Arimo" w:hAnsi="Arimo" w:cs="Arimo"/>
              </w:rPr>
            </w:pPr>
          </w:p>
        </w:tc>
        <w:tc>
          <w:tcPr>
            <w:tcW w:w="990" w:type="dxa"/>
            <w:tcPrChange w:id="619" w:author="Annie Liang" w:date="2024-04-30T15:51:00Z">
              <w:tcPr>
                <w:tcW w:w="990" w:type="dxa"/>
                <w:gridSpan w:val="2"/>
              </w:tcPr>
            </w:tcPrChange>
          </w:tcPr>
          <w:p w14:paraId="58C37DF3" w14:textId="77777777" w:rsidR="00BA260F" w:rsidRDefault="00BA260F" w:rsidP="00311F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mo" w:eastAsia="Arimo" w:hAnsi="Arimo" w:cs="Arimo"/>
              </w:rPr>
            </w:pPr>
          </w:p>
        </w:tc>
      </w:tr>
      <w:tr w:rsidR="00BA260F" w14:paraId="34B7BBB1" w14:textId="5EC3AA0B" w:rsidTr="00891704">
        <w:trPr>
          <w:gridAfter w:val="1"/>
          <w:wAfter w:w="17" w:type="dxa"/>
          <w:trPrChange w:id="620" w:author="Annie Liang" w:date="2024-04-30T15:51:00Z">
            <w:trPr>
              <w:gridAfter w:val="1"/>
              <w:wAfter w:w="107" w:type="dxa"/>
            </w:trPr>
          </w:trPrChange>
        </w:trPr>
        <w:tc>
          <w:tcPr>
            <w:tcW w:w="2076" w:type="dxa"/>
            <w:tcPrChange w:id="621" w:author="Annie Liang" w:date="2024-04-30T15:51:00Z">
              <w:tcPr>
                <w:tcW w:w="2076" w:type="dxa"/>
              </w:tcPr>
            </w:tcPrChange>
          </w:tcPr>
          <w:p w14:paraId="3D5E6AAD" w14:textId="77777777" w:rsidR="00BA260F" w:rsidRDefault="00BA2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  Were the conclusions/recommendations of the study justified and based on the study results? (8)</w:t>
            </w:r>
          </w:p>
        </w:tc>
        <w:tc>
          <w:tcPr>
            <w:tcW w:w="1434" w:type="dxa"/>
            <w:tcPrChange w:id="622" w:author="Annie Liang" w:date="2024-04-30T15:51:00Z">
              <w:tcPr>
                <w:tcW w:w="1434" w:type="dxa"/>
                <w:gridSpan w:val="3"/>
              </w:tcPr>
            </w:tcPrChange>
          </w:tcPr>
          <w:p w14:paraId="6A2F556C" w14:textId="77777777" w:rsidR="00BA260F" w:rsidRDefault="00BA260F">
            <w:pPr>
              <w:widowControl w:val="0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69"/>
                <w:id w:val="-1155609118"/>
              </w:sdtPr>
              <w:sdtContent>
                <w:r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990" w:type="dxa"/>
            <w:tcPrChange w:id="623" w:author="Annie Liang" w:date="2024-04-30T15:51:00Z">
              <w:tcPr>
                <w:tcW w:w="990" w:type="dxa"/>
              </w:tcPr>
            </w:tcPrChange>
          </w:tcPr>
          <w:p w14:paraId="34ED03A0" w14:textId="77777777" w:rsidR="00BA260F" w:rsidRDefault="00BA260F">
            <w:pPr>
              <w:widowControl w:val="0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70"/>
                <w:id w:val="-1201848924"/>
              </w:sdtPr>
              <w:sdtContent>
                <w:r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990" w:type="dxa"/>
            <w:tcPrChange w:id="624" w:author="Annie Liang" w:date="2024-04-30T15:51:00Z">
              <w:tcPr>
                <w:tcW w:w="990" w:type="dxa"/>
                <w:gridSpan w:val="2"/>
              </w:tcPr>
            </w:tcPrChange>
          </w:tcPr>
          <w:p w14:paraId="03B0E07A" w14:textId="77777777" w:rsidR="00BA260F" w:rsidRDefault="00BA260F">
            <w:pPr>
              <w:widowControl w:val="0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71"/>
                <w:id w:val="153112621"/>
              </w:sdtPr>
              <w:sdtContent>
                <w:r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810" w:type="dxa"/>
            <w:tcPrChange w:id="625" w:author="Annie Liang" w:date="2024-04-30T15:51:00Z">
              <w:tcPr>
                <w:tcW w:w="810" w:type="dxa"/>
                <w:gridSpan w:val="2"/>
              </w:tcPr>
            </w:tcPrChange>
          </w:tcPr>
          <w:p w14:paraId="33A06982" w14:textId="77777777" w:rsidR="00BA260F" w:rsidRDefault="00BA260F">
            <w:pPr>
              <w:widowControl w:val="0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72"/>
                <w:id w:val="384534217"/>
              </w:sdtPr>
              <w:sdtContent>
                <w:r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990" w:type="dxa"/>
            <w:gridSpan w:val="2"/>
            <w:tcPrChange w:id="626" w:author="Annie Liang" w:date="2024-04-30T15:51:00Z">
              <w:tcPr>
                <w:tcW w:w="768" w:type="dxa"/>
                <w:gridSpan w:val="4"/>
              </w:tcPr>
            </w:tcPrChange>
          </w:tcPr>
          <w:p w14:paraId="2BFC7B1E" w14:textId="77777777" w:rsidR="00BA260F" w:rsidRDefault="00BA260F">
            <w:pPr>
              <w:widowControl w:val="0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73"/>
                <w:id w:val="851000520"/>
              </w:sdtPr>
              <w:sdtContent>
                <w:r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1170" w:type="dxa"/>
            <w:gridSpan w:val="2"/>
            <w:tcPrChange w:id="627" w:author="Annie Liang" w:date="2024-04-30T15:51:00Z">
              <w:tcPr>
                <w:tcW w:w="1392" w:type="dxa"/>
                <w:gridSpan w:val="2"/>
              </w:tcPr>
            </w:tcPrChange>
          </w:tcPr>
          <w:p w14:paraId="100BEE0A" w14:textId="6A167B72" w:rsidR="00BA260F" w:rsidRDefault="00BA2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customXmlInsRangeStart w:id="628" w:author="Annie Liang" w:date="2024-04-29T18:15:00Z"/>
            <w:sdt>
              <w:sdtPr>
                <w:tag w:val="goog_rdk_74"/>
                <w:id w:val="209698187"/>
              </w:sdtPr>
              <w:sdtContent>
                <w:customXmlInsRangeEnd w:id="628"/>
                <w:ins w:id="629" w:author="Annie Liang" w:date="2024-04-29T18:15:00Z">
                  <w:r>
                    <w:rPr>
                      <w:rFonts w:ascii="Arial Unicode MS" w:eastAsia="Arial Unicode MS" w:hAnsi="Arial Unicode MS" w:cs="Arial Unicode MS"/>
                    </w:rPr>
                    <w:t>✓</w:t>
                  </w:r>
                </w:ins>
                <w:customXmlInsRangeStart w:id="630" w:author="Annie Liang" w:date="2024-04-29T18:15:00Z"/>
              </w:sdtContent>
            </w:sdt>
            <w:customXmlInsRangeEnd w:id="630"/>
            <w:customXmlDelRangeStart w:id="631" w:author="Annie Liang" w:date="2024-04-29T18:15:00Z"/>
            <w:sdt>
              <w:sdtPr>
                <w:tag w:val="goog_rdk_74"/>
                <w:id w:val="491834316"/>
              </w:sdtPr>
              <w:sdtContent>
                <w:customXmlDelRangeEnd w:id="631"/>
                <w:del w:id="632" w:author="Annie Liang" w:date="2024-04-29T18:15:00Z">
                  <w:r w:rsidDel="0091450F">
                    <w:rPr>
                      <w:rFonts w:ascii="Arial Unicode MS" w:eastAsia="Arial Unicode MS" w:hAnsi="Arial Unicode MS" w:cs="Arial Unicode MS"/>
                    </w:rPr>
                    <w:delText>✓</w:delText>
                  </w:r>
                </w:del>
                <w:customXmlDelRangeStart w:id="633" w:author="Annie Liang" w:date="2024-04-29T18:15:00Z"/>
              </w:sdtContent>
            </w:sdt>
            <w:customXmlDelRangeEnd w:id="633"/>
          </w:p>
        </w:tc>
        <w:tc>
          <w:tcPr>
            <w:tcW w:w="810" w:type="dxa"/>
            <w:gridSpan w:val="2"/>
            <w:tcPrChange w:id="634" w:author="Annie Liang" w:date="2024-04-30T15:51:00Z">
              <w:tcPr>
                <w:tcW w:w="356" w:type="dxa"/>
                <w:gridSpan w:val="2"/>
              </w:tcPr>
            </w:tcPrChange>
          </w:tcPr>
          <w:p w14:paraId="45A5E74A" w14:textId="3123A1C2" w:rsidR="00BA260F" w:rsidRDefault="00BA260F" w:rsidP="00311F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customXmlInsRangeStart w:id="635" w:author="Annie Liang" w:date="2024-04-29T18:17:00Z"/>
            <w:sdt>
              <w:sdtPr>
                <w:tag w:val="goog_rdk_4"/>
                <w:id w:val="1870640632"/>
              </w:sdtPr>
              <w:sdtContent>
                <w:customXmlInsRangeEnd w:id="635"/>
                <w:ins w:id="636" w:author="Annie Liang" w:date="2024-04-29T18:17:00Z">
                  <w:r>
                    <w:rPr>
                      <w:rFonts w:ascii="Arial Unicode MS" w:eastAsia="Arial Unicode MS" w:hAnsi="Arial Unicode MS" w:cs="Arial Unicode MS"/>
                    </w:rPr>
                    <w:t>✓</w:t>
                  </w:r>
                </w:ins>
                <w:customXmlInsRangeStart w:id="637" w:author="Annie Liang" w:date="2024-04-29T18:17:00Z"/>
              </w:sdtContent>
            </w:sdt>
            <w:customXmlInsRangeEnd w:id="637"/>
          </w:p>
        </w:tc>
        <w:tc>
          <w:tcPr>
            <w:tcW w:w="810" w:type="dxa"/>
            <w:tcPrChange w:id="638" w:author="Annie Liang" w:date="2024-04-30T15:51:00Z">
              <w:tcPr>
                <w:tcW w:w="1036" w:type="dxa"/>
                <w:gridSpan w:val="3"/>
              </w:tcPr>
            </w:tcPrChange>
          </w:tcPr>
          <w:p w14:paraId="60C8DB30" w14:textId="1D1FC045" w:rsidR="00BA260F" w:rsidRDefault="00BA260F" w:rsidP="00311F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customXmlInsRangeStart w:id="639" w:author="Annie Liang" w:date="2024-04-29T18:18:00Z"/>
            <w:sdt>
              <w:sdtPr>
                <w:tag w:val="goog_rdk_4"/>
                <w:id w:val="539247077"/>
              </w:sdtPr>
              <w:sdtContent>
                <w:customXmlInsRangeEnd w:id="639"/>
                <w:ins w:id="640" w:author="Annie Liang" w:date="2024-04-29T18:18:00Z">
                  <w:r>
                    <w:rPr>
                      <w:rFonts w:ascii="Arial Unicode MS" w:eastAsia="Arial Unicode MS" w:hAnsi="Arial Unicode MS" w:cs="Arial Unicode MS"/>
                    </w:rPr>
                    <w:t>✓</w:t>
                  </w:r>
                </w:ins>
                <w:customXmlInsRangeStart w:id="641" w:author="Annie Liang" w:date="2024-04-29T18:18:00Z"/>
              </w:sdtContent>
            </w:sdt>
            <w:customXmlInsRangeEnd w:id="641"/>
          </w:p>
        </w:tc>
        <w:tc>
          <w:tcPr>
            <w:tcW w:w="1080" w:type="dxa"/>
            <w:gridSpan w:val="2"/>
            <w:tcPrChange w:id="642" w:author="Annie Liang" w:date="2024-04-30T15:51:00Z">
              <w:tcPr>
                <w:tcW w:w="1036" w:type="dxa"/>
                <w:gridSpan w:val="3"/>
              </w:tcPr>
            </w:tcPrChange>
          </w:tcPr>
          <w:p w14:paraId="7489B756" w14:textId="54FA27F7" w:rsidR="00BA260F" w:rsidRDefault="00BA260F" w:rsidP="00311F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customXmlInsRangeStart w:id="643" w:author="Annie Liang" w:date="2024-04-30T15:45:00Z"/>
            <w:sdt>
              <w:sdtPr>
                <w:tag w:val="goog_rdk_4"/>
                <w:id w:val="15673463"/>
              </w:sdtPr>
              <w:sdtContent>
                <w:customXmlInsRangeEnd w:id="643"/>
                <w:ins w:id="644" w:author="Annie Liang" w:date="2024-04-30T15:45:00Z">
                  <w:r>
                    <w:rPr>
                      <w:rFonts w:ascii="Arial Unicode MS" w:eastAsia="Arial Unicode MS" w:hAnsi="Arial Unicode MS" w:cs="Arial Unicode MS"/>
                    </w:rPr>
                    <w:t>✓</w:t>
                  </w:r>
                </w:ins>
                <w:customXmlInsRangeStart w:id="645" w:author="Annie Liang" w:date="2024-04-30T15:45:00Z"/>
              </w:sdtContent>
            </w:sdt>
            <w:customXmlInsRangeEnd w:id="645"/>
          </w:p>
        </w:tc>
        <w:tc>
          <w:tcPr>
            <w:tcW w:w="900" w:type="dxa"/>
            <w:gridSpan w:val="2"/>
            <w:tcPrChange w:id="646" w:author="Annie Liang" w:date="2024-04-30T15:51:00Z">
              <w:tcPr>
                <w:tcW w:w="1082" w:type="dxa"/>
                <w:gridSpan w:val="4"/>
              </w:tcPr>
            </w:tcPrChange>
          </w:tcPr>
          <w:p w14:paraId="08AF9F0F" w14:textId="390BB5A6" w:rsidR="00BA260F" w:rsidRDefault="00BA260F" w:rsidP="00311F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customXmlInsRangeStart w:id="647" w:author="Annie Liang" w:date="2024-04-30T15:47:00Z"/>
            <w:sdt>
              <w:sdtPr>
                <w:tag w:val="goog_rdk_4"/>
                <w:id w:val="-856041602"/>
              </w:sdtPr>
              <w:sdtContent>
                <w:customXmlInsRangeEnd w:id="647"/>
                <w:ins w:id="648" w:author="Annie Liang" w:date="2024-04-30T15:47:00Z">
                  <w:r>
                    <w:rPr>
                      <w:rFonts w:ascii="Arial Unicode MS" w:eastAsia="Arial Unicode MS" w:hAnsi="Arial Unicode MS" w:cs="Arial Unicode MS"/>
                    </w:rPr>
                    <w:t>✓</w:t>
                  </w:r>
                </w:ins>
                <w:customXmlInsRangeStart w:id="649" w:author="Annie Liang" w:date="2024-04-30T15:47:00Z"/>
              </w:sdtContent>
            </w:sdt>
            <w:customXmlInsRangeEnd w:id="649"/>
          </w:p>
        </w:tc>
        <w:tc>
          <w:tcPr>
            <w:tcW w:w="990" w:type="dxa"/>
            <w:tcPrChange w:id="650" w:author="Annie Liang" w:date="2024-04-30T15:51:00Z">
              <w:tcPr>
                <w:tcW w:w="990" w:type="dxa"/>
                <w:gridSpan w:val="2"/>
              </w:tcPr>
            </w:tcPrChange>
          </w:tcPr>
          <w:p w14:paraId="135F4EE0" w14:textId="37B740BE" w:rsidR="00BA260F" w:rsidRDefault="00BA260F" w:rsidP="00311F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customXmlInsRangeStart w:id="651" w:author="Annie Liang" w:date="2024-04-30T15:47:00Z"/>
            <w:sdt>
              <w:sdtPr>
                <w:tag w:val="goog_rdk_4"/>
                <w:id w:val="-1576666463"/>
              </w:sdtPr>
              <w:sdtContent>
                <w:customXmlInsRangeEnd w:id="651"/>
                <w:ins w:id="652" w:author="Annie Liang" w:date="2024-04-30T15:47:00Z">
                  <w:r>
                    <w:rPr>
                      <w:rFonts w:ascii="Arial Unicode MS" w:eastAsia="Arial Unicode MS" w:hAnsi="Arial Unicode MS" w:cs="Arial Unicode MS"/>
                    </w:rPr>
                    <w:t>✓</w:t>
                  </w:r>
                </w:ins>
                <w:customXmlInsRangeStart w:id="653" w:author="Annie Liang" w:date="2024-04-30T15:47:00Z"/>
              </w:sdtContent>
            </w:sdt>
            <w:customXmlInsRangeEnd w:id="653"/>
          </w:p>
        </w:tc>
      </w:tr>
      <w:tr w:rsidR="00BA260F" w14:paraId="54F65CE5" w14:textId="4A61A9E9" w:rsidTr="00891704">
        <w:trPr>
          <w:gridAfter w:val="1"/>
          <w:wAfter w:w="17" w:type="dxa"/>
          <w:trPrChange w:id="654" w:author="Annie Liang" w:date="2024-04-30T15:51:00Z">
            <w:trPr>
              <w:gridAfter w:val="1"/>
              <w:wAfter w:w="107" w:type="dxa"/>
            </w:trPr>
          </w:trPrChange>
        </w:trPr>
        <w:tc>
          <w:tcPr>
            <w:tcW w:w="2076" w:type="dxa"/>
            <w:tcPrChange w:id="655" w:author="Annie Liang" w:date="2024-04-30T15:51:00Z">
              <w:tcPr>
                <w:tcW w:w="2076" w:type="dxa"/>
              </w:tcPr>
            </w:tcPrChange>
          </w:tcPr>
          <w:p w14:paraId="07A848C6" w14:textId="77777777" w:rsidR="00BA260F" w:rsidRDefault="00BA2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4" w:type="dxa"/>
            <w:tcPrChange w:id="656" w:author="Annie Liang" w:date="2024-04-30T15:51:00Z">
              <w:tcPr>
                <w:tcW w:w="1434" w:type="dxa"/>
                <w:gridSpan w:val="3"/>
              </w:tcPr>
            </w:tcPrChange>
          </w:tcPr>
          <w:p w14:paraId="5DFC94BE" w14:textId="77777777" w:rsidR="00BA260F" w:rsidRDefault="00BA260F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990" w:type="dxa"/>
            <w:tcPrChange w:id="657" w:author="Annie Liang" w:date="2024-04-30T15:51:00Z">
              <w:tcPr>
                <w:tcW w:w="990" w:type="dxa"/>
              </w:tcPr>
            </w:tcPrChange>
          </w:tcPr>
          <w:p w14:paraId="3DE31B6F" w14:textId="77777777" w:rsidR="00BA260F" w:rsidRDefault="00BA260F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990" w:type="dxa"/>
            <w:tcPrChange w:id="658" w:author="Annie Liang" w:date="2024-04-30T15:51:00Z">
              <w:tcPr>
                <w:tcW w:w="990" w:type="dxa"/>
                <w:gridSpan w:val="2"/>
              </w:tcPr>
            </w:tcPrChange>
          </w:tcPr>
          <w:p w14:paraId="4CA04611" w14:textId="77777777" w:rsidR="00BA260F" w:rsidRDefault="00BA260F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810" w:type="dxa"/>
            <w:tcPrChange w:id="659" w:author="Annie Liang" w:date="2024-04-30T15:51:00Z">
              <w:tcPr>
                <w:tcW w:w="810" w:type="dxa"/>
                <w:gridSpan w:val="2"/>
              </w:tcPr>
            </w:tcPrChange>
          </w:tcPr>
          <w:p w14:paraId="3BACE4B9" w14:textId="77777777" w:rsidR="00BA260F" w:rsidRDefault="00BA260F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990" w:type="dxa"/>
            <w:gridSpan w:val="2"/>
            <w:tcPrChange w:id="660" w:author="Annie Liang" w:date="2024-04-30T15:51:00Z">
              <w:tcPr>
                <w:tcW w:w="768" w:type="dxa"/>
                <w:gridSpan w:val="4"/>
              </w:tcPr>
            </w:tcPrChange>
          </w:tcPr>
          <w:p w14:paraId="72CF7248" w14:textId="77777777" w:rsidR="00BA260F" w:rsidRDefault="00BA260F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1170" w:type="dxa"/>
            <w:gridSpan w:val="2"/>
            <w:tcPrChange w:id="661" w:author="Annie Liang" w:date="2024-04-30T15:51:00Z">
              <w:tcPr>
                <w:tcW w:w="1392" w:type="dxa"/>
                <w:gridSpan w:val="2"/>
              </w:tcPr>
            </w:tcPrChange>
          </w:tcPr>
          <w:p w14:paraId="1B6035A3" w14:textId="77777777" w:rsidR="00BA260F" w:rsidRDefault="00BA260F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810" w:type="dxa"/>
            <w:gridSpan w:val="2"/>
            <w:tcPrChange w:id="662" w:author="Annie Liang" w:date="2024-04-30T15:51:00Z">
              <w:tcPr>
                <w:tcW w:w="356" w:type="dxa"/>
                <w:gridSpan w:val="2"/>
              </w:tcPr>
            </w:tcPrChange>
          </w:tcPr>
          <w:p w14:paraId="4D812E4C" w14:textId="77777777" w:rsidR="00BA260F" w:rsidRDefault="00BA260F" w:rsidP="00311FD3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810" w:type="dxa"/>
            <w:tcPrChange w:id="663" w:author="Annie Liang" w:date="2024-04-30T15:51:00Z">
              <w:tcPr>
                <w:tcW w:w="1036" w:type="dxa"/>
                <w:gridSpan w:val="3"/>
              </w:tcPr>
            </w:tcPrChange>
          </w:tcPr>
          <w:p w14:paraId="32E3BC80" w14:textId="77777777" w:rsidR="00BA260F" w:rsidRDefault="00BA260F" w:rsidP="00311FD3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1080" w:type="dxa"/>
            <w:gridSpan w:val="2"/>
            <w:tcPrChange w:id="664" w:author="Annie Liang" w:date="2024-04-30T15:51:00Z">
              <w:tcPr>
                <w:tcW w:w="1036" w:type="dxa"/>
                <w:gridSpan w:val="3"/>
              </w:tcPr>
            </w:tcPrChange>
          </w:tcPr>
          <w:p w14:paraId="01AC5EFE" w14:textId="77777777" w:rsidR="00BA260F" w:rsidRDefault="00BA260F" w:rsidP="00311FD3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900" w:type="dxa"/>
            <w:gridSpan w:val="2"/>
            <w:tcPrChange w:id="665" w:author="Annie Liang" w:date="2024-04-30T15:51:00Z">
              <w:tcPr>
                <w:tcW w:w="1082" w:type="dxa"/>
                <w:gridSpan w:val="4"/>
              </w:tcPr>
            </w:tcPrChange>
          </w:tcPr>
          <w:p w14:paraId="40B78EF4" w14:textId="77777777" w:rsidR="00BA260F" w:rsidRDefault="00BA260F" w:rsidP="00311FD3">
            <w:pPr>
              <w:widowControl w:val="0"/>
              <w:rPr>
                <w:rFonts w:ascii="Arimo" w:eastAsia="Arimo" w:hAnsi="Arimo" w:cs="Arimo"/>
              </w:rPr>
            </w:pPr>
          </w:p>
        </w:tc>
        <w:tc>
          <w:tcPr>
            <w:tcW w:w="990" w:type="dxa"/>
            <w:tcPrChange w:id="666" w:author="Annie Liang" w:date="2024-04-30T15:51:00Z">
              <w:tcPr>
                <w:tcW w:w="990" w:type="dxa"/>
                <w:gridSpan w:val="2"/>
              </w:tcPr>
            </w:tcPrChange>
          </w:tcPr>
          <w:p w14:paraId="1FC034E0" w14:textId="77777777" w:rsidR="00BA260F" w:rsidRDefault="00BA260F" w:rsidP="00311FD3">
            <w:pPr>
              <w:widowControl w:val="0"/>
              <w:rPr>
                <w:rFonts w:ascii="Arimo" w:eastAsia="Arimo" w:hAnsi="Arimo" w:cs="Arimo"/>
              </w:rPr>
            </w:pPr>
          </w:p>
        </w:tc>
      </w:tr>
      <w:tr w:rsidR="00BA260F" w14:paraId="110769E3" w14:textId="2BB93810" w:rsidTr="00891704">
        <w:trPr>
          <w:gridAfter w:val="1"/>
          <w:wAfter w:w="17" w:type="dxa"/>
          <w:trPrChange w:id="667" w:author="Annie Liang" w:date="2024-04-30T15:51:00Z">
            <w:trPr>
              <w:gridAfter w:val="1"/>
              <w:wAfter w:w="107" w:type="dxa"/>
            </w:trPr>
          </w:trPrChange>
        </w:trPr>
        <w:tc>
          <w:tcPr>
            <w:tcW w:w="2076" w:type="dxa"/>
            <w:tcPrChange w:id="668" w:author="Annie Liang" w:date="2024-04-30T15:51:00Z">
              <w:tcPr>
                <w:tcW w:w="2076" w:type="dxa"/>
              </w:tcPr>
            </w:tcPrChange>
          </w:tcPr>
          <w:p w14:paraId="0A569D41" w14:textId="77777777" w:rsidR="00BA260F" w:rsidRDefault="00BA2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 Was there a statement disclosing the source of funding for the study? (3)</w:t>
            </w:r>
          </w:p>
        </w:tc>
        <w:tc>
          <w:tcPr>
            <w:tcW w:w="1434" w:type="dxa"/>
            <w:tcPrChange w:id="669" w:author="Annie Liang" w:date="2024-04-30T15:51:00Z">
              <w:tcPr>
                <w:tcW w:w="1434" w:type="dxa"/>
                <w:gridSpan w:val="3"/>
              </w:tcPr>
            </w:tcPrChange>
          </w:tcPr>
          <w:p w14:paraId="37DB74D8" w14:textId="77777777" w:rsidR="00BA260F" w:rsidRDefault="00BA260F">
            <w:pPr>
              <w:widowControl w:val="0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75"/>
                <w:id w:val="-1307161289"/>
              </w:sdtPr>
              <w:sdtContent>
                <w:r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990" w:type="dxa"/>
            <w:tcPrChange w:id="670" w:author="Annie Liang" w:date="2024-04-30T15:51:00Z">
              <w:tcPr>
                <w:tcW w:w="990" w:type="dxa"/>
              </w:tcPr>
            </w:tcPrChange>
          </w:tcPr>
          <w:p w14:paraId="791E5F14" w14:textId="77777777" w:rsidR="00BA260F" w:rsidRDefault="00BA260F">
            <w:pPr>
              <w:widowControl w:val="0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76"/>
                <w:id w:val="2126734229"/>
              </w:sdtPr>
              <w:sdtContent>
                <w:r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990" w:type="dxa"/>
            <w:tcPrChange w:id="671" w:author="Annie Liang" w:date="2024-04-30T15:51:00Z">
              <w:tcPr>
                <w:tcW w:w="990" w:type="dxa"/>
                <w:gridSpan w:val="2"/>
              </w:tcPr>
            </w:tcPrChange>
          </w:tcPr>
          <w:p w14:paraId="1D326F97" w14:textId="77777777" w:rsidR="00BA260F" w:rsidRDefault="00BA260F">
            <w:pPr>
              <w:widowControl w:val="0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77"/>
                <w:id w:val="-1468816591"/>
              </w:sdtPr>
              <w:sdtContent>
                <w:r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810" w:type="dxa"/>
            <w:tcPrChange w:id="672" w:author="Annie Liang" w:date="2024-04-30T15:51:00Z">
              <w:tcPr>
                <w:tcW w:w="810" w:type="dxa"/>
                <w:gridSpan w:val="2"/>
              </w:tcPr>
            </w:tcPrChange>
          </w:tcPr>
          <w:p w14:paraId="32EFA7EF" w14:textId="77777777" w:rsidR="00BA260F" w:rsidRDefault="00BA260F">
            <w:pPr>
              <w:widowControl w:val="0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78"/>
                <w:id w:val="53668306"/>
              </w:sdtPr>
              <w:sdtContent>
                <w:r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990" w:type="dxa"/>
            <w:gridSpan w:val="2"/>
            <w:tcPrChange w:id="673" w:author="Annie Liang" w:date="2024-04-30T15:51:00Z">
              <w:tcPr>
                <w:tcW w:w="768" w:type="dxa"/>
                <w:gridSpan w:val="4"/>
              </w:tcPr>
            </w:tcPrChange>
          </w:tcPr>
          <w:p w14:paraId="2F0A3884" w14:textId="77777777" w:rsidR="00BA260F" w:rsidRDefault="00BA260F">
            <w:pPr>
              <w:widowControl w:val="0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79"/>
                <w:id w:val="2141529650"/>
              </w:sdtPr>
              <w:sdtContent>
                <w:r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1170" w:type="dxa"/>
            <w:gridSpan w:val="2"/>
            <w:tcPrChange w:id="674" w:author="Annie Liang" w:date="2024-04-30T15:51:00Z">
              <w:tcPr>
                <w:tcW w:w="1392" w:type="dxa"/>
                <w:gridSpan w:val="2"/>
              </w:tcPr>
            </w:tcPrChange>
          </w:tcPr>
          <w:p w14:paraId="3626FEBD" w14:textId="5FF41C6F" w:rsidR="00BA260F" w:rsidRDefault="00BA260F">
            <w:pPr>
              <w:widowControl w:val="0"/>
              <w:rPr>
                <w:rFonts w:ascii="Times New Roman" w:eastAsia="Times New Roman" w:hAnsi="Times New Roman" w:cs="Times New Roman"/>
              </w:rPr>
            </w:pPr>
            <w:customXmlInsRangeStart w:id="675" w:author="Annie Liang" w:date="2024-04-29T18:15:00Z"/>
            <w:sdt>
              <w:sdtPr>
                <w:tag w:val="goog_rdk_80"/>
                <w:id w:val="248086194"/>
              </w:sdtPr>
              <w:sdtContent>
                <w:customXmlInsRangeEnd w:id="675"/>
                <w:ins w:id="676" w:author="Annie Liang" w:date="2024-04-29T18:15:00Z">
                  <w:r>
                    <w:rPr>
                      <w:rFonts w:ascii="Arial Unicode MS" w:eastAsia="Arial Unicode MS" w:hAnsi="Arial Unicode MS" w:cs="Arial Unicode MS"/>
                    </w:rPr>
                    <w:t>✓</w:t>
                  </w:r>
                </w:ins>
                <w:customXmlInsRangeStart w:id="677" w:author="Annie Liang" w:date="2024-04-29T18:15:00Z"/>
              </w:sdtContent>
            </w:sdt>
            <w:customXmlInsRangeEnd w:id="677"/>
            <w:customXmlDelRangeStart w:id="678" w:author="Annie Liang" w:date="2024-04-29T18:15:00Z"/>
            <w:sdt>
              <w:sdtPr>
                <w:tag w:val="goog_rdk_80"/>
                <w:id w:val="-1528176795"/>
              </w:sdtPr>
              <w:sdtContent>
                <w:customXmlDelRangeEnd w:id="678"/>
                <w:del w:id="679" w:author="Annie Liang" w:date="2024-04-29T18:15:00Z">
                  <w:r w:rsidDel="0091450F">
                    <w:rPr>
                      <w:rFonts w:ascii="Arial Unicode MS" w:eastAsia="Arial Unicode MS" w:hAnsi="Arial Unicode MS" w:cs="Arial Unicode MS"/>
                    </w:rPr>
                    <w:delText>✓</w:delText>
                  </w:r>
                </w:del>
                <w:customXmlDelRangeStart w:id="680" w:author="Annie Liang" w:date="2024-04-29T18:15:00Z"/>
              </w:sdtContent>
            </w:sdt>
            <w:customXmlDelRangeEnd w:id="680"/>
          </w:p>
        </w:tc>
        <w:tc>
          <w:tcPr>
            <w:tcW w:w="810" w:type="dxa"/>
            <w:gridSpan w:val="2"/>
            <w:tcPrChange w:id="681" w:author="Annie Liang" w:date="2024-04-30T15:51:00Z">
              <w:tcPr>
                <w:tcW w:w="356" w:type="dxa"/>
                <w:gridSpan w:val="2"/>
              </w:tcPr>
            </w:tcPrChange>
          </w:tcPr>
          <w:p w14:paraId="703B6558" w14:textId="22524FCA" w:rsidR="00BA260F" w:rsidRDefault="00BA260F" w:rsidP="00311FD3">
            <w:pPr>
              <w:widowControl w:val="0"/>
            </w:pPr>
            <w:customXmlInsRangeStart w:id="682" w:author="Annie Liang" w:date="2024-04-29T18:17:00Z"/>
            <w:sdt>
              <w:sdtPr>
                <w:tag w:val="goog_rdk_4"/>
                <w:id w:val="2006007466"/>
              </w:sdtPr>
              <w:sdtContent>
                <w:customXmlInsRangeEnd w:id="682"/>
                <w:ins w:id="683" w:author="Annie Liang" w:date="2024-04-29T18:17:00Z">
                  <w:r>
                    <w:rPr>
                      <w:rFonts w:ascii="Arial Unicode MS" w:eastAsia="Arial Unicode MS" w:hAnsi="Arial Unicode MS" w:cs="Arial Unicode MS"/>
                    </w:rPr>
                    <w:t>✓</w:t>
                  </w:r>
                </w:ins>
                <w:customXmlInsRangeStart w:id="684" w:author="Annie Liang" w:date="2024-04-29T18:17:00Z"/>
              </w:sdtContent>
            </w:sdt>
            <w:customXmlInsRangeEnd w:id="684"/>
          </w:p>
        </w:tc>
        <w:tc>
          <w:tcPr>
            <w:tcW w:w="810" w:type="dxa"/>
            <w:tcPrChange w:id="685" w:author="Annie Liang" w:date="2024-04-30T15:51:00Z">
              <w:tcPr>
                <w:tcW w:w="1036" w:type="dxa"/>
                <w:gridSpan w:val="3"/>
              </w:tcPr>
            </w:tcPrChange>
          </w:tcPr>
          <w:p w14:paraId="34F14982" w14:textId="186F870D" w:rsidR="00BA260F" w:rsidRDefault="00BA260F" w:rsidP="00311FD3">
            <w:pPr>
              <w:widowControl w:val="0"/>
            </w:pPr>
            <w:customXmlInsRangeStart w:id="686" w:author="Annie Liang" w:date="2024-04-29T18:18:00Z"/>
            <w:sdt>
              <w:sdtPr>
                <w:tag w:val="goog_rdk_4"/>
                <w:id w:val="1187725476"/>
              </w:sdtPr>
              <w:sdtContent>
                <w:customXmlInsRangeEnd w:id="686"/>
                <w:ins w:id="687" w:author="Annie Liang" w:date="2024-04-29T18:18:00Z">
                  <w:r>
                    <w:rPr>
                      <w:rFonts w:ascii="Arial Unicode MS" w:eastAsia="Arial Unicode MS" w:hAnsi="Arial Unicode MS" w:cs="Arial Unicode MS"/>
                    </w:rPr>
                    <w:t>✓</w:t>
                  </w:r>
                </w:ins>
                <w:customXmlInsRangeStart w:id="688" w:author="Annie Liang" w:date="2024-04-29T18:18:00Z"/>
              </w:sdtContent>
            </w:sdt>
            <w:customXmlInsRangeEnd w:id="688"/>
          </w:p>
        </w:tc>
        <w:tc>
          <w:tcPr>
            <w:tcW w:w="1080" w:type="dxa"/>
            <w:gridSpan w:val="2"/>
            <w:tcPrChange w:id="689" w:author="Annie Liang" w:date="2024-04-30T15:51:00Z">
              <w:tcPr>
                <w:tcW w:w="1036" w:type="dxa"/>
                <w:gridSpan w:val="3"/>
              </w:tcPr>
            </w:tcPrChange>
          </w:tcPr>
          <w:p w14:paraId="3AE349EE" w14:textId="77777777" w:rsidR="00BA260F" w:rsidRDefault="00BA260F" w:rsidP="00311FD3">
            <w:pPr>
              <w:widowControl w:val="0"/>
            </w:pPr>
          </w:p>
        </w:tc>
        <w:tc>
          <w:tcPr>
            <w:tcW w:w="900" w:type="dxa"/>
            <w:gridSpan w:val="2"/>
            <w:tcPrChange w:id="690" w:author="Annie Liang" w:date="2024-04-30T15:51:00Z">
              <w:tcPr>
                <w:tcW w:w="1082" w:type="dxa"/>
                <w:gridSpan w:val="4"/>
              </w:tcPr>
            </w:tcPrChange>
          </w:tcPr>
          <w:p w14:paraId="18335B51" w14:textId="7A417CC1" w:rsidR="00BA260F" w:rsidRDefault="00BA260F" w:rsidP="00311FD3">
            <w:pPr>
              <w:widowControl w:val="0"/>
            </w:pPr>
            <w:customXmlInsRangeStart w:id="691" w:author="Annie Liang" w:date="2024-04-30T15:47:00Z"/>
            <w:sdt>
              <w:sdtPr>
                <w:tag w:val="goog_rdk_4"/>
                <w:id w:val="-1518232563"/>
              </w:sdtPr>
              <w:sdtContent>
                <w:customXmlInsRangeEnd w:id="691"/>
                <w:ins w:id="692" w:author="Annie Liang" w:date="2024-04-30T15:47:00Z">
                  <w:r>
                    <w:rPr>
                      <w:rFonts w:ascii="Arial Unicode MS" w:eastAsia="Arial Unicode MS" w:hAnsi="Arial Unicode MS" w:cs="Arial Unicode MS"/>
                    </w:rPr>
                    <w:t>✓</w:t>
                  </w:r>
                </w:ins>
                <w:customXmlInsRangeStart w:id="693" w:author="Annie Liang" w:date="2024-04-30T15:47:00Z"/>
              </w:sdtContent>
            </w:sdt>
            <w:customXmlInsRangeEnd w:id="693"/>
          </w:p>
        </w:tc>
        <w:tc>
          <w:tcPr>
            <w:tcW w:w="990" w:type="dxa"/>
            <w:tcPrChange w:id="694" w:author="Annie Liang" w:date="2024-04-30T15:51:00Z">
              <w:tcPr>
                <w:tcW w:w="990" w:type="dxa"/>
                <w:gridSpan w:val="2"/>
              </w:tcPr>
            </w:tcPrChange>
          </w:tcPr>
          <w:p w14:paraId="7BA88A9C" w14:textId="3ECA0A14" w:rsidR="00BA260F" w:rsidRDefault="00BA260F" w:rsidP="00311FD3">
            <w:pPr>
              <w:widowControl w:val="0"/>
            </w:pPr>
            <w:customXmlInsRangeStart w:id="695" w:author="Annie Liang" w:date="2024-04-30T15:47:00Z"/>
            <w:sdt>
              <w:sdtPr>
                <w:tag w:val="goog_rdk_4"/>
                <w:id w:val="1786152237"/>
              </w:sdtPr>
              <w:sdtContent>
                <w:customXmlInsRangeEnd w:id="695"/>
                <w:ins w:id="696" w:author="Annie Liang" w:date="2024-04-30T15:47:00Z">
                  <w:r>
                    <w:rPr>
                      <w:rFonts w:ascii="Arial Unicode MS" w:eastAsia="Arial Unicode MS" w:hAnsi="Arial Unicode MS" w:cs="Arial Unicode MS"/>
                    </w:rPr>
                    <w:t>✓</w:t>
                  </w:r>
                </w:ins>
                <w:customXmlInsRangeStart w:id="697" w:author="Annie Liang" w:date="2024-04-30T15:47:00Z"/>
              </w:sdtContent>
            </w:sdt>
            <w:customXmlInsRangeEnd w:id="697"/>
          </w:p>
        </w:tc>
      </w:tr>
      <w:tr w:rsidR="00BA260F" w14:paraId="491A8C2C" w14:textId="0BDA89D9" w:rsidTr="00891704">
        <w:trPr>
          <w:gridAfter w:val="1"/>
          <w:wAfter w:w="17" w:type="dxa"/>
          <w:trPrChange w:id="698" w:author="Annie Liang" w:date="2024-04-30T15:51:00Z">
            <w:trPr>
              <w:gridAfter w:val="1"/>
              <w:wAfter w:w="107" w:type="dxa"/>
            </w:trPr>
          </w:trPrChange>
        </w:trPr>
        <w:tc>
          <w:tcPr>
            <w:tcW w:w="2076" w:type="dxa"/>
            <w:tcPrChange w:id="699" w:author="Annie Liang" w:date="2024-04-30T15:51:00Z">
              <w:tcPr>
                <w:tcW w:w="2076" w:type="dxa"/>
              </w:tcPr>
            </w:tcPrChange>
          </w:tcPr>
          <w:p w14:paraId="6475D90B" w14:textId="77777777" w:rsidR="00BA260F" w:rsidRDefault="00BA260F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4" w:type="dxa"/>
            <w:tcPrChange w:id="700" w:author="Annie Liang" w:date="2024-04-30T15:51:00Z">
              <w:tcPr>
                <w:tcW w:w="1434" w:type="dxa"/>
                <w:gridSpan w:val="3"/>
              </w:tcPr>
            </w:tcPrChange>
          </w:tcPr>
          <w:p w14:paraId="181461F3" w14:textId="77777777" w:rsidR="00BA260F" w:rsidRDefault="00BA260F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PrChange w:id="701" w:author="Annie Liang" w:date="2024-04-30T15:51:00Z">
              <w:tcPr>
                <w:tcW w:w="990" w:type="dxa"/>
              </w:tcPr>
            </w:tcPrChange>
          </w:tcPr>
          <w:p w14:paraId="60FE70C8" w14:textId="77777777" w:rsidR="00BA260F" w:rsidRDefault="00BA260F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PrChange w:id="702" w:author="Annie Liang" w:date="2024-04-30T15:51:00Z">
              <w:tcPr>
                <w:tcW w:w="990" w:type="dxa"/>
                <w:gridSpan w:val="2"/>
              </w:tcPr>
            </w:tcPrChange>
          </w:tcPr>
          <w:p w14:paraId="1C3989C4" w14:textId="77777777" w:rsidR="00BA260F" w:rsidRDefault="00BA260F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PrChange w:id="703" w:author="Annie Liang" w:date="2024-04-30T15:51:00Z">
              <w:tcPr>
                <w:tcW w:w="810" w:type="dxa"/>
                <w:gridSpan w:val="2"/>
              </w:tcPr>
            </w:tcPrChange>
          </w:tcPr>
          <w:p w14:paraId="6666E743" w14:textId="77777777" w:rsidR="00BA260F" w:rsidRDefault="00BA260F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gridSpan w:val="2"/>
            <w:tcPrChange w:id="704" w:author="Annie Liang" w:date="2024-04-30T15:51:00Z">
              <w:tcPr>
                <w:tcW w:w="768" w:type="dxa"/>
                <w:gridSpan w:val="4"/>
              </w:tcPr>
            </w:tcPrChange>
          </w:tcPr>
          <w:p w14:paraId="14C2E4FC" w14:textId="77777777" w:rsidR="00BA260F" w:rsidRDefault="00BA260F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gridSpan w:val="2"/>
            <w:tcPrChange w:id="705" w:author="Annie Liang" w:date="2024-04-30T15:51:00Z">
              <w:tcPr>
                <w:tcW w:w="1392" w:type="dxa"/>
                <w:gridSpan w:val="2"/>
              </w:tcPr>
            </w:tcPrChange>
          </w:tcPr>
          <w:p w14:paraId="13D763C1" w14:textId="77777777" w:rsidR="00BA260F" w:rsidRDefault="00BA260F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gridSpan w:val="2"/>
            <w:tcPrChange w:id="706" w:author="Annie Liang" w:date="2024-04-30T15:51:00Z">
              <w:tcPr>
                <w:tcW w:w="356" w:type="dxa"/>
                <w:gridSpan w:val="2"/>
              </w:tcPr>
            </w:tcPrChange>
          </w:tcPr>
          <w:p w14:paraId="0F1F2710" w14:textId="77777777" w:rsidR="00BA260F" w:rsidRDefault="00BA260F" w:rsidP="00311FD3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PrChange w:id="707" w:author="Annie Liang" w:date="2024-04-30T15:51:00Z">
              <w:tcPr>
                <w:tcW w:w="1036" w:type="dxa"/>
                <w:gridSpan w:val="3"/>
              </w:tcPr>
            </w:tcPrChange>
          </w:tcPr>
          <w:p w14:paraId="7C7F6AD0" w14:textId="77777777" w:rsidR="00BA260F" w:rsidRDefault="00BA260F" w:rsidP="00311FD3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gridSpan w:val="2"/>
            <w:tcPrChange w:id="708" w:author="Annie Liang" w:date="2024-04-30T15:51:00Z">
              <w:tcPr>
                <w:tcW w:w="1036" w:type="dxa"/>
                <w:gridSpan w:val="3"/>
              </w:tcPr>
            </w:tcPrChange>
          </w:tcPr>
          <w:p w14:paraId="30F711A5" w14:textId="77777777" w:rsidR="00BA260F" w:rsidRDefault="00BA260F" w:rsidP="00311FD3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gridSpan w:val="2"/>
            <w:tcPrChange w:id="709" w:author="Annie Liang" w:date="2024-04-30T15:51:00Z">
              <w:tcPr>
                <w:tcW w:w="1082" w:type="dxa"/>
                <w:gridSpan w:val="4"/>
              </w:tcPr>
            </w:tcPrChange>
          </w:tcPr>
          <w:p w14:paraId="71528DE8" w14:textId="77777777" w:rsidR="00BA260F" w:rsidRDefault="00BA260F" w:rsidP="00311FD3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PrChange w:id="710" w:author="Annie Liang" w:date="2024-04-30T15:51:00Z">
              <w:tcPr>
                <w:tcW w:w="990" w:type="dxa"/>
                <w:gridSpan w:val="2"/>
              </w:tcPr>
            </w:tcPrChange>
          </w:tcPr>
          <w:p w14:paraId="59E6F105" w14:textId="77777777" w:rsidR="00BA260F" w:rsidRDefault="00BA260F" w:rsidP="00311FD3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BA260F" w14:paraId="3FE11B7E" w14:textId="0BB92696" w:rsidTr="00891704">
        <w:trPr>
          <w:gridAfter w:val="1"/>
          <w:wAfter w:w="17" w:type="dxa"/>
          <w:trPrChange w:id="711" w:author="Annie Liang" w:date="2024-04-30T15:51:00Z">
            <w:trPr>
              <w:gridAfter w:val="1"/>
              <w:wAfter w:w="107" w:type="dxa"/>
            </w:trPr>
          </w:trPrChange>
        </w:trPr>
        <w:tc>
          <w:tcPr>
            <w:tcW w:w="2076" w:type="dxa"/>
            <w:tcPrChange w:id="712" w:author="Annie Liang" w:date="2024-04-30T15:51:00Z">
              <w:tcPr>
                <w:tcW w:w="2076" w:type="dxa"/>
              </w:tcPr>
            </w:tcPrChange>
          </w:tcPr>
          <w:p w14:paraId="1A806282" w14:textId="77777777" w:rsidR="00BA260F" w:rsidRDefault="00BA260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bookmarkStart w:id="713" w:name="_heading=h.gjdgxs" w:colFirst="0" w:colLast="0"/>
            <w:bookmarkEnd w:id="713"/>
            <w:proofErr w:type="spellStart"/>
            <w:r>
              <w:rPr>
                <w:rFonts w:ascii="Times New Roman" w:eastAsia="Times New Roman" w:hAnsi="Times New Roman" w:cs="Times New Roman"/>
              </w:rPr>
              <w:t>Chiou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Grading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Total  (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/100):</w:t>
            </w:r>
          </w:p>
        </w:tc>
        <w:tc>
          <w:tcPr>
            <w:tcW w:w="1434" w:type="dxa"/>
            <w:tcPrChange w:id="714" w:author="Annie Liang" w:date="2024-04-30T15:51:00Z">
              <w:tcPr>
                <w:tcW w:w="1434" w:type="dxa"/>
                <w:gridSpan w:val="3"/>
              </w:tcPr>
            </w:tcPrChange>
          </w:tcPr>
          <w:p w14:paraId="4A4FC5A1" w14:textId="77777777" w:rsidR="00BA260F" w:rsidRDefault="00BA260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tcW w:w="990" w:type="dxa"/>
            <w:tcPrChange w:id="715" w:author="Annie Liang" w:date="2024-04-30T15:51:00Z">
              <w:tcPr>
                <w:tcW w:w="990" w:type="dxa"/>
              </w:tcPr>
            </w:tcPrChange>
          </w:tcPr>
          <w:p w14:paraId="715D985D" w14:textId="77777777" w:rsidR="00BA260F" w:rsidRDefault="00BA260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9</w:t>
            </w:r>
          </w:p>
        </w:tc>
        <w:tc>
          <w:tcPr>
            <w:tcW w:w="990" w:type="dxa"/>
            <w:tcPrChange w:id="716" w:author="Annie Liang" w:date="2024-04-30T15:51:00Z">
              <w:tcPr>
                <w:tcW w:w="990" w:type="dxa"/>
                <w:gridSpan w:val="2"/>
              </w:tcPr>
            </w:tcPrChange>
          </w:tcPr>
          <w:p w14:paraId="2EAB10B0" w14:textId="77777777" w:rsidR="00BA260F" w:rsidRDefault="00BA260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6</w:t>
            </w:r>
          </w:p>
        </w:tc>
        <w:tc>
          <w:tcPr>
            <w:tcW w:w="810" w:type="dxa"/>
            <w:tcPrChange w:id="717" w:author="Annie Liang" w:date="2024-04-30T15:51:00Z">
              <w:tcPr>
                <w:tcW w:w="810" w:type="dxa"/>
                <w:gridSpan w:val="2"/>
              </w:tcPr>
            </w:tcPrChange>
          </w:tcPr>
          <w:p w14:paraId="73ABEECD" w14:textId="77777777" w:rsidR="00BA260F" w:rsidRDefault="00BA260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5</w:t>
            </w:r>
          </w:p>
        </w:tc>
        <w:tc>
          <w:tcPr>
            <w:tcW w:w="990" w:type="dxa"/>
            <w:gridSpan w:val="2"/>
            <w:tcPrChange w:id="718" w:author="Annie Liang" w:date="2024-04-30T15:51:00Z">
              <w:tcPr>
                <w:tcW w:w="768" w:type="dxa"/>
                <w:gridSpan w:val="4"/>
              </w:tcPr>
            </w:tcPrChange>
          </w:tcPr>
          <w:p w14:paraId="25F51786" w14:textId="77777777" w:rsidR="00BA260F" w:rsidRDefault="00BA260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1170" w:type="dxa"/>
            <w:gridSpan w:val="2"/>
            <w:tcPrChange w:id="719" w:author="Annie Liang" w:date="2024-04-30T15:51:00Z">
              <w:tcPr>
                <w:tcW w:w="1392" w:type="dxa"/>
                <w:gridSpan w:val="2"/>
              </w:tcPr>
            </w:tcPrChange>
          </w:tcPr>
          <w:p w14:paraId="46943C7B" w14:textId="4830E8CF" w:rsidR="00BA260F" w:rsidRDefault="00BA260F">
            <w:pPr>
              <w:widowControl w:val="0"/>
              <w:rPr>
                <w:rFonts w:ascii="Times New Roman" w:eastAsia="Times New Roman" w:hAnsi="Times New Roman" w:cs="Times New Roman"/>
              </w:rPr>
            </w:pPr>
            <w:ins w:id="720" w:author="Annie Liang" w:date="2024-04-29T18:15:00Z">
              <w:r>
                <w:rPr>
                  <w:rFonts w:ascii="Times New Roman" w:eastAsia="Times New Roman" w:hAnsi="Times New Roman" w:cs="Times New Roman"/>
                </w:rPr>
                <w:t>85</w:t>
              </w:r>
            </w:ins>
            <w:del w:id="721" w:author="Annie Liang" w:date="2024-04-29T18:15:00Z">
              <w:r w:rsidDel="0091450F">
                <w:rPr>
                  <w:rFonts w:ascii="Times New Roman" w:eastAsia="Times New Roman" w:hAnsi="Times New Roman" w:cs="Times New Roman"/>
                </w:rPr>
                <w:delText>85</w:delText>
              </w:r>
            </w:del>
          </w:p>
        </w:tc>
        <w:tc>
          <w:tcPr>
            <w:tcW w:w="810" w:type="dxa"/>
            <w:gridSpan w:val="2"/>
            <w:tcPrChange w:id="722" w:author="Annie Liang" w:date="2024-04-30T15:51:00Z">
              <w:tcPr>
                <w:tcW w:w="356" w:type="dxa"/>
                <w:gridSpan w:val="2"/>
              </w:tcPr>
            </w:tcPrChange>
          </w:tcPr>
          <w:p w14:paraId="73311521" w14:textId="20B5D0BC" w:rsidR="00BA260F" w:rsidRDefault="00BA260F" w:rsidP="00311FD3">
            <w:pPr>
              <w:widowControl w:val="0"/>
              <w:rPr>
                <w:rFonts w:ascii="Times New Roman" w:eastAsia="Times New Roman" w:hAnsi="Times New Roman" w:cs="Times New Roman"/>
              </w:rPr>
            </w:pPr>
            <w:ins w:id="723" w:author="Annie Liang" w:date="2024-04-29T18:17:00Z">
              <w:r>
                <w:rPr>
                  <w:rFonts w:ascii="Times New Roman" w:eastAsia="Times New Roman" w:hAnsi="Times New Roman" w:cs="Times New Roman"/>
                </w:rPr>
                <w:t>82</w:t>
              </w:r>
            </w:ins>
          </w:p>
        </w:tc>
        <w:tc>
          <w:tcPr>
            <w:tcW w:w="810" w:type="dxa"/>
            <w:tcPrChange w:id="724" w:author="Annie Liang" w:date="2024-04-30T15:51:00Z">
              <w:tcPr>
                <w:tcW w:w="1036" w:type="dxa"/>
                <w:gridSpan w:val="3"/>
              </w:tcPr>
            </w:tcPrChange>
          </w:tcPr>
          <w:p w14:paraId="26445C73" w14:textId="0F51C02C" w:rsidR="00BA260F" w:rsidRDefault="00BA260F" w:rsidP="00311FD3">
            <w:pPr>
              <w:widowControl w:val="0"/>
              <w:rPr>
                <w:rFonts w:ascii="Times New Roman" w:eastAsia="Times New Roman" w:hAnsi="Times New Roman" w:cs="Times New Roman"/>
              </w:rPr>
            </w:pPr>
            <w:ins w:id="725" w:author="Annie Liang" w:date="2024-04-29T18:18:00Z">
              <w:r>
                <w:rPr>
                  <w:rFonts w:ascii="Times New Roman" w:eastAsia="Times New Roman" w:hAnsi="Times New Roman" w:cs="Times New Roman"/>
                </w:rPr>
                <w:t>82</w:t>
              </w:r>
            </w:ins>
          </w:p>
        </w:tc>
        <w:tc>
          <w:tcPr>
            <w:tcW w:w="1080" w:type="dxa"/>
            <w:gridSpan w:val="2"/>
            <w:tcPrChange w:id="726" w:author="Annie Liang" w:date="2024-04-30T15:51:00Z">
              <w:tcPr>
                <w:tcW w:w="1036" w:type="dxa"/>
                <w:gridSpan w:val="3"/>
              </w:tcPr>
            </w:tcPrChange>
          </w:tcPr>
          <w:p w14:paraId="1174E9A1" w14:textId="3D3FA4AE" w:rsidR="00BA260F" w:rsidRDefault="00BA260F" w:rsidP="00311FD3">
            <w:pPr>
              <w:widowControl w:val="0"/>
              <w:rPr>
                <w:rFonts w:ascii="Times New Roman" w:eastAsia="Times New Roman" w:hAnsi="Times New Roman" w:cs="Times New Roman"/>
              </w:rPr>
            </w:pPr>
            <w:ins w:id="727" w:author="Annie Liang" w:date="2024-04-30T15:45:00Z">
              <w:r>
                <w:rPr>
                  <w:rFonts w:ascii="Times New Roman" w:eastAsia="Times New Roman" w:hAnsi="Times New Roman" w:cs="Times New Roman"/>
                </w:rPr>
                <w:t>73</w:t>
              </w:r>
            </w:ins>
          </w:p>
        </w:tc>
        <w:tc>
          <w:tcPr>
            <w:tcW w:w="900" w:type="dxa"/>
            <w:gridSpan w:val="2"/>
            <w:tcPrChange w:id="728" w:author="Annie Liang" w:date="2024-04-30T15:51:00Z">
              <w:tcPr>
                <w:tcW w:w="1082" w:type="dxa"/>
                <w:gridSpan w:val="4"/>
              </w:tcPr>
            </w:tcPrChange>
          </w:tcPr>
          <w:p w14:paraId="31C8EC3A" w14:textId="705E69A3" w:rsidR="00BA260F" w:rsidRDefault="00BA260F" w:rsidP="00311FD3">
            <w:pPr>
              <w:widowControl w:val="0"/>
              <w:rPr>
                <w:rFonts w:ascii="Times New Roman" w:eastAsia="Times New Roman" w:hAnsi="Times New Roman" w:cs="Times New Roman"/>
              </w:rPr>
            </w:pPr>
            <w:ins w:id="729" w:author="Annie Liang" w:date="2024-04-30T15:48:00Z">
              <w:r>
                <w:rPr>
                  <w:rFonts w:ascii="Times New Roman" w:eastAsia="Times New Roman" w:hAnsi="Times New Roman" w:cs="Times New Roman"/>
                </w:rPr>
                <w:t>82</w:t>
              </w:r>
            </w:ins>
          </w:p>
        </w:tc>
        <w:tc>
          <w:tcPr>
            <w:tcW w:w="990" w:type="dxa"/>
            <w:tcPrChange w:id="730" w:author="Annie Liang" w:date="2024-04-30T15:51:00Z">
              <w:tcPr>
                <w:tcW w:w="990" w:type="dxa"/>
                <w:gridSpan w:val="2"/>
              </w:tcPr>
            </w:tcPrChange>
          </w:tcPr>
          <w:p w14:paraId="5909ECD5" w14:textId="38069089" w:rsidR="00BA260F" w:rsidRDefault="00BA260F" w:rsidP="00311FD3">
            <w:pPr>
              <w:widowControl w:val="0"/>
              <w:rPr>
                <w:rFonts w:ascii="Times New Roman" w:eastAsia="Times New Roman" w:hAnsi="Times New Roman" w:cs="Times New Roman"/>
              </w:rPr>
            </w:pPr>
            <w:ins w:id="731" w:author="Annie Liang" w:date="2024-04-30T15:48:00Z">
              <w:r>
                <w:rPr>
                  <w:rFonts w:ascii="Times New Roman" w:eastAsia="Times New Roman" w:hAnsi="Times New Roman" w:cs="Times New Roman"/>
                </w:rPr>
                <w:t>82</w:t>
              </w:r>
            </w:ins>
          </w:p>
        </w:tc>
      </w:tr>
    </w:tbl>
    <w:p w14:paraId="39E87E53" w14:textId="4AD19234" w:rsidR="004B276C" w:rsidRDefault="006217E9">
      <w:pPr>
        <w:rPr>
          <w:rFonts w:ascii="Times New Roman" w:eastAsia="Times New Roman" w:hAnsi="Times New Roman" w:cs="Times New Roman"/>
        </w:rPr>
      </w:pPr>
      <w:ins w:id="732" w:author="Annie Liang" w:date="2024-04-29T18:04:00Z">
        <w:r>
          <w:rPr>
            <w:rFonts w:ascii="Times New Roman" w:eastAsia="Times New Roman" w:hAnsi="Times New Roman" w:cs="Times New Roman"/>
          </w:rPr>
          <w:br w:type="textWrapping" w:clear="all"/>
        </w:r>
      </w:ins>
    </w:p>
    <w:sectPr w:rsidR="004B276C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mo">
    <w:altName w:val="Calibri"/>
    <w:panose1 w:val="020B0604020202020204"/>
    <w:charset w:val="00"/>
    <w:family w:val="auto"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nnie Liang">
    <w15:presenceInfo w15:providerId="AD" w15:userId="S::annie.liang@cascades.online::50a0df30-6181-428d-aacb-8728dfda963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276C"/>
    <w:rsid w:val="00231A93"/>
    <w:rsid w:val="00311FD3"/>
    <w:rsid w:val="004B276C"/>
    <w:rsid w:val="006217E9"/>
    <w:rsid w:val="0069168A"/>
    <w:rsid w:val="00891704"/>
    <w:rsid w:val="00957296"/>
    <w:rsid w:val="009A5C7F"/>
    <w:rsid w:val="009E6FE2"/>
    <w:rsid w:val="00BA260F"/>
    <w:rsid w:val="00DD0280"/>
    <w:rsid w:val="00FF4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86376A"/>
  <w15:docId w15:val="{1C44BC14-29C0-4C74-BE4D-E15EE7BD2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PlainTable2">
    <w:name w:val="Plain Table 2"/>
    <w:basedOn w:val="TableNormal"/>
    <w:uiPriority w:val="42"/>
    <w:rsid w:val="007E791F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a0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957296"/>
    <w:rPr>
      <w:color w:val="0000FF"/>
      <w:u w:val="single"/>
    </w:rPr>
  </w:style>
  <w:style w:type="paragraph" w:styleId="Revision">
    <w:name w:val="Revision"/>
    <w:hidden/>
    <w:uiPriority w:val="99"/>
    <w:semiHidden/>
    <w:rsid w:val="006217E9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omar_galarraga@brown.edu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omar_galarraga@brown.edu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marta_wilson-barthes@brown.edu" TargetMode="External"/><Relationship Id="rId11" Type="http://schemas.openxmlformats.org/officeDocument/2006/relationships/theme" Target="theme/theme1.xml"/><Relationship Id="rId5" Type="http://schemas.openxmlformats.org/officeDocument/2006/relationships/hyperlink" Target="mailto:annie_liang@brown.edu" TargetMode="Externa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iOj85Wi182x/+xu9fO6IlPTbgOgg==">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91</Words>
  <Characters>394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wn University</Company>
  <LinksUpToDate>false</LinksUpToDate>
  <CharactersWithSpaces>4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 Wilsonbarthes</dc:creator>
  <cp:lastModifiedBy>Annie Liang</cp:lastModifiedBy>
  <cp:revision>2</cp:revision>
  <dcterms:created xsi:type="dcterms:W3CDTF">2024-04-30T19:54:00Z</dcterms:created>
  <dcterms:modified xsi:type="dcterms:W3CDTF">2024-04-30T19:54:00Z</dcterms:modified>
</cp:coreProperties>
</file>